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sz w:val="24"/>
          <w:lang w:val="en-US"/>
        </w:rPr>
        <w:t>S1 Table. C</w:t>
      </w:r>
      <w:r>
        <w:rPr>
          <w:rFonts w:cs="Times New Roman" w:ascii="Times New Roman" w:hAnsi="Times New Roman"/>
          <w:b/>
          <w:sz w:val="24"/>
          <w:szCs w:val="24"/>
          <w:lang w:val="en-US"/>
        </w:rPr>
        <w:t>hemicals included in the mixture, with calculations of doses.</w:t>
      </w:r>
    </w:p>
    <w:tbl>
      <w:tblPr>
        <w:tblW w:w="14743" w:type="dxa"/>
        <w:jc w:val="left"/>
        <w:tblInd w:w="-714" w:type="dxa"/>
        <w:tblLayout w:type="fixed"/>
        <w:tblCellMar>
          <w:top w:w="0" w:type="dxa"/>
          <w:left w:w="108" w:type="dxa"/>
          <w:bottom w:w="0" w:type="dxa"/>
          <w:right w:w="108" w:type="dxa"/>
        </w:tblCellMar>
      </w:tblPr>
      <w:tblGrid>
        <w:gridCol w:w="1843"/>
        <w:gridCol w:w="1134"/>
        <w:gridCol w:w="2694"/>
        <w:gridCol w:w="7229"/>
        <w:gridCol w:w="1843"/>
      </w:tblGrid>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2"/>
                <w:lang w:val="en-GB"/>
              </w:rPr>
            </w:pPr>
            <w:r>
              <w:rPr>
                <w:rFonts w:cs="Times New Roman" w:ascii="Times New Roman" w:hAnsi="Times New Roman"/>
                <w:b/>
                <w:sz w:val="22"/>
                <w:lang w:val="en-GB"/>
              </w:rPr>
              <w:t xml:space="preserve">Chemical </w:t>
            </w:r>
          </w:p>
          <w:p>
            <w:pPr>
              <w:pStyle w:val="Normal"/>
              <w:spacing w:lineRule="auto" w:line="240" w:before="0" w:after="0"/>
              <w:rPr/>
            </w:pPr>
            <w:r>
              <w:rPr>
                <w:rFonts w:cs="Times New Roman" w:ascii="Times New Roman" w:hAnsi="Times New Roman"/>
                <w:b/>
                <w:sz w:val="22"/>
                <w:lang w:val="en-GB"/>
              </w:rPr>
              <w:t>(common name /chemical nam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2"/>
                <w:lang w:val="en-GB"/>
              </w:rPr>
            </w:pPr>
            <w:r>
              <w:rPr>
                <w:rFonts w:cs="Times New Roman" w:ascii="Times New Roman" w:hAnsi="Times New Roman"/>
                <w:b/>
                <w:sz w:val="22"/>
                <w:lang w:val="en-GB"/>
              </w:rPr>
              <w:t>CAS No.</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2"/>
                <w:lang w:val="en-GB"/>
              </w:rPr>
              <w:t xml:space="preserve">Concentration measured in human samples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2"/>
                <w:lang w:val="en-GB"/>
              </w:rPr>
            </w:pPr>
            <w:r>
              <w:rPr>
                <w:rFonts w:cs="Times New Roman" w:ascii="Times New Roman" w:hAnsi="Times New Roman"/>
                <w:b/>
                <w:sz w:val="22"/>
                <w:lang w:val="en-GB"/>
              </w:rPr>
              <w:t>Bioavailability study used to determine a dose for rats that in theory gives a plasma concentration similar to that observed in humans</w:t>
            </w:r>
            <w:r>
              <w:rPr>
                <w:rFonts w:cs="Times New Roman" w:ascii="Times New Roman" w:hAnsi="Times New Roman"/>
                <w:b/>
                <w:sz w:val="22"/>
                <w:vertAlign w:val="superscript"/>
                <w:lang w:val="en-GB"/>
              </w:rPr>
              <w:t>&amp;</w:t>
            </w:r>
          </w:p>
          <w:p>
            <w:pPr>
              <w:pStyle w:val="Normal"/>
              <w:spacing w:lineRule="auto" w:line="240" w:before="0" w:after="0"/>
              <w:rPr>
                <w:rFonts w:ascii="Times New Roman" w:hAnsi="Times New Roman" w:cs="Times New Roman"/>
                <w:b/>
                <w:b/>
                <w:sz w:val="22"/>
                <w:lang w:val="en-GB"/>
              </w:rPr>
            </w:pPr>
            <w:r>
              <w:rPr>
                <w:rFonts w:cs="Times New Roman" w:ascii="Times New Roman" w:hAnsi="Times New Roman"/>
                <w:b/>
                <w:sz w:val="22"/>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2"/>
                <w:lang w:val="en-GB"/>
              </w:rPr>
            </w:pPr>
            <w:r>
              <w:rPr>
                <w:rFonts w:cs="Times New Roman" w:ascii="Times New Roman" w:hAnsi="Times New Roman"/>
                <w:b/>
                <w:sz w:val="22"/>
                <w:lang w:val="en-GB"/>
              </w:rPr>
              <w:t>Low-dose group</w:t>
            </w:r>
          </w:p>
          <w:p>
            <w:pPr>
              <w:pStyle w:val="Normal"/>
              <w:spacing w:lineRule="auto" w:line="240" w:before="0" w:after="0"/>
              <w:rPr>
                <w:rFonts w:ascii="Times New Roman" w:hAnsi="Times New Roman" w:cs="Times New Roman"/>
                <w:b/>
                <w:b/>
                <w:sz w:val="22"/>
                <w:lang w:val="en-GB"/>
              </w:rPr>
            </w:pPr>
            <w:r>
              <w:rPr>
                <w:rFonts w:eastAsia="Times New Roman" w:cs="Times New Roman" w:ascii="Times New Roman" w:hAnsi="Times New Roman"/>
                <w:b/>
                <w:sz w:val="22"/>
                <w:lang w:val="en-GB"/>
              </w:rPr>
              <w:t xml:space="preserve"> </w:t>
            </w:r>
            <w:r>
              <w:rPr>
                <w:rFonts w:cs="Times New Roman" w:ascii="Times New Roman" w:hAnsi="Times New Roman"/>
                <w:b/>
                <w:sz w:val="22"/>
                <w:lang w:val="en-GB"/>
              </w:rPr>
              <w:t>(µg/kg bw/day)</w:t>
              <w:tab/>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Acrylamid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rPr>
              <w:t>79-06-1</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5.4 nmol/L plasma </w:t>
            </w:r>
            <w:r>
              <w:rPr>
                <w:rFonts w:cs="Times New Roman" w:ascii="Times New Roman" w:hAnsi="Times New Roman"/>
                <w:sz w:val="22"/>
                <w:vertAlign w:val="superscript"/>
                <w:lang w:val="en-GB"/>
              </w:rPr>
              <w:t>#</w:t>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A single dose of 100 µg/kg bw gave a serum conc. of 500 nmol/L in rats</w:t>
            </w:r>
            <w:r>
              <w:rPr>
                <w:lang w:val="en-US"/>
              </w:rPr>
              <w:t xml:space="preserve"> </w:t>
            </w:r>
            <w:r>
              <w:fldChar w:fldCharType="begin"/>
            </w:r>
            <w:r>
              <w:rPr>
                <w:lang w:val="en-US" w:eastAsia="en-US"/>
              </w:rPr>
              <w:instrText xml:space="preserve">ADDIN CSL_CITATION { "citationItems" : [ { "id" : "ITEM-1", "itemData" : { "DOI" : "10.1002/mnfr.201000234", "ISSN" : "16134125", "PMID" : "20938989", "abstract" : "Acrylamide (AA), classified as a genotoxic carcinogen, is generated by heating foods. We studied whether the food matrix modulates bioavailability and/or biotransformation and investigated kinetics and biological effectiveness of AA in rats.", "author" : [ { "dropping-particle" : "", "family" : "Berger", "given" : "Franz Ingo", "non-dropping-particle" : "", "parse-names" : false, "suffix" : "" }, { "dropping-particle" : "", "family" : "Feld", "given" : "Julia", "non-dropping-particle" : "", "parse-names" : false, "suffix" : "" }, { "dropping-particle" : "", "family" : "Bertow", "given" : "Daniel", "non-dropping-particle" : "", "parse-names" : false, "suffix" : "" }, { "dropping-particle" : "", "family" : "Eisenbrand", "given" : "Gerhard", "non-dropping-particle" : "", "parse-names" : false, "suffix" : "" }, { "dropping-particle" : "", "family" : "Fricker", "given" : "Gert", "non-dropping-particle" : "", "parse-names" : false, "suffix" : "" }, { "dropping-particle" : "", "family" : "Gerhardt", "given" : "Natalie", "non-dropping-particle" : "", "parse-names" : false, "suffix" : "" }, { "dropping-particle" : "", "family" : "Merz", "given" : "Karl Heinz", "non-dropping-particle" : "", "parse-names" : false, "suffix" : "" }, { "dropping-particle" : "", "family" : "Richling", "given" : "Elke", "non-dropping-particle" : "", "parse-names" : false, "suffix" : "" }, { "dropping-particle" : "", "family" : "Baum", "given" : "Matthias", "non-dropping-particle" : "", "parse-names" : false, "suffix" : "" } ], "container-title" : "Molecular Nutrition and Food Research", "id" : "ITEM-1", "issue" : "3", "issued" : { "date-parts" : [ [ "2011" ] ] }, "page" : "387-399", "title" : "Biological effects of acrylamide after daily ingestion of various foods in comparison to water: A study in rats", "type" : "article-journal", "volume" : "55" }, "uris" : [ "http://www.mendeley.com/documents/?uuid=0fee632a-b1a1-45e8-84ba-3c03d284ff1c" ] } ], "mendeley" : { "formattedCitation" : "[1]", "plainTextFormattedCitation" : "[1]",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rFonts w:cs="Times New Roman" w:ascii="Times New Roman" w:hAnsi="Times New Roman"/>
                <w:sz w:val="22"/>
                <w:lang w:val="en-GB"/>
              </w:rPr>
              <w:t>, thus a dose of 1 µg/kg bw/day could be suggested. A dose of 4 µg/kg bw/day was selected to also cover for the acrylamide metabolite glycidamide in human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2"/>
                <w:lang w:val="en-GB" w:eastAsia="en-GB"/>
              </w:rPr>
            </w:pPr>
            <w:r>
              <w:rPr>
                <w:rFonts w:cs="Times New Roman" w:ascii="Times New Roman" w:hAnsi="Times New Roman"/>
                <w:sz w:val="22"/>
                <w:lang w:val="en-GB"/>
              </w:rPr>
              <w:t>4</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US"/>
              </w:rPr>
            </w:pPr>
            <w:r>
              <w:rPr>
                <w:rFonts w:cs="Times New Roman" w:ascii="Times New Roman" w:hAnsi="Times New Roman"/>
                <w:sz w:val="22"/>
                <w:lang w:val="en-GB"/>
              </w:rPr>
              <w:t xml:space="preserve">Benzophenone-3 /oxybenzon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131-57-7</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22.9 µg/L urine </w:t>
            </w:r>
            <w:r>
              <w:rPr>
                <w:rFonts w:cs="Times New Roman" w:ascii="Times New Roman" w:hAnsi="Times New Roman"/>
                <w:sz w:val="22"/>
                <w:vertAlign w:val="superscript"/>
                <w:lang w:val="en-GB"/>
              </w:rPr>
              <w:t>#</w:t>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A dose of 100 mg/kg bw (</w:t>
            </w:r>
            <w:r>
              <w:rPr>
                <w:rFonts w:cs="Times New Roman" w:ascii="Times New Roman" w:hAnsi="Times New Roman"/>
                <w:b/>
                <w:sz w:val="22"/>
                <w:lang w:val="en-GB"/>
              </w:rPr>
              <w:t>value A</w:t>
            </w:r>
            <w:r>
              <w:rPr>
                <w:rFonts w:cs="Times New Roman" w:ascii="Times New Roman" w:hAnsi="Times New Roman"/>
                <w:sz w:val="22"/>
                <w:lang w:val="en-GB"/>
              </w:rPr>
              <w:t>)</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given to rats gave a urine conc. of 0.9 mg/mL </w:t>
            </w:r>
            <w:r>
              <w:fldChar w:fldCharType="begin"/>
            </w:r>
            <w:r>
              <w:rPr>
                <w:sz w:val="22"/>
                <w:rFonts w:cs="Times New Roman" w:ascii="Times New Roman" w:hAnsi="Times New Roman"/>
                <w:lang w:val="en-GB" w:eastAsia="en-US"/>
              </w:rPr>
              <w:instrText xml:space="preserve">ADDIN CSL_CITATION { "citationItems" : [ { "id" : "ITEM-1", "itemData" : { "DOI" : "10.1002/jat.2550150207", "ISSN" : "0260437X", "PMID" : "7782565", "abstract" : "Benzophenone-3 (BZ-3) is one of the UV-absorbing agents that has been used in industry and medicine for more than 30 years. Millions of consumers are exposed to benzophenones on a daily basis owing to the widespread use of these compounds in many of the products on the market, such as lipsticks, hair sprays, hair dyes, shampoo and detergent bars and sunscreen lotions. This study was performed to investigate the pharmacokinetics of BZ-3 after oral administration at 100 mg kg-1 body weight in male Sprague-Dawley rats. Absorption from the gastrointestinal tract was rapid because BZ-3 was detected in blood 5 min after administration. The peak plasma concentration (Cmax) was 25.6 +/- 4.6 micrograms ml-1 and the time of occurrence (tmax) was 3.0 +/- 0.4 h. The half-life of absorption of BZ-3 was 0.71 h. The elimination pattern was biphasic with alpha and beta half-lives of elimination of 0.88 and 15.90 h, respectively. The results of this study indicate the presence of strong binding between the plasma protein and BZ-3. Tissue distribution studies at 6 h indicate that the liver contained the highest concentration of free (58.9 +/- 23.8 micrograms) and total (free+bound or conjugated) BZ-3 (2087 +/- 60.1 micrograms), followed by kidney and testes, respectively. Urine and feces analysis indicate that urine was the major route of excretion, followed by feces. Further analysis of urine samples also indicates that conjugation of BZ-3 with glucuronic acid was the major systemic elimination route for the compound.", "author" : [ { "dropping-particle" : "", "family" : "Kadry", "given" : "A. M.", "non-dropping-particle" : "", "parse-names" : false, "suffix" : "" }, { "dropping-particle" : "", "family" : "Okereke", "given" : "C. S.", "non-dropping-particle" : "", "parse-names" : false, "suffix" : "" }, { "dropping-particle" : "", "family" : "Abdel-Rahman", "given" : "M. S.", "non-dropping-particle" : "", "parse-names" : false, "suffix" : "" }, { "dropping-particle" : "", "family" : "Friedman", "given" : "M. A.", "non-dropping-particle" : "", "parse-names" : false, "suffix" : "" }, { "dropping-particle" : "", "family" : "Davis", "given" : "R. A.", "non-dropping-particle" : "", "parse-names" : false, "suffix" : "" } ], "container-title" : "Journal of Applied Toxicology", "id" : "ITEM-1", "issue" : "2", "issued" : { "date-parts" : [ [ "1995" ] ] }, "page" : "97-102", "title" : "Pharmacokinetics of benzophenone-3 after oral exposure in male rats", "type" : "article-journal", "volume" : "15" }, "uris" : [ "http://www.mendeley.com/documents/?uuid=230a9c3b-14d2-4aac-b18d-50dbc46b9b64"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vertAlign w:val="superscript"/>
                <w:lang w:val="en-US"/>
              </w:rPr>
              <w:t xml:space="preserve"> </w:t>
            </w:r>
            <w:r>
              <w:rPr>
                <w:rFonts w:cs="Times New Roman" w:ascii="Times New Roman" w:hAnsi="Times New Roman"/>
                <w:sz w:val="22"/>
                <w:lang w:val="en-GB"/>
              </w:rPr>
              <w:t xml:space="preserve"> (</w:t>
            </w:r>
            <w:r>
              <w:rPr>
                <w:rFonts w:cs="Times New Roman" w:ascii="Times New Roman" w:hAnsi="Times New Roman"/>
                <w:b/>
                <w:sz w:val="22"/>
                <w:lang w:val="en-GB"/>
              </w:rPr>
              <w:t>value B</w:t>
            </w:r>
            <w:r>
              <w:rPr>
                <w:rFonts w:cs="Times New Roman" w:ascii="Times New Roman" w:hAnsi="Times New Roman"/>
                <w:sz w:val="22"/>
                <w:lang w:val="en-GB"/>
              </w:rPr>
              <w:t>)</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When considering a value of 22.9 µg/L urine in humans, a 39,000-fold lower dose than what used by Kadry </w:t>
            </w:r>
            <w:r>
              <w:rPr>
                <w:rFonts w:cs="Times New Roman" w:ascii="Times New Roman" w:hAnsi="Times New Roman"/>
                <w:i/>
                <w:sz w:val="22"/>
                <w:lang w:val="en-GB"/>
              </w:rPr>
              <w:t>et al.</w:t>
            </w:r>
            <w:r>
              <w:rPr>
                <w:rFonts w:cs="Times New Roman" w:ascii="Times New Roman" w:hAnsi="Times New Roman"/>
                <w:sz w:val="22"/>
                <w:lang w:val="en-GB"/>
              </w:rPr>
              <w:t xml:space="preserve"> </w:t>
            </w:r>
            <w:r>
              <w:fldChar w:fldCharType="begin"/>
            </w:r>
            <w:r>
              <w:rPr>
                <w:sz w:val="22"/>
                <w:rFonts w:cs="Times New Roman" w:ascii="Times New Roman" w:hAnsi="Times New Roman"/>
                <w:lang w:val="en-GB" w:eastAsia="en-US"/>
              </w:rPr>
              <w:instrText xml:space="preserve">ADDIN CSL_CITATION { "citationItems" : [ { "id" : "ITEM-1", "itemData" : { "DOI" : "10.1002/jat.2550150207", "ISSN" : "0260437X", "PMID" : "7782565", "abstract" : "Benzophenone-3 (BZ-3) is one of the UV-absorbing agents that has been used in industry and medicine for more than 30 years. Millions of consumers are exposed to benzophenones on a daily basis owing to the widespread use of these compounds in many of the products on the market, such as lipsticks, hair sprays, hair dyes, shampoo and detergent bars and sunscreen lotions. This study was performed to investigate the pharmacokinetics of BZ-3 after oral administration at 100 mg kg-1 body weight in male Sprague-Dawley rats. Absorption from the gastrointestinal tract was rapid because BZ-3 was detected in blood 5 min after administration. The peak plasma concentration (Cmax) was 25.6 +/- 4.6 micrograms ml-1 and the time of occurrence (tmax) was 3.0 +/- 0.4 h. The half-life of absorption of BZ-3 was 0.71 h. The elimination pattern was biphasic with alpha and beta half-lives of elimination of 0.88 and 15.90 h, respectively. The results of this study indicate the presence of strong binding between the plasma protein and BZ-3. Tissue distribution studies at 6 h indicate that the liver contained the highest concentration of free (58.9 +/- 23.8 micrograms) and total (free+bound or conjugated) BZ-3 (2087 +/- 60.1 micrograms), followed by kidney and testes, respectively. Urine and feces analysis indicate that urine was the major route of excretion, followed by feces. Further analysis of urine samples also indicates that conjugation of BZ-3 with glucuronic acid was the major systemic elimination route for the compound.", "author" : [ { "dropping-particle" : "", "family" : "Kadry", "given" : "A. M.", "non-dropping-particle" : "", "parse-names" : false, "suffix" : "" }, { "dropping-particle" : "", "family" : "Okereke", "given" : "C. S.", "non-dropping-particle" : "", "parse-names" : false, "suffix" : "" }, { "dropping-particle" : "", "family" : "Abdel-Rahman", "given" : "M. S.", "non-dropping-particle" : "", "parse-names" : false, "suffix" : "" }, { "dropping-particle" : "", "family" : "Friedman", "given" : "M. A.", "non-dropping-particle" : "", "parse-names" : false, "suffix" : "" }, { "dropping-particle" : "", "family" : "Davis", "given" : "R. A.", "non-dropping-particle" : "", "parse-names" : false, "suffix" : "" } ], "container-title" : "Journal of Applied Toxicology", "id" : "ITEM-1", "issue" : "2", "issued" : { "date-parts" : [ [ "1995" ] ] }, "page" : "97-102", "title" : "Pharmacokinetics of benzophenone-3 after oral exposure in male rats", "type" : "article-journal", "volume" : "15" }, "uris" : [ "http://www.mendeley.com/documents/?uuid=230a9c3b-14d2-4aac-b18d-50dbc46b9b64"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can be proposed (0.9 mg/mL / 22.9 µg/L). Thus a suggested dose for the present study was: 100 mg/kg bw / 39,100 x = 0.0026 mg/kg bw/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2.6</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Bisphenol A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80-05-7</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2.64 µg/L urine </w:t>
            </w:r>
            <w:r>
              <w:rPr>
                <w:rFonts w:cs="Times New Roman" w:ascii="Times New Roman" w:hAnsi="Times New Roman"/>
                <w:sz w:val="22"/>
                <w:vertAlign w:val="superscript"/>
                <w:lang w:val="en-GB"/>
              </w:rPr>
              <w:t>#</w:t>
            </w:r>
            <w:r>
              <w:rPr>
                <w:rFonts w:cs="Times New Roman" w:ascii="Times New Roman" w:hAnsi="Times New Roman"/>
                <w:sz w:val="22"/>
                <w:lang w:val="en-GB"/>
              </w:rPr>
              <w:t xml:space="preserve">. Alternatively a plasma concentration in the Hong Kong population was 0.95 µg/L </w:t>
            </w:r>
            <w:r>
              <w:fldChar w:fldCharType="begin"/>
            </w:r>
            <w:r>
              <w:rPr>
                <w:sz w:val="22"/>
                <w:rFonts w:cs="Times New Roman" w:ascii="Times New Roman" w:hAnsi="Times New Roman"/>
                <w:lang w:val="en-GB" w:eastAsia="en-US"/>
              </w:rPr>
              <w:instrText xml:space="preserve">ADDIN CSL_CITATION { "citationItems" : [ { "id" : "ITEM-1", "itemData" : { "DOI" : "10.1016/j.jhazmat.2013.01.034", "ISSN" : "03043894", "PMID" : "23411151", "abstract" : "In this study we report the human plasma concentrations of some common endocrine disrupting chemicals (EDCs) in the Hong Kong population. We have analyzed 153 plasma samples for the contaminants by methods involving labeled standards spiked into the samples. Quantification was performed using high performance liquid chromatography tandem mass spectrometry for bisphenol-A (BPA) and perfluorinated compounds (PFCs), and gas chromatography mass spectrometry methods for phthalates. We found BPA, several types of PFCs and phthalates in over 90% of the plasma samples. Perfluorooctane sulfonate (PFOS) was the dominant PFC, followed by perfluroroctanoic acid (PFOA) and perfluorohexane sulfonate (PFHxS). Eight out of ten phthalates were detected, with bis(2-ethylhexyl) phthalate (DEHP) as the most abundant, followed by bis(2-methoxyethyl) phthalate (DMEP) and dioctyl phthalate (DnOP). The levels of PFOS, PFOA, PFHxS and perfluorohexanoic acid (PFHxA) were significantly higher in the male plasma samples (p&lt; 0.05), while the mean plasma levels of DEHP and n-butyl benzyl phthalate (BBP) were significantly higher in the young age group (p&lt; 0.02). The presence of the selected EDCs in human blood plasma indicates common exposure routes among different population cohorts. Although the plasma levels of the EDCs were comparable to other countries, regular monitoring of human blood EDC contamination levels is necessary to provide a time-trend database for the estimation of exposure risk and to formulate appropriate public health policy. \u00a9 2013 Elsevier B.V.", "author" : [ { "dropping-particle" : "", "family" : "Wan", "given" : "H. T.", "non-dropping-particle" : "", "parse-names" : false, "suffix" : "" }, { "dropping-particle" : "", "family" : "Leung", "given" : "P. Y.", "non-dropping-particle" : "", "parse-names" : false, "suffix" : "" }, { "dropping-particle" : "", "family" : "Zhao", "given" : "Y. G.", "non-dropping-particle" : "", "parse-names" : false, "suffix" : "" }, { "dropping-particle" : "", "family" : "Wei", "given" : "X.", "non-dropping-particle" : "", "parse-names" : false, "suffix" : "" }, { "dropping-particle" : "", "family" : "Wong", "given" : "M. H.", "non-dropping-particle" : "", "parse-names" : false, "suffix" : "" }, { "dropping-particle" : "", "family" : "Wong", "given" : "Chris K C", "non-dropping-particle" : "", "parse-names" : false, "suffix" : "" } ], "container-title" : "Journal of Hazardous Materials", "id" : "ITEM-1", "issued" : { "date-parts" : [ [ "2013" ] ] }, "page" : "763-769", "title" : "Blood plasma concentrations of endocrine disrupting chemicals in Hong Kong populations", "type" : "article-journal", "volume" : "261" }, "uris" : [ "http://www.mendeley.com/documents/?uuid=87b14d2d-0c47-4940-851a-a4f3edc74f79"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3]</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10 mg/kg bw in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w:t>
            </w:r>
            <w:r>
              <w:rPr>
                <w:rFonts w:cs="Times New Roman" w:ascii="Times New Roman" w:hAnsi="Times New Roman"/>
                <w:sz w:val="22"/>
                <w:lang w:val="en-US"/>
              </w:rPr>
              <w:t xml:space="preserve">30 ng/mL plasma </w:t>
            </w:r>
            <w:r>
              <w:fldChar w:fldCharType="begin"/>
            </w:r>
            <w:r>
              <w:rPr>
                <w:sz w:val="22"/>
                <w:rFonts w:cs="Times New Roman" w:ascii="Times New Roman" w:hAnsi="Times New Roman"/>
                <w:lang w:val="en-US" w:eastAsia="en-US"/>
              </w:rPr>
              <w:instrText xml:space="preserve">ADDIN CSL_CITATION { "citationItems" : [ { "id" : "ITEM-1", "itemData" : { "DOI" : "10.1007/s002040000144", "ISSN" : "0340-5761", "PMID" : "11097379", "author" : [ { "dropping-particle" : "", "family" : "Upmeier", "given" : "Andreas", "non-dropping-particle" : "", "parse-names" : false, "suffix" : "" }, { "dropping-particle" : "", "family" : "Degen", "given" : "H", "non-dropping-particle" : "", "parse-names" : false, "suffix" : "" }, { "dropping-particle" : "", "family" : "Diel", "given" : "Patrick", "non-dropping-particle" : "", "parse-names" : false, "suffix" : "" }, { "dropping-particle" : "", "family" : "Michna", "given" : "Horst", "non-dropping-particle" : "", "parse-names" : false, "suffix" : "" } ], "container-title" : "Archives of Toxicology", "id" : "ITEM-1", "issue" : "8", "issued" : { "date-parts" : [ [ "2000" ] ] }, "page" : "1996-2001", "title" : "Toxicokinetics of bisphenol A in female DA / Han rats after a single i . v . and oral administration", "type" : "article-journal", "volume" : "74" }, "uris" : [ "http://www.mendeley.com/documents/?uuid=2e7da720-2e53-4395-b624-f524124582e4"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lang w:val="en-US"/>
              </w:rPr>
              <w:t xml:space="preserve">. </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0.31 mg/kg bw/day</w:t>
            </w:r>
          </w:p>
          <w:p>
            <w:pPr>
              <w:pStyle w:val="Normal"/>
              <w:spacing w:lineRule="auto" w:line="240" w:before="0" w:after="0"/>
              <w:rPr/>
            </w:pPr>
            <w:r>
              <w:rPr>
                <w:rFonts w:cs="Times New Roman" w:ascii="Times New Roman" w:hAnsi="Times New Roman"/>
                <w:sz w:val="22"/>
                <w:lang w:val="en-GB"/>
              </w:rPr>
              <w:t>This was considered a larger than expected dose. The human exposure reported by EFSA is 0.04-1.5 µg BPA/kg bw/day, through conversion by body surface area yielding a dose of 10 µg/kg bw/day in rats. This dose was selected to also cover exposure to other bisphenol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rPr>
            </w:pPr>
            <w:r>
              <w:rPr>
                <w:rFonts w:cs="Times New Roman" w:ascii="Times New Roman" w:hAnsi="Times New Roman"/>
                <w:sz w:val="22"/>
              </w:rPr>
              <w:t>10</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Triclosan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rPr>
              <w:t>3380-34-5</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13 µg/L urine </w:t>
            </w:r>
            <w:r>
              <w:rPr>
                <w:rFonts w:cs="Times New Roman" w:ascii="Times New Roman" w:hAnsi="Times New Roman"/>
                <w:sz w:val="22"/>
                <w:vertAlign w:val="superscript"/>
                <w:lang w:val="en-GB"/>
              </w:rPr>
              <w:t xml:space="preserve"> #</w:t>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4 mg to human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13.3 µg/L urine </w:t>
            </w:r>
            <w:r>
              <w:fldChar w:fldCharType="begin"/>
            </w:r>
            <w:r>
              <w:rPr>
                <w:sz w:val="22"/>
                <w:rFonts w:cs="Times New Roman" w:ascii="Times New Roman" w:hAnsi="Times New Roman"/>
                <w:lang w:val="en-GB" w:eastAsia="en-US"/>
              </w:rPr>
              <w:instrText xml:space="preserve">ADDIN CSL_CITATION { "citationItems" : [ { "id" : "ITEM-1", "itemData" : { "DOI" : "10.1080/15287390600631706", "ISBN" : "1528-7394", "ISSN" : "1528-7394", "PMID" : "16952905", "abstract" : "The number of personal hygiene products containing triclosan has increased rapidly during the last decade, and triclosan is one of the most common antibacterial compounds used in dentifrices today. However, the extent of triclosan exposure has not yet been well described. The potential risks of generating triclosan-resistant pathogenic microorganisms or of the selection of resistant strains are some areas of concern. The aim of the present study was to (1) obtain information on baseline levels of triclosan in plasma and urine, and (2) study the pharmacokinetic pattern of triclosan after a single-dose intake. Ten healthy volunteers were exposed to a single oral dose of 4 mg triclosan by swallowing an oral mouthwash solution. Triclosan in plasma and urine was followed before and up to 8 d after exposure. Triclosan levels in plasma increased rapidly, with a maximum concentration within 1 to 3 h, and the terminal plasma half-life was 21 h. The major fraction was excreted within the first 24 h. The accumulated urinary excretion varied between the subjects, with 24 to 83% of the oral dose being excreted during the first 4 d after exposure. In conclusion, triclosan appears to be readily absorbed from the gastrointestinal tract and has a rapid turnover in humans. The high lipid solubility of the substance gives rise to questions regarding distribution properties and accumulation. The findings of the present study form a basis for greater understanding of the toxicokinetic properties of triclosan in humans.", "author" : [ { "dropping-particle" : "", "family" : "Sandborgh-Englund", "given" : "Gunilla", "non-dropping-particle" : "", "parse-names" : false, "suffix" : "" }, { "dropping-particle" : "", "family" : "Adolfsson-Erici", "given" : "Margaretha", "non-dropping-particle" : "", "parse-names" : false, "suffix" : "" }, { "dropping-particle" : "", "family" : "Odham", "given" : "G\u00f6ran", "non-dropping-particle" : "", "parse-names" : false, "suffix" : "" }, { "dropping-particle" : "", "family" : "Ekstrand", "given" : "Jan", "non-dropping-particle" : "", "parse-names" : false, "suffix" : "" } ], "container-title" : "Journal of toxicology and environmental health. Part A", "id" : "ITEM-1", "issue" : "20", "issued" : { "date-parts" : [ [ "2006" ] ] }, "number-of-pages" : "1861-1873", "title" : "Pharmacokinetics of triclosan following oral ingestion in humans.", "type" : "report", "volume" : "69" }, "uris" : [ "http://www.mendeley.com/documents/?uuid=053377ed-9b4a-4253-959b-6aecfdc1e118"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5]</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pPr>
            <w:r>
              <w:rPr>
                <w:rFonts w:cs="Times New Roman" w:ascii="Times New Roman" w:hAnsi="Times New Roman"/>
                <w:sz w:val="22"/>
                <w:lang w:val="en-GB"/>
              </w:rPr>
              <w:t xml:space="preserve">= 4 mg/kg bw/day, corresponding to 0.07 mg/kg bw/day in a 60 kg person and – corrected for body surface area (conversion factor 6.2) </w:t>
            </w:r>
            <w:r>
              <w:fldChar w:fldCharType="begin"/>
            </w:r>
            <w:r>
              <w:rPr>
                <w:sz w:val="22"/>
                <w:rFonts w:cs="Times New Roman" w:ascii="Times New Roman" w:hAnsi="Times New Roman"/>
                <w:lang w:val="en-GB" w:eastAsia="en-US"/>
              </w:rPr>
              <w:instrText xml:space="preserve">ADDIN CSL_CITATION { "citationItems" : [ { "id" : "ITEM-1", "itemData" : { "DOI" : "10.1096/fj.07-9574LSF", "ISBN" : "1530-6860 (Electronic)\r0892-6638 (Linking)", "PMID" : "17942826", "abstract" : "As new drugs are developed, it is essential to appropriately translate the drug dosage from one animal species to another. A misunderstanding appears to exist regarding the appropriate method for allometric dose translations, especially when starting new animal or clinical studies. The need for education regarding appropriate translation is evident from the media response regarding some recent studies where authors have shown that resveratrol, a compound found in grapes and red wine, improves the health and life span of mice. Immediately after the online publication of these papers, the scientific community and popular press voiced concerns regarding the relevance of the dose of resveratrol used by the authors. The animal dose should not be extrapolated to a human equivalent dose (HED) by a simple conversion based on body weight, as was reported. For the more appropriate conversion of drug doses from animal studies to human studies, we suggest using the body surface area (BSA) normalization method. BSA correlates well across several mammalian species with several parameters of biology, including oxygen utilization, caloric expenditure, basal metabolism, blood volume, circulating plasma proteins, and renal function. We advocate the use of BSA as a factor when converting a dose for translation from animals to humans, especially for phase I and phase II clinical trials.", "author" : [ { "dropping-particle" : "", "family" : "Reagan-Shaw", "given" : "S", "non-dropping-particle" : "", "parse-names" : false, "suffix" : "" }, { "dropping-particle" : "", "family" : "Nihal", "given" : "M", "non-dropping-particle" : "", "parse-names" : false, "suffix" : "" }, { "dropping-particle" : "", "family" : "Ahmad", "given" : "N", "non-dropping-particle" : "", "parse-names" : false, "suffix" : "" } ], "container-title" : "FASEB Journal", "edition" : "2007/10/19", "id" : "ITEM-1", "issue" : "3", "issued" : { "date-parts" : [ [ "2008" ] ] }, "language" : "eng", "note" : "Reagan-Shaw, Shannon\nNihal, Minakshi\nAhmad, Nihal\nFASEB J. 2008 Mar;22(3):659-61. Epub 2007 Oct 17.", "page" : "659-661", "title" : "Dose translation from animal to human studies revisited", "type" : "article-journal", "volume" : "22" }, "uris" : [ "http://www.mendeley.com/documents/?uuid=9a1279ec-1f93-4cad-9e24-8fa5feec9bac"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6]</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corresponds to a dose of 0.41 mg/kg bw/day in rats. </w:t>
            </w:r>
          </w:p>
          <w:p>
            <w:pPr>
              <w:pStyle w:val="Normal"/>
              <w:spacing w:lineRule="auto" w:line="240" w:before="0" w:after="0"/>
              <w:rPr/>
            </w:pPr>
            <w:r>
              <w:rPr>
                <w:rFonts w:cs="Times New Roman" w:ascii="Times New Roman" w:hAnsi="Times New Roman"/>
                <w:sz w:val="22"/>
                <w:lang w:val="en-GB"/>
              </w:rPr>
              <w:t xml:space="preserve">However, human intake has been estimated to be 0.2 µg/kg bw/day in geometric mean and 0.8 in 95th percentile </w:t>
            </w:r>
            <w:r>
              <w:fldChar w:fldCharType="begin"/>
            </w:r>
            <w:r>
              <w:rPr>
                <w:sz w:val="22"/>
                <w:rFonts w:cs="Times New Roman" w:ascii="Times New Roman" w:hAnsi="Times New Roman"/>
                <w:lang w:val="en-GB" w:eastAsia="en-US"/>
              </w:rPr>
              <w:instrText xml:space="preserve">ADDIN CSL_CITATION { "citationItems" : [ { "id" : "ITEM-1", "itemData" : { "DOI" : "10.3109/10408441003667514", "ISSN" : "1040-8444", "PMID" : "20377306", "abstract" : "Triclosan (2,4,4'-trichloro-2'-hydroxy-diphenyl ether) is an antibacterial compound that has been used in consumer products for about 40 years. The tolerability and safety of triclosan has been evaluated in human volunteers with little indication of toxicity or sensitization. Although information in humans from chronic usage of personal care products is not available, triclosan has been extensively studied in laboratory animals. When evaluated in chronic oncogenicity studies in mice, rats, and hamsters, treatment-related tumors were found only in the liver of male and female mice. Application of the Human Relevance Framework suggested that these tumors arose by way of peroxisome proliferator-activated receptor alpha (PPARalpha) activation, a mode of action not considered to be relevant to humans. Consequently, a Benchmark Dose (BMDL(10)) of 47 mg/kg/day was developed based on kidney toxicity in the hamster. Estimates of the amount of intake from in the use of representative personal care products for men, women, and children were derived in two ways: (1) using known or assumed triclosan levels in various consumer products and assumed usage patterns (product-based estimates); and (2) using upper bound measured urinary triclosan levels from human volunteers (biomonitoring-based estimates) using data from the Centers for Disease Control and Prevention. For the product-based estimates, the margin of safety (MOS) for the combined exposure estimates of intake from the use of all triclosan-containing products considered were approximately 1000, 730, and 630 for men, women, and children, respectively. The MOS calculated from the biomonitoring-based estimated intakes were 5200, 6700, and 11,750 for men, women, and children, respectively. Based on these results, exposure to triclosan in consumer products is not expected to cause adverse health effects in children or adults who use these products as intended.", "author" : [ { "dropping-particle" : "V", "family" : "Rodricks", "given" : "Joseph", "non-dropping-particle" : "", "parse-names" : false, "suffix" : "" }, { "dropping-particle" : "", "family" : "Swenberg", "given" : "James A", "non-dropping-particle" : "", "parse-names" : false, "suffix" : "" }, { "dropping-particle" : "", "family" : "Borzelleca", "given" : "Joseph F", "non-dropping-particle" : "", "parse-names" : false, "suffix" : "" }, { "dropping-particle" : "", "family" : "Maronpot", "given" : "Robert R", "non-dropping-particle" : "", "parse-names" : false, "suffix" : "" }, { "dropping-particle" : "", "family" : "Shipp", "given" : "Annette M", "non-dropping-particle" : "", "parse-names" : false, "suffix" : "" } ], "container-title" : "Critical reviews in toxicology", "id" : "ITEM-1", "issue" : "5", "issued" : { "date-parts" : [ [ "2010" ] ] }, "page" : "422-484", "title" : "Triclosan: a critical review of the experimental data and development of margins of safety for consumer products.", "type" : "article-journal", "volume" : "40" }, "uris" : [ "http://www.mendeley.com/documents/?uuid=f6ce3607-60eb-4f85-beff-8088c171b327"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7]</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US"/>
              </w:rPr>
              <w:t xml:space="preserve">. This gives a rat dose (conversion factor body surface area x6.2) of 1.2 and 5 µg/kg bw/day.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5</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US"/>
              </w:rPr>
            </w:pPr>
            <w:r>
              <w:rPr>
                <w:rFonts w:cs="Times New Roman" w:ascii="Times New Roman" w:hAnsi="Times New Roman"/>
                <w:sz w:val="22"/>
                <w:lang w:val="en-GB"/>
              </w:rPr>
              <w:t xml:space="preserve">Ortho-phenylphenol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90-43-7</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0.5 µg/L urine </w:t>
            </w:r>
            <w:r>
              <w:rPr>
                <w:rFonts w:cs="Times New Roman" w:ascii="Times New Roman" w:hAnsi="Times New Roman"/>
                <w:sz w:val="22"/>
                <w:vertAlign w:val="superscript"/>
                <w:lang w:val="en-GB"/>
              </w:rPr>
              <w:t xml:space="preserve"> #</w:t>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933 mg/kg bw to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7480 mg/L urine </w:t>
            </w:r>
            <w:r>
              <w:fldChar w:fldCharType="begin"/>
            </w:r>
            <w:r>
              <w:rPr>
                <w:sz w:val="22"/>
                <w:rFonts w:cs="Times New Roman" w:ascii="Times New Roman" w:hAnsi="Times New Roman"/>
                <w:lang w:val="en-GB" w:eastAsia="en-US"/>
              </w:rPr>
              <w:instrText xml:space="preserve">ADDIN CSL_CITATION { "citationItems" : [ { "id" : "ITEM-1", "itemData" : { "DOI" : "10.1016/0278-6915(83)90068-6", "ISSN" : "02786915", "PMID" : "6683228", "abstract" : "We examined the metabolites of o-phenylphenol (OPP) in the urine of male and female rats dosed with 2% sodium o-phenylphenate (OPP-Na) in food from the age of 5 wk for 136 days. The urinary metabolites of OPP-Na produced during the 24 hr after OPP-Na feeding accounted for 55% of the dose in male rats and 40% in females. The main metabolites were OPP-glucuronide and 2,5-dihydroxybiphenyl (2,5-DHBP)-glucuronide. OPP metabolites in the free form accounted for only 1% of the total phenolic metabolites excreted. 2,5-DHBP was rapidly converted to the corresponding quinone in aqueous solvents but not in organic solvents. There was a clear sex difference in the proportions of urinary metabolites; the amount of 2,5-DHBP excreted by male rats in 24-hr urine was more than seven times that excreted by females. This result may be related to the finding that bladder tumours occur in male but not female rats fed OPP-Na in the diet.", "author" : [ { "dropping-particle" : "", "family" : "Nakao", "given" : "T", "non-dropping-particle" : "", "parse-names" : false, "suffix" : "" }, { "dropping-particle" : "", "family" : "Ushiyama", "given" : "K", "non-dropping-particle" : "", "parse-names" : false, "suffix" : "" }, { "dropping-particle" : "", "family" : "Kabashima", "given" : "J", "non-dropping-particle" : "", "parse-names" : false, "suffix" : "" }, { "dropping-particle" : "", "family" : "Nagai", "given" : "F", "non-dropping-particle" : "", "parse-names" : false, "suffix" : "" }, { "dropping-particle" : "", "family" : "Nakagawa", "given" : "A", "non-dropping-particle" : "", "parse-names" : false, "suffix" : "" }, { "dropping-particle" : "", "family" : "Ohno", "given" : "T", "non-dropping-particle" : "", "parse-names" : false, "suffix" : "" }, { "dropping-particle" : "", "family" : "Ichikawa", "given" : "H", "non-dropping-particle" : "", "parse-names" : false, "suffix" : "" }, { "dropping-particle" : "", "family" : "Kobayashi", "given" : "H", "non-dropping-particle" : "", "parse-names" : false, "suffix" : "" }, { "dropping-particle" : "", "family" : "Hiraga", "given" : "K", "non-dropping-particle" : "", "parse-names" : false, "suffix" : "" } ], "container-title" : "Food and chemical toxicology : an international journal published for the British Industrial Biological Research Association", "id" : "ITEM-1", "issue" : "3", "issued" : { "date-parts" : [ [ "1983" ] ] }, "page" : "325-329", "title" : "The metabolic profile of sodium o-phenylphenate after subchronic oral administration to rats.", "type" : "article-journal", "volume" : "21" }, "uris" : [ "http://www.mendeley.com/documents/?uuid=df94e5e4-1d95-44d5-b352-a1f083903715" ] } ], "mendeley" : { "formattedCitation" : "[8]", "plainTextFormattedCitation" : "[8]", "previouslyFormattedCitation" : "[8]"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8]</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 0.062 µg/kg bw/day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06</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US"/>
              </w:rPr>
            </w:pPr>
            <w:r>
              <w:rPr>
                <w:rFonts w:cs="Times New Roman" w:ascii="Times New Roman" w:hAnsi="Times New Roman"/>
                <w:sz w:val="22"/>
                <w:lang w:val="en-GB"/>
              </w:rPr>
              <w:t xml:space="preserve">trans-nonachlor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39765-80-5</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0.11 ng/g serum </w:t>
            </w:r>
            <w:r>
              <w:rPr>
                <w:rFonts w:cs="Times New Roman" w:ascii="Times New Roman" w:hAnsi="Times New Roman"/>
                <w:sz w:val="22"/>
                <w:vertAlign w:val="superscript"/>
                <w:lang w:val="en-GB"/>
              </w:rPr>
              <w:t xml:space="preserve"> #</w:t>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Trans–nonachlor is a metabolite of chlordane. A</w:t>
            </w:r>
            <w:r>
              <w:rPr>
                <w:rFonts w:cs="Times New Roman" w:ascii="Times New Roman" w:hAnsi="Times New Roman"/>
                <w:sz w:val="22"/>
                <w:vertAlign w:val="superscript"/>
                <w:lang w:val="en-GB"/>
              </w:rPr>
              <w:t>&amp;</w:t>
            </w:r>
            <w:r>
              <w:rPr>
                <w:rFonts w:cs="Times New Roman" w:ascii="Times New Roman" w:hAnsi="Times New Roman"/>
                <w:sz w:val="22"/>
                <w:lang w:val="en-GB"/>
              </w:rPr>
              <w:t>: Chlordane at 100 µg/kg bw to rats ;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chlordane of 10 ng/mL serum </w:t>
            </w:r>
            <w:r>
              <w:fldChar w:fldCharType="begin"/>
            </w:r>
            <w:r>
              <w:rPr>
                <w:sz w:val="22"/>
                <w:rFonts w:cs="Times New Roman" w:ascii="Times New Roman" w:hAnsi="Times New Roman"/>
                <w:lang w:val="en-GB" w:eastAsia="en-US"/>
              </w:rPr>
              <w:instrText xml:space="preserve">ADDIN CSL_CITATION { "citationItems" : [ { "id" : "ITEM-1", "itemData" : { "DOI" : "10.2131/jts.11.111", "ISSN" : "0388-1350", "PMID" : "3723612", "abstract" : "Toxicokinetic parameters of gamma-chlordane (GCD) after oral administration of various doses of radio-labelled GCD (50 micrograms/kg-10 mg/kg) were compared. Absorption of GCD were about 80% in both 0.1 and 1.0 mg/kg groups. Distributions of GCD (50 micrograms/kg and 10 mg/kg) into the liver and kidney were rapid and those into adipose tissues were relatively slow. Concentrations of GCD in adipose tissues became highest at 16 hr after administration and became about 10 times more than those in the liver. The initial concentrations of GCD calculated by two-compartment open model in high dose group (10 mg/kg) were about 200-300 times higher than those in low dose group (50 micrograms/kg). Half lives of GCD in low dose group had a tendency to be a little longer than those in high dose group. This difference seemed to be caused by the accumulation of oxychlordane in low dose group.", "author" : [ { "dropping-particle" : "", "family" : "Ohno", "given" : "Y", "non-dropping-particle" : "", "parse-names" : false, "suffix" : "" }, { "dropping-particle" : "", "family" : "Kawanishi", "given" : "T", "non-dropping-particle" : "", "parse-names" : false, "suffix" : "" }, { "dropping-particle" : "", "family" : "Takahashi", "given" : "A", "non-dropping-particle" : "", "parse-names" : false, "suffix" : "" }, { "dropping-particle" : "", "family" : "Nakaura", "given" : "S", "non-dropping-particle" : "", "parse-names" : false, "suffix" : "" }, { "dropping-particle" : "", "family" : "Kawashima", "given" : "K", "non-dropping-particle" : "", "parse-names" : false, "suffix" : "" }, { "dropping-particle" : "", "family" : "Tanaka", "given" : "S", "non-dropping-particle" : "", "parse-names" : false, "suffix" : "" }, { "dropping-particle" : "", "family" : "Takanaka", "given" : "A", "non-dropping-particle" : "", "parse-names" : false, "suffix" : "" }, { "dropping-particle" : "", "family" : "Omori", "given" : "Y", "non-dropping-particle" : "", "parse-names" : false, "suffix" : "" }, { "dropping-particle" : "", "family" : "Sekita", "given" : "H", "non-dropping-particle" : "", "parse-names" : false, "suffix" : "" }, { "dropping-particle" : "", "family" : "Uchiyama", "given" : "M", "non-dropping-particle" : "", "parse-names" : false, "suffix" : "" } ], "container-title" : "The Journal of toxicological sciences", "id" : "ITEM-1", "issue" : "2", "issued" : { "date-parts" : [ [ "1986" ] ] }, "page" : "111-123", "title" : "Comparisons of the toxicokinetic parameters in rats determined for low and high dose of gamma-chlordane.", "type" : "article-journal", "volume" : "11" }, "uris" : [ "http://www.mendeley.com/documents/?uuid=6ead1652-32e8-4ca4-9920-637197305612"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9]</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pPr>
            <w:r>
              <w:rPr>
                <w:rFonts w:cs="Times New Roman" w:ascii="Times New Roman" w:hAnsi="Times New Roman"/>
                <w:sz w:val="22"/>
                <w:lang w:val="en-GB"/>
              </w:rPr>
              <w:t xml:space="preserve">= 1.1 µg/kg bw/day. This dose was erroneously decreased another 3-fold.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0.35  </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p.p-DDE  / </w:t>
            </w:r>
            <w:r>
              <w:rPr>
                <w:rFonts w:cs="Times New Roman" w:ascii="Times New Roman" w:hAnsi="Times New Roman"/>
                <w:color w:val="000000"/>
                <w:sz w:val="22"/>
                <w:lang w:val="en-US"/>
              </w:rPr>
              <w:t>Dichlorodiphenyldichloroethylen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72-55-9</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1.54 ng/g serum </w:t>
            </w:r>
            <w:r>
              <w:rPr>
                <w:rFonts w:cs="Times New Roman" w:ascii="Times New Roman" w:hAnsi="Times New Roman"/>
                <w:sz w:val="22"/>
                <w:vertAlign w:val="superscript"/>
                <w:lang w:val="en-GB"/>
              </w:rPr>
              <w:t>#</w:t>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5 mg DDE /kg bw/day to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561 ng/mL plasma </w:t>
            </w:r>
            <w:r>
              <w:fldChar w:fldCharType="begin"/>
            </w:r>
            <w:r>
              <w:rPr>
                <w:sz w:val="22"/>
                <w:rFonts w:cs="Times New Roman" w:ascii="Times New Roman" w:hAnsi="Times New Roman"/>
                <w:lang w:val="en-GB" w:eastAsia="en-US"/>
              </w:rPr>
              <w:instrText xml:space="preserve">ADDIN CSL_CITATION { "citationItems" : [ { "id" : "ITEM-1", "itemData" : { "DOI" : "10.1016/S0300-483X(02)00072-0", "ISSN" : "0300483X", "PMID" : "11985884", "abstract" : "Although the insecticide dichlorodiphenyltrichloroethane (DDT) was banned in the US in 1972, DDT and its major metabolite 2,2-bis(4-chlorophenyl)-1,1-dichloroethylene (DDE) are still persistent in the environment. DDE at high doses is antiandrogenic in fetal and adult rats and, therefore, is of concern in humans exposed environmentally. The objective of this work was to determine the dose-response relationship between DDE and its antiandrogenic effect in adult, male rats and to quantitate the concentration of DDE in tissues following oral exposures. Adult, male, Long-Evans rats (11-13 weeks) were castrated, implanted with testosterone capsules, and dosed by oral gavage with 0, 5, 12.5, 25, 50, or 100 mg DDE per kg body weight (BW) per day in corn oil for 4 days. On day 5 the rats were euthanized and liver, adrenals, ventral prostate, and seminal vesicles were weighed as a measure of response to DDE exposure. Blood, adrenals, brain, fat, kidney, lung, liver, muscle, ventral prostate, seminal vesicles, and skin were analyzed for DDE concentrations. Testosterone and dihydrotestosterone were measured in serum. There was a decrease in prostate weight that was not dose dependent; only the prostate weights in rats treated with 12.5 mg DDE per kg BW per day were reduced significantly compared to controls. The liver displayed a dose-dependent increase in weight that was significantly greater than control at DDE doses of 25, 50, and 100 mg/kg BW per day. Blood concentrations of DDE ranged from 0.32 to 11.3 ppm, while tissue concentrations ranged from 0.72 to 2620 ppm with the highest concentration in fat. Although DDE concentrations in the androgen-responsive tissues were higher than concentrations previously shown in vitro to inhibit androgen-receptor transcriptional activity, these concentrations did not appear to be antiandrogenic in vivo. The doses administered to the rats in this study are at least 105-fold greater than the daily, average of human dietary intake of DDE. ?? 2002 Elsevier Science Ireland Ltd. All rights reserved.", "author" : [ { "dropping-particle" : "", "family" : "Leavens", "given" : "Teresa L.", "non-dropping-particle" : "", "parse-names" : false, "suffix" : "" }, { "dropping-particle" : "", "family" : "Sparrow", "given" : "Barney R.", "non-dropping-particle" : "", "parse-names" : false, "suffix" : "" }, { "dropping-particle" : "", "family" : "Devito", "given" : "Michael J.", "non-dropping-particle" : "", "parse-names" : false, "suffix" : "" } ], "container-title" : "Toxicology", "id" : "ITEM-1", "issue" : "2", "issued" : { "date-parts" : [ [ "2002" ] ] }, "page" : "69-78", "title" : "Lack of antiandrogenic effects in adult male rats following acute exposure to 2,2-bis(4-chlorophenyl)-1,1-dichloroethylene (p,p???-DDE)", "type" : "article-journal", "volume" : "174" }, "uris" : [ "http://www.mendeley.com/documents/?uuid=5a9019d1-217a-4de0-919f-429b4a10ee36" ] } ], "mendeley" : { "formattedCitation" : "[10]", "plainTextFormattedCitation" : "[10]", "previouslyFormattedCitation" : "[10]"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10]</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w:t>
            </w:r>
          </w:p>
          <w:p>
            <w:pPr>
              <w:pStyle w:val="Normal"/>
              <w:spacing w:lineRule="auto" w:line="240" w:before="0" w:after="0"/>
              <w:rPr>
                <w:rFonts w:ascii="Times New Roman" w:hAnsi="Times New Roman" w:eastAsia="Times New Roman" w:cs="Times New Roman"/>
                <w:sz w:val="22"/>
                <w:lang w:val="en-GB"/>
              </w:rPr>
            </w:pPr>
            <w:r>
              <w:rPr>
                <w:rFonts w:eastAsia="Times New Roman" w:cs="Times New Roman" w:ascii="Times New Roman" w:hAnsi="Times New Roman"/>
                <w:sz w:val="22"/>
                <w:lang w:val="en-GB"/>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13</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2.4.6-trichlorophenol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88-06-2</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2.85 µg/L urine </w:t>
            </w:r>
            <w:r>
              <w:rPr>
                <w:rFonts w:cs="Times New Roman" w:ascii="Times New Roman" w:hAnsi="Times New Roman"/>
                <w:sz w:val="22"/>
                <w:vertAlign w:val="superscript"/>
                <w:lang w:val="en-GB"/>
              </w:rPr>
              <w:t>#</w:t>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Lindane was used as a measure of 2.4.6-trichlorophenol.A</w:t>
            </w:r>
            <w:r>
              <w:rPr>
                <w:rFonts w:cs="Times New Roman" w:ascii="Times New Roman" w:hAnsi="Times New Roman"/>
                <w:sz w:val="22"/>
                <w:vertAlign w:val="superscript"/>
                <w:lang w:val="en-GB"/>
              </w:rPr>
              <w:t>&amp;</w:t>
            </w:r>
            <w:r>
              <w:rPr>
                <w:rFonts w:cs="Times New Roman" w:ascii="Times New Roman" w:hAnsi="Times New Roman"/>
                <w:sz w:val="22"/>
                <w:lang w:val="en-GB"/>
              </w:rPr>
              <w:t>: 68 mg/kg bw/day to rats; B</w:t>
            </w:r>
            <w:r>
              <w:rPr>
                <w:rFonts w:cs="Times New Roman" w:ascii="Times New Roman" w:hAnsi="Times New Roman"/>
                <w:sz w:val="22"/>
                <w:vertAlign w:val="superscript"/>
                <w:lang w:val="en-GB"/>
              </w:rPr>
              <w:t>&amp;</w:t>
            </w:r>
            <w:r>
              <w:rPr>
                <w:rFonts w:cs="Times New Roman" w:ascii="Times New Roman" w:hAnsi="Times New Roman"/>
                <w:sz w:val="22"/>
                <w:lang w:val="en-GB"/>
              </w:rPr>
              <w:t>: 8 mg/L urine</w:t>
            </w:r>
            <w:r>
              <w:rPr>
                <w:lang w:val="en-US"/>
              </w:rPr>
              <w:t xml:space="preserve"> </w:t>
            </w:r>
            <w:r>
              <w:fldChar w:fldCharType="begin"/>
            </w:r>
            <w:r>
              <w:rPr>
                <w:lang w:val="en-US" w:eastAsia="en-US"/>
              </w:rPr>
              <w:instrText xml:space="preserve">ADDIN CSL_CITATION { "citationItems" : [ { "id" : "ITEM-1", "itemData" : { "ISSN" : "01464760", "PMID" : "2468825", "abstract" : "After lindane was administered to rats in a single oral dose, the time profile of the degree of conjugation of the main phenolic metabolites was evaluated. In all urine samples 2,3-dichlorophenol, 2,4,5- and 2,4,6-trichlorophenol, and 2,3,5,6-tetrachlorophenol were constantly present. 2,3,5,6-Tetrachlorophenol and then 2,4,6-trichlorophenol were the prevalent metabolites in all cases. The degree of conjugation did not correlate with the dissociation constant of individual chlorinated phenols. Phenol conjugation declined with time after administration.", "author" : [ { "dropping-particle" : "", "family" : "Balikov\u00e1", "given" : "M", "non-dropping-particle" : "", "parse-names" : false, "suffix" : "" }, { "dropping-particle" : "", "family" : "Kohlicek", "given" : "J", "non-dropping-particle" : "", "parse-names" : false, "suffix" : "" }, { "dropping-particle" : "", "family" : "Rybka", "given" : "K", "non-dropping-particle" : "", "parse-names" : false, "suffix" : "" } ], "container-title" : "Journal of analytical toxicology", "id" : "ITEM-1", "issue" : "1", "issued" : { "date-parts" : [ [ "0" ] ] }, "page" : "27-30", "title" : "Chlorinated phenols as metabolites of lindane. Evaluation of the degree of conjugation in rat urine.", "type" : "article-journal", "volume" : "13" }, "uris" : [ "http://www.mendeley.com/documents/?uuid=c952f066-41ba-4c68-9518-aadc628593c4" ] } ], "mendeley" : { "formattedCitation" : "[11]", "plainTextFormattedCitation" : "[11]", "previouslyFormattedCitation" : "[1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rFonts w:cs="Times New Roman" w:ascii="Times New Roman" w:hAnsi="Times New Roman"/>
                <w:sz w:val="22"/>
                <w:lang w:val="en-GB"/>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 0.024 mg/kg bw/day. </w:t>
            </w:r>
          </w:p>
          <w:p>
            <w:pPr>
              <w:pStyle w:val="Normal"/>
              <w:spacing w:lineRule="auto" w:line="240" w:before="0" w:after="0"/>
              <w:rPr/>
            </w:pPr>
            <w:r>
              <w:rPr>
                <w:rFonts w:cs="Times New Roman" w:ascii="Times New Roman" w:hAnsi="Times New Roman"/>
                <w:sz w:val="22"/>
                <w:lang w:val="en-GB"/>
              </w:rPr>
              <w:t>Due to differences in lipophilicity between lindane and trichlorphenol a dose of 10 µg/kg bw/day was sel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rPr>
            </w:pPr>
            <w:r>
              <w:rPr>
                <w:rFonts w:cs="Times New Roman" w:ascii="Times New Roman" w:hAnsi="Times New Roman"/>
                <w:sz w:val="22"/>
              </w:rPr>
              <w:t>10</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rPr>
            </w:pPr>
            <w:r>
              <w:rPr>
                <w:rFonts w:cs="Times New Roman" w:ascii="Times New Roman" w:hAnsi="Times New Roman"/>
                <w:sz w:val="22"/>
                <w:lang w:val="en-GB"/>
              </w:rPr>
              <w:t xml:space="preserve">Chlorpyrifos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rPr>
              <w:t>2921-88-2</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1.77 µg/L urine of the metabolite TCPγ. </w:t>
            </w:r>
            <w:r>
              <w:rPr>
                <w:rFonts w:cs="Times New Roman" w:ascii="Times New Roman" w:hAnsi="Times New Roman"/>
                <w:sz w:val="22"/>
                <w:vertAlign w:val="superscript"/>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5 mg/kg bw of chlorpyrifos to rats B</w:t>
            </w:r>
            <w:r>
              <w:rPr>
                <w:rFonts w:cs="Times New Roman" w:ascii="Times New Roman" w:hAnsi="Times New Roman"/>
                <w:sz w:val="22"/>
                <w:vertAlign w:val="superscript"/>
                <w:lang w:val="en-GB"/>
              </w:rPr>
              <w:t>&amp;</w:t>
            </w:r>
            <w:r>
              <w:rPr>
                <w:rFonts w:cs="Times New Roman" w:ascii="Times New Roman" w:hAnsi="Times New Roman"/>
                <w:sz w:val="22"/>
                <w:lang w:val="en-GB"/>
              </w:rPr>
              <w:t>: TCP</w:t>
            </w:r>
            <w:r>
              <w:rPr>
                <w:rFonts w:cs="Times New Roman" w:ascii="Calibri" w:hAnsi="Calibri"/>
                <w:sz w:val="22"/>
                <w:lang w:val="en-GB"/>
              </w:rPr>
              <w:t>γ</w:t>
            </w:r>
            <w:r>
              <w:rPr>
                <w:rFonts w:cs="Times New Roman" w:ascii="Times New Roman" w:hAnsi="Times New Roman"/>
                <w:sz w:val="22"/>
                <w:lang w:val="en-GB"/>
              </w:rPr>
              <w:t xml:space="preserve"> at 23.76 mg/L  urine </w:t>
            </w:r>
            <w:r>
              <w:fldChar w:fldCharType="begin"/>
            </w:r>
            <w:r>
              <w:rPr>
                <w:sz w:val="22"/>
                <w:rFonts w:cs="Times New Roman" w:ascii="Times New Roman" w:hAnsi="Times New Roman"/>
                <w:lang w:val="en-GB" w:eastAsia="en-US"/>
              </w:rPr>
              <w:instrText xml:space="preserve">ADDIN CSL_CITATION { "citationItems" : [ { "id" : "ITEM-1", "itemData" : { "DOI" : "10.1016/j.tox.2009.04.041", "ISBN" : "1879-3185 (Electronic)\\r0300-483X (Linking)", "ISSN" : "0300483X", "PMID" : "19397948", "abstract" : "Chlorpyrifos (CPF) is a commonly used organophosphorus pesticide. A number of toxicity and mechanistic studies have been conducted in animals, where CPF has been administered via a variety of different exposure routes and dosing vehicles. This study compared chlorpyrifos (CPF) pharmacokinetics using oral, intravenous (IV), and subcutaneous (SC) exposure routes and corn oil, saline/Tween 20, and dimethyl sulfoxide (DMSO) as dosing vehicles. Two groups of rats were co-administered target doses (5 mg/kg) of CPF and isotopically labeled CPF (L-CPF). One group was exposed by both oral (CPF) and IV (L-CPF) routes using saline/Tween 20 vehicle; whereas, the second group was exposed by the SC route using two vehicles, corn oil (CPF) and DMSO (L-CPF). A third group was only administered CPF by the oral route in corn oil. For all treatments, blood and urine time course samples were collected and analyzed for 3,5,6-trichloro-2-pyridinol (TCPy), and isotopically labeled 3,5,6-trichloro-2-pyridinol (L-TCPy). Peak TCPy/L-TCPy concentrations in blood (20.2 \u03bcmol/l), TCPy/L-TCPy blood AUC (94.9 \u03bcmol/l h), and percent of dose excreted in urine (100%) were all highest in rats dosed orally with CPF in saline/Tween 20 and second highest in rats dosed orally with CPF in corn oil. Peak TCPy concentrations in blood were more rapidly obtained after oral administration of CPF in saline/Tween 20 compared to all other dosing scenarios (&gt;1.5 h). These results indicate that orally administered CPF is more extensively metabolized than systemic exposures of CPF (SC and IV), and vehicle of administration also has an effect on absorption rates. Thus, equivalent doses via different routes and/or vehicles of administration could potentially lead to different body burdens of CPF, different rates of bioactivation to CPF-oxon, and different toxic responses. Simulations using a physiologically based pharmacokinetic and pharmacodynamic (PBPK/PD) model for CPF are consistent with these possibilities. These results suggest that exposure route and dosing vehicle can substantially impact target tissue dosimetry. This is of particular importance when comparing studies that use varying exposure paradigms, which are then used for extrapolation of risk to humans. \u00a9 2009 Elsevier Ireland Ltd.", "author" : [ { "dropping-particle" : "", "family" : "Smith", "given" : "Jordan Ned", "non-dropping-particle" : "", "parse-names" : false, "suffix" : "" }, { "dropping-particle" : "", "family" : "Campbell", "given" : "James A.", "non-dropping-particle" : "", "parse-names" : false, "suffix" : "" }, { "dropping-particle" : "", "family" : "Busby-Hjerpe", "given" : "Andrea L.", "non-dropping-particle" : "", "parse-names" : false, "suffix" : "" }, { "dropping-particle" : "", "family" : "Lee", "given" : "Sookwang", "non-dropping-particle" : "", "parse-names" : false, "suffix" : "" }, { "dropping-particle" : "", "family" : "Poet", "given" : "Torka S.", "non-dropping-particle" : "", "parse-names" : false, "suffix" : "" }, { "dropping-particle" : "", "family" : "Barr", "given" : "Dana B.", "non-dropping-particle" : "", "parse-names" : false, "suffix" : "" }, { "dropping-particle" : "", "family" : "Timchalk", "given" : "Charles", "non-dropping-particle" : "", "parse-names" : false, "suffix" : "" } ], "container-title" : "Toxicology", "id" : "ITEM-1", "issue" : "1-2", "issued" : { "date-parts" : [ [ "2009" ] ] }, "page" : "47-58", "title" : "Comparative chlorpyrifos pharmacokinetics via multiple routes of exposure and vehicles of administration in the adult rat", "type" : "article-journal", "volume" : "261" }, "uris" : [ "http://www.mendeley.com/documents/?uuid=4d52e269-e58f-4700-a318-176a3b2dc139"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12]</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0.4 </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US"/>
              </w:rPr>
            </w:pPr>
            <w:r>
              <w:rPr>
                <w:rFonts w:cs="Times New Roman" w:ascii="Times New Roman" w:hAnsi="Times New Roman"/>
                <w:sz w:val="22"/>
                <w:lang w:val="en-GB"/>
              </w:rPr>
              <w:t xml:space="preserve">3-phenoxybenzoic acid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3739-38-6</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0.29 µg/L urine  </w:t>
            </w:r>
            <w:r>
              <w:rPr>
                <w:rFonts w:cs="Times New Roman" w:ascii="Times New Roman" w:hAnsi="Times New Roman"/>
                <w:sz w:val="22"/>
                <w:vertAlign w:val="superscript"/>
                <w:lang w:val="en-GB"/>
              </w:rPr>
              <w:t>#</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0.76 mg/kg bw to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20 mg/L urine </w:t>
            </w:r>
            <w:r>
              <w:fldChar w:fldCharType="begin"/>
            </w:r>
            <w:r>
              <w:rPr>
                <w:sz w:val="22"/>
                <w:rFonts w:cs="Times New Roman" w:ascii="Times New Roman" w:hAnsi="Times New Roman"/>
                <w:lang w:val="en-GB" w:eastAsia="en-US"/>
              </w:rPr>
              <w:instrText xml:space="preserve">ADDIN CSL_CITATION { "citationItems" : [ { "id" : "ITEM-1", "itemData" : { "DOI" : "10.3109/00498258009033768", "ISSN" : "0049-8254", "PMID" : "7415218", "abstract" : "1. 3-Phenoxy[14C]benzoic acid administered orally to rats (0.76 to &gt; 100 mg/kg) is extensively metabolized and rapidly eliminated mostly via the urine. 2. The major metabolic pathway involves 4'-hydroxylation followed by conjugation of the resulting phenol with sulphate. Only minor amounts of amino acid and glucuronic acid conjugation were observed. 3. 3-Phenoxy[14C]benzoyl glucoside, derived from the metabolism of the acid by corn leaves, was also rapidly absorbed by rats and eliminated as a mixture of metabolites very similar to that derived from 3-phenoxybenzoic acid. It was concluded that the glucoside conjugate was rapidly hydrolysed to the free acid in vivo.", "author" : [ { "dropping-particle" : "V", "family" : "Crayford", "given" : "J", "non-dropping-particle" : "", "parse-names" : false, "suffix" : "" }, { "dropping-particle" : "", "family" : "Hutson", "given" : "D H", "non-dropping-particle" : "", "parse-names" : false, "suffix" : "" } ], "container-title" : "Xenobiotica; the fate of foreign compounds in biological systems", "id" : "ITEM-1", "issue" : "5", "issued" : { "date-parts" : [ [ "1980" ] ] }, "page" : "355-364", "title" : "The metabolism of 3-phenoxybenzoic acid and its glucoside conjugate in rats.", "type" : "article-journal", "volume" : "10" }, "uris" : [ "http://www.mendeley.com/documents/?uuid=0fdb6076-07a8-4690-ad71-3f779fb1d624"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13]</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rFonts w:ascii="Times New Roman" w:hAnsi="Times New Roman" w:eastAsia="Times New Roman" w:cs="Times New Roman"/>
                <w:sz w:val="22"/>
                <w:lang w:val="en-GB"/>
              </w:rPr>
            </w:pPr>
            <w:r>
              <w:rPr>
                <w:rFonts w:eastAsia="Times New Roman" w:cs="Times New Roman" w:ascii="Times New Roman" w:hAnsi="Times New Roman"/>
                <w:sz w:val="22"/>
                <w:lang w:val="en-GB"/>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0.01 </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US"/>
              </w:rPr>
            </w:pPr>
            <w:r>
              <w:rPr>
                <w:rFonts w:cs="Times New Roman" w:ascii="Times New Roman" w:hAnsi="Times New Roman"/>
                <w:sz w:val="22"/>
                <w:lang w:val="en-GB"/>
              </w:rPr>
              <w:t xml:space="preserve">Arsenic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1327-53-3</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8.3 µg/L urine </w:t>
            </w:r>
            <w:r>
              <w:rPr>
                <w:rFonts w:cs="Times New Roman" w:ascii="Times New Roman" w:hAnsi="Times New Roman"/>
                <w:sz w:val="22"/>
                <w:vertAlign w:val="superscript"/>
                <w:lang w:val="en-GB"/>
              </w:rPr>
              <w:t xml:space="preserve"> #</w:t>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5 mg/kg bw/day to rats ;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35 mg/L urine </w:t>
            </w:r>
            <w:r>
              <w:fldChar w:fldCharType="begin"/>
            </w:r>
            <w:r>
              <w:rPr>
                <w:sz w:val="22"/>
                <w:rFonts w:cs="Times New Roman" w:ascii="Times New Roman" w:hAnsi="Times New Roman"/>
                <w:lang w:val="en-GB" w:eastAsia="en-US"/>
              </w:rPr>
              <w:instrText xml:space="preserve">ADDIN CSL_CITATION { "citationItems" : [ { "id" : "ITEM-1", "itemData" : { "DOI" : "10.1021/tx700038x", "ISSN" : "0893228X", "PMID" : "17381137", "abstract" : "The tissue distribution and chemical forms of arsenic were compared in two animal species with different metabolic capacity and toxicity to arsenic. Hamsters and rats were given a single oral dose of arsenite (iAsIII) at 5.0 mg As/kg body weight, and then the concentrations of arsenic were determined; more than 75% of the dose accumulated in rat red blood cells (RBCs) in the form of dimethylarsinous acid (DMAIII), whereas less than 0.8% of the dose accumulated in hamster RBCs, mostly in the form of monomethylarsonous acid (MMAIII). Reflecting the low accumulation in RBCs, more than 63% of the dose was recovered in hamster urine within one week (7.8-fold higher than that in rat urine). The quantity of arsenic distributed in the liver and kidneys was significantly higher in hamsters than in rats, and arsenic in livers stayed much longer in hamsters than in rats. Arsenic accumulated more and was retained longer in the kidneys than in the livers in both animals, and in hamster kidneys, it accumulated at levels higher than those in rat kidneys in the form of MMAIII bound to proteins. In the first 24 h urine, dimethylmonothioarsinic (DMMTAV) and dimethyldithioarsinic (DMDTAV) acids were detected in hamsters, but only DMMTAV was found in rats, together with an unknown arsenic metabolite in both animals. The unknown urinary arsenic metabolite was identified as monomethylmonothioarsonic acid (MMMTAV; CH3As(=S)(OH)2). The present results indicate that in hamsters, arsenic does not accumulate in RBCs, and therefore, hamsters exhibit a more uniform tissue distribution and faster urinary excretion of arsenic than rats. In addition, arsenic was thiolated more in hamsters than in rats excreting mono and dimethylated thioarsenicals in urine.", "author" : [ { "dropping-particle" : "", "family" : "Naranmandura", "given" : "Hua", "non-dropping-particle" : "", "parse-names" : false, "suffix" : "" }, { "dropping-particle" : "", "family" : "Suzuki", "given" : "Noriyuki", "non-dropping-particle" : "", "parse-names" : false, "suffix" : "" }, { "dropping-particle" : "", "family" : "Iwata", "given" : "Katsuya", "non-dropping-particle" : "", "parse-names" : false, "suffix" : "" }, { "dropping-particle" : "", "family" : "Hirano", "given" : "Seishiro", "non-dropping-particle" : "", "parse-names" : false, "suffix" : "" }, { "dropping-particle" : "", "family" : "Suzuki", "given" : "Kazuo T.", "non-dropping-particle" : "", "parse-names" : false, "suffix" : "" } ], "container-title" : "Chemical Research in Toxicology", "id" : "ITEM-1", "issue" : "4", "issued" : { "date-parts" : [ [ "2007" ] ] }, "page" : "616-624", "title" : "Arsenic metabolism and thioarsenicals in hamsters and rats", "type" : "article-journal", "volume" : "20" }, "uris" : [ "http://www.mendeley.com/documents/?uuid=75233a71-cf0b-4f54-a2a0-fcd787971afe" ] } ], "mendeley" : { "formattedCitation" : "[14]", "plainTextFormattedCitation" : "[14]", "previouslyFormattedCitation" : "[14]"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14]</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1.2 µg/kg bw/day. This arsenic dose was given as arsenic trioxide at a dose of 3.1 µg/kg/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1.2 </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US"/>
              </w:rPr>
            </w:pPr>
            <w:r>
              <w:rPr>
                <w:rFonts w:cs="Times New Roman" w:ascii="Times New Roman" w:hAnsi="Times New Roman"/>
                <w:sz w:val="22"/>
                <w:lang w:val="en-GB"/>
              </w:rPr>
              <w:t xml:space="preserve">Barium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10361-37-2</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1.5 µg/L urine </w:t>
            </w:r>
            <w:r>
              <w:rPr>
                <w:rFonts w:cs="Times New Roman" w:ascii="Times New Roman" w:hAnsi="Times New Roman"/>
                <w:sz w:val="22"/>
                <w:vertAlign w:val="superscript"/>
                <w:lang w:val="en-GB"/>
              </w:rPr>
              <w:t xml:space="preserve"> #</w:t>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4 µg / kg bw/day to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45 µg/L urine </w:t>
            </w:r>
            <w:r>
              <w:fldChar w:fldCharType="begin"/>
            </w:r>
            <w:r>
              <w:rPr>
                <w:sz w:val="22"/>
                <w:rFonts w:cs="Times New Roman" w:ascii="Times New Roman" w:hAnsi="Times New Roman"/>
                <w:lang w:val="en-GB" w:eastAsia="en-US"/>
              </w:rPr>
              <w:instrText xml:space="preserve">ADDIN CSL_CITATION { "citationItems" : [ { "id" : "ITEM-1", "itemData" : { "DOI" : "10.1007/BF02784395", "ISSN" : "0163-4984", "PMID" : "10208655", "abstract" : "Strontium metabolism has attracted considerable interest because of to its interaction with calcium, the bone alterations detected after treatment with strontium, and its potential value as a paleodietary indicator. The effects of ethanol on strontium and barium metabolism-another divalent cation which also accumulates in bone--is largely unknown. Based on this fact, we have determined bone content and fecal and urinary excretion of Ba and Sr in four groups of eight animals each pair-fed for 8 wk with (1) a nutritionally adequate diet, (2) a 36% (as energy) ethanol-containing isocaloric diet, (3) a 2% protein, isocaloric diet, and (4) a 36% ethanol, 2% protein isocaloric diet, following the Lieber-DeCarli model. Five additional rats were fed with the control diet ad libitum. We have found that ethanol tends to decrease and a low protein diet to increase bone strontium content; the decrease in bone strontium in the ethanol-fed rats is accompanied by an increase in the absolute excretion of strontium in urine. Ethanol also decreases bone barium content, but the effect of ethanol on urinary barium excretion is opposite that of strontium, a decrease. Thus, we conclude that ethanol alters both barium and strontium metabolism and bone deposition.", "author" : [ { "dropping-particle" : "", "family" : "Gonzalez-Reimers", "given" : "E", "non-dropping-particle" : "", "parse-names" : false, "suffix" : "" }, { "dropping-particle" : "", "family" : "Rodriguez-Moreno", "given" : "F", "non-dropping-particle" : "", "parse-names" : false, "suffix" : "" }, { "dropping-particle" : "", "family" : "Martinez-Riera", "given" : "A", "non-dropping-particle" : "", "parse-names" : false, "suffix" : "" }, { "dropping-particle" : "", "family" : "Mas-Pascual", "given" : "A", "non-dropping-particle" : "", "parse-names" : false, "suffix" : "" }, { "dropping-particle" : "", "family" : "Delgado-Ureta", "given" : "E", "non-dropping-particle" : "", "parse-names" : false, "suffix" : "" }, { "dropping-particle" : "", "family" : "Galindo-Martin", "given" : "L", "non-dropping-particle" : "", "parse-names" : false, "suffix" : "" }, { "dropping-particle" : "", "family" : "Arnay-de la Rosa", "given" : "M", "non-dropping-particle" : "", "parse-names" : false, "suffix" : "" }, { "dropping-particle" : "", "family" : "Santolaria-Fernandez", "given" : "F", "non-dropping-particle" : "", "parse-names" : false, "suffix" : "" } ], "container-title" : "Biological trace element research", "id" : "ITEM-1", "issue" : "1", "issued" : { "date-parts" : [ [ "1999" ] ] }, "number-of-pages" : "41-49", "title" : "Relative and combined effects of ethanol and protein deficiency on strontium and barium bone content and fecal and urinary excretion.", "type" : "report", "volume" : "68" }, "uris" : [ "http://www.mendeley.com/documents/?uuid=96abe166-a4bb-41d6-8c71-b2ed64612835" ] } ], "mendeley" : { "formattedCitation" : "[15]", "plainTextFormattedCitation" : "[15]", "previouslyFormattedCitation" : "[15]"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15]</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pPr>
            <w:r>
              <w:rPr>
                <w:rFonts w:cs="Times New Roman" w:ascii="Times New Roman" w:hAnsi="Times New Roman"/>
                <w:sz w:val="22"/>
                <w:lang w:val="en-GB"/>
              </w:rPr>
              <w:t>= 0.13 µg/kg/day. This barium dose was given as bariumchloride, 2H</w:t>
            </w:r>
            <w:r>
              <w:rPr>
                <w:rFonts w:cs="Times New Roman" w:ascii="Times New Roman" w:hAnsi="Times New Roman"/>
                <w:sz w:val="22"/>
                <w:vertAlign w:val="subscript"/>
                <w:lang w:val="en-GB"/>
              </w:rPr>
              <w:t>2</w:t>
            </w:r>
            <w:r>
              <w:rPr>
                <w:rFonts w:cs="Times New Roman" w:ascii="Times New Roman" w:hAnsi="Times New Roman"/>
                <w:sz w:val="22"/>
                <w:lang w:val="en-GB"/>
              </w:rPr>
              <w:t>O at a dose of 0.23 µg/kg/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13</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US"/>
              </w:rPr>
            </w:pPr>
            <w:r>
              <w:rPr>
                <w:rFonts w:cs="Times New Roman" w:ascii="Times New Roman" w:hAnsi="Times New Roman"/>
                <w:sz w:val="22"/>
                <w:lang w:val="en-GB"/>
              </w:rPr>
              <w:t xml:space="preserve">Cadmium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10108-64-2</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0.41 µg/L blood </w:t>
            </w:r>
            <w:r>
              <w:rPr>
                <w:rFonts w:cs="Times New Roman" w:ascii="Times New Roman" w:hAnsi="Times New Roman"/>
                <w:sz w:val="22"/>
                <w:vertAlign w:val="superscript"/>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0.1 mg/kg bw to rat pup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400 µg/L blood </w:t>
            </w:r>
            <w:r>
              <w:fldChar w:fldCharType="begin"/>
            </w:r>
            <w:r>
              <w:rPr>
                <w:sz w:val="22"/>
                <w:rFonts w:cs="Times New Roman" w:ascii="Times New Roman" w:hAnsi="Times New Roman"/>
                <w:lang w:val="en-GB" w:eastAsia="en-US"/>
              </w:rPr>
              <w:instrText xml:space="preserve">ADDIN CSL_CITATION { "citationItems" : [ { "id" : "ITEM-1", "itemData" : { "DOI" : "10.1007/s00204-001-0280-z", "ISSN" : "03405761", "PMID" : "11760812", "abstract" : "Infants are exposed to higher levels of cadmium (Cd) from infant and follow-on formulas than from breast milk. We studied the bioavailability of 109CdCl2 from cows' milk formula, soy formula, wheat/oat/milk formula, wholemeal/milk formula and water in 11-day-old rat pups. The pups received a single oral dose of one diet labelled with 109Cd, 0.1 or 0.3 mg Cd/kg body weight. After 2 or 24 h or 4, 9 or 12 days the fractional retention of 109Cd in the whole body, in segments of rinsed small intestine and in tissue was measured in a gamma counter. Pups receiving 109Cd in water or cows' milk formula had the highest mean whole-body retention. It ranged from 67% of the dose in the water group to 52% in the wholemeal/milk formula group 4 days after dosing. The retention of 109Cd in the rinsed small intestine was significantly higher in the water group and the cows' milk formula group than in the cereal-based formula groups at 24 h and 4 days after dosing. It was still high in all groups on day 9, ranging from 26 to 11%. Initially most of the 109Cd was retained in the duodenum but by day 4 it had moved further down into the jejunum. In the liver, the highest and lowest retention on day 4 was 16%, and 3 per thousand of the dose in the water group and wholemeal/milk formula group, respectively. In the kidney, 109Cd was still increasing 12 days after exposure in all groups. Whole-body retention and tissue levels were higher than previously reported in adult animals. The lower bioavailability of 109Cd from the cereal-based formulas compared to water and cows milk formula on the longer survival times is most likely explained by Cd binding to dietary fibre and phytic acid in the cereal-based formulas reducing the intestinal binding and decreasing the bioavailability of Cd. The high retention of 109Cd in the small intestine, leading to a prolonged absorption period, emphasizes the importance of extending studies on neonatal Cd absorption over a long time period in order to detect for example, endpoints, accumulation of Cd in the kidney.", "author" : [ { "dropping-particle" : "", "family" : "Eklund", "given" : "Gunilla", "non-dropping-particle" : "", "parse-names" : false, "suffix" : "" }, { "dropping-particle" : "", "family" : "Petersson Graw\u00e9", "given" : "Kierstin", "non-dropping-particle" : "", "parse-names" : false, "suffix" : "" }, { "dropping-particle" : "", "family" : "Oskarsson", "given" : "Agneta", "non-dropping-particle" : "", "parse-names" : false, "suffix" : "" } ], "container-title" : "Archives of Toxicology", "id" : "ITEM-1", "issue" : "9", "issued" : { "date-parts" : [ [ "2001" ] ] }, "page" : "522-530", "title" : "Bioavailability of cadmium from infant diets in newborn rats", "type" : "article-journal", "volume" : "75" }, "uris" : [ "http://www.mendeley.com/documents/?uuid=46c3fe06-2558-42a1-a585-4f124bb1252e" ] } ], "mendeley" : { "formattedCitation" : "[16]", "plainTextFormattedCitation" : "[16]", "previouslyFormattedCitation" : "[16]"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16]</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0.1 µg/kg/day. This cadmium dose was given as cadmiumchloride at a dose of 0.16 µg/kg/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1</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US"/>
              </w:rPr>
              <w:t xml:space="preserve">Cesium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7647-17-8</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4.4 µg/L urine  </w:t>
            </w:r>
            <w:r>
              <w:rPr>
                <w:rFonts w:cs="Times New Roman" w:ascii="Times New Roman" w:hAnsi="Times New Roman"/>
                <w:sz w:val="22"/>
                <w:vertAlign w:val="superscript"/>
                <w:lang w:val="en-GB"/>
              </w:rPr>
              <w:t>#</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1 mg/kg bw/day to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9 mg/L Urine </w:t>
            </w:r>
            <w:r>
              <w:fldChar w:fldCharType="begin"/>
            </w:r>
            <w:r>
              <w:rPr>
                <w:sz w:val="22"/>
                <w:rFonts w:cs="Times New Roman" w:ascii="Times New Roman" w:hAnsi="Times New Roman"/>
                <w:lang w:val="en-GB" w:eastAsia="en-US"/>
              </w:rPr>
              <w:instrText xml:space="preserve">ADDIN CSL_CITATION { "citationItems" : [ { "id" : "ITEM-1", "itemData" : { "DOI" : "10.1016/S0003-9861(53)80018-4", "ISSN" : "00039861", "PMID" : "13081150", "author" : [ { "dropping-particle" : "", "family" : "HOOD", "given" : "S L", "non-dropping-particle" : "", "parse-names" : false, "suffix" : "" }, { "dropping-particle" : "", "family" : "COMAR", "given" : "C L", "non-dropping-particle" : "", "parse-names" : false, "suffix" : "" } ], "container-title" : "Archives of biochemistry and biophysics", "id" : "ITEM-1", "issue" : "2", "issued" : { "date-parts" : [ [ "1953" ] ] }, "page" : "423-433", "title" : "Metabolism of cesium-137 in rats and farm animals.", "type" : "article-journal", "volume" : "45" }, "uris" : [ "http://www.mendeley.com/documents/?uuid=81baa03a-1c38-4804-9423-a634003c98b1" ] } ], "mendeley" : { "formattedCitation" : "[17]", "plainTextFormattedCitation" : "[17]", "previouslyFormattedCitation" : "[17]"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17]</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0.48 µg/kg/day.</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This dose was given as cesiumchloride at a dose of 0.61 µg/kg/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48</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US"/>
              </w:rPr>
              <w:t xml:space="preserve">Coba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7646-79-9</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0.38 µg/L urine </w:t>
            </w:r>
            <w:r>
              <w:rPr>
                <w:rFonts w:cs="Times New Roman" w:ascii="Times New Roman" w:hAnsi="Times New Roman"/>
                <w:sz w:val="22"/>
                <w:vertAlign w:val="superscript"/>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1 mg/kg bw/day to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7 mg/L urine </w:t>
            </w:r>
            <w:r>
              <w:fldChar w:fldCharType="begin"/>
            </w:r>
            <w:r>
              <w:rPr>
                <w:sz w:val="22"/>
                <w:rFonts w:cs="Times New Roman" w:ascii="Times New Roman" w:hAnsi="Times New Roman"/>
                <w:lang w:val="en-GB" w:eastAsia="en-US"/>
              </w:rPr>
              <w:instrText xml:space="preserve">ADDIN CSL_CITATION { "citationItems" : [ { "id" : "ITEM-1", "itemData" : { "DOI" : "10.1080/009841099157223", "ISBN" : "1528-7394 (Print)\\r0098-4108 (Linking)", "ISSN" : "1528-7394", "PMID" : "10580760", "abstract" : "The absorption and disposition of inorganic cobalt salts after oral administration have not been completely characterized. The objective of this project was to investigate the absorption and disposition of cobalt naphthenate in Fischer 344 rats following a single oral dose. Cobalt naphthenate was given orally at 3 doses: 0.333, 3.33, or 33.3 mg Co(II)/kg. Tissues, urine, and feces were collected over a 36-h period from the low- and high-dose groups; blood was collected from all 3 dose groups. The majority of the dose in both the low- and high-dose groups was excreted in the feces (42% and 73.1%, respectively), indicating that cobalt was incompletely absorbed from the gastrointestinal tract following oral dosing. The percent of the dose excreted in the urine was similar for low and high doses (31.8% and 26.3%, respectively). Cobalt concentrations were found to be highest in the liver and kidneys. The blood versus time cobalt concentration curves for the low-dose, intermediate-dose, and high-dose groups were elevated 4- to 5-fold, 14- to 25-fold, and 25- to 60-fold over control blood levels, respectively. The peak plasma concentrations of 0.6 and 1.7 microg Co(II)/ml occurred at approximately 4.3 h for the intermediate-dose group, and 3.3 h for the high-dose group. The terminal elimination half-lives were 24.7 and 24 h for the intermediate- and high-dose groups, respectively. Thus, although the extent of cobalt absorption as indicated by the blood concentrations and areas under the blood-time curves was not proportional to dose, the calculated pharmacokinetic values for the time to peak blood concentration and the apparent elimination rate constants were independent of dose. The amount excreted in the urine was also proportional to the dose. These apparent anomalies were not related to protein binding in blood.", "author" : [ { "dropping-particle" : "", "family" : "Firriolo", "given" : "J M", "non-dropping-particle" : "", "parse-names" : false, "suffix" : "" }, { "dropping-particle" : "", "family" : "Ayala-Fierro", "given" : "F", "non-dropping-particle" : "", "parse-names" : false, "suffix" : "" }, { "dropping-particle" : "", "family" : "Sipes", "given" : "I G", "non-dropping-particle" : "", "parse-names" : false, "suffix" : "" }, { "dropping-particle" : "", "family" : "Carter", "given" : "D E", "non-dropping-particle" : "", "parse-names" : false, "suffix" : "" } ], "container-title" : "Journal of toxicology and environmental health. Part A", "id" : "ITEM-1", "issue" : "6", "issued" : { "date-parts" : [ [ "1999" ] ] }, "page" : "383-395", "title" : "Absorption and disposition of cobalt naphthenate in rats after a single oral dose.", "type" : "article-journal", "volume" : "58" }, "uris" : [ "http://www.mendeley.com/documents/?uuid=287e4abd-895b-4490-a571-30ff3590d590" ] } ], "mendeley" : { "formattedCitation" : "[18]", "plainTextFormattedCitation" : "[18]", "previouslyFormattedCitation" : "[18]"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18]</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0.05 µg/kg bw/day µg/kg.</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This cobalt dose was given as cobalt(11)chloride at dose of 0.11 µg/kg/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05</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Lead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rPr>
              <w:t>7758-95-4</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0.80 µg/L urine </w:t>
            </w:r>
            <w:r>
              <w:rPr>
                <w:rFonts w:cs="Times New Roman" w:ascii="Times New Roman" w:hAnsi="Times New Roman"/>
                <w:sz w:val="22"/>
                <w:vertAlign w:val="superscript"/>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20 mg/kg bw/day to rats ;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1 mg/L urine </w:t>
            </w:r>
            <w:r>
              <w:fldChar w:fldCharType="begin"/>
            </w:r>
            <w:r>
              <w:rPr>
                <w:sz w:val="22"/>
                <w:rFonts w:cs="Times New Roman" w:ascii="Times New Roman" w:hAnsi="Times New Roman"/>
                <w:lang w:val="en-GB" w:eastAsia="en-US"/>
              </w:rPr>
              <w:instrText xml:space="preserve">ADDIN CSL_CITATION { "citationItems" : [ { "id" : "ITEM-1", "itemData" : { "DOI" : "10.1093/toxsci/8.4.506", "ISSN" : "10966080", "PMID" : "3609537", "abstract" : "Influence of lead on tissue content and urinary excretion of lead, zinc, and calcium in rats was studied following various exposure periods. Weanling male rats were fed a trace mineral-sufficient diet with either 0, 200, 500, or 1000 ppm lead (as acetate) in drinking water for 4, 8, or 12 weeks. Blood lead ranged from 40 to over 100 micrograms/dl; kidney lead was highest at 4 weeks. Urinary lead excretion was highest at 4 weeks and declined with longer exposure. Urinary zinc excretion correlated positively with lead excretion at the lower excretion rates but plateaued at higher lead excretion rates. After 12 weeks exposure at each lead dose employed, decrease zinc concentration was observed in testes, bone, and brain. Plasma, erythrocyte, and kidney zinc were not affected, while pancreas and liver zinc were slightly elevated. Urine calcium was increased significantly only in rats exposed to 1000 ppm, possibly reflecting renal cell damage as determined by elevated renal calcium levels. These results indicate that lead dose is more important than exposure period for determining kidney lead levels, while urinary lead excretion rate is both dose and time dependent. Blood lead clearance values are relatively independent of dose and fall as exposure continues. Essential trace metal balance for zinc, especially, and to a lesser extent for calcium, is affected by the dose and length of chronic lead exposure.", "author" : [ { "dropping-particle" : "", "family" : "Victery", "given" : "Winona", "non-dropping-particle" : "", "parse-names" : false, "suffix" : "" }, { "dropping-particle" : "", "family" : "Miller", "given" : "Chris R.", "non-dropping-particle" : "", "parse-names" : false, "suffix" : "" }, { "dropping-particle" : "", "family" : "Zhu", "given" : "SHI YA", "non-dropping-particle" : "", "parse-names" : false, "suffix" : "" }, { "dropping-particle" : "", "family" : "Goyer", "given" : "Robert A.", "non-dropping-particle" : "", "parse-names" : false, "suffix" : "" } ], "container-title" : "Toxicological Sciences", "id" : "ITEM-1", "issue" : "4", "issued" : { "date-parts" : [ [ "1987" ] ] }, "page" : "506-516", "title" : "Effect of different levels and periods of lead exposure on tissue levels and excretion of lead, zinc, and calcium in the rat", "type" : "article-journal", "volume" : "8" }, "uris" : [ "http://www.mendeley.com/documents/?uuid=ef27e3a9-3917-4469-86c6-2bef128ad257" ] } ], "mendeley" : { "formattedCitation" : "[19]", "plainTextFormattedCitation" : "[19]", "previouslyFormattedCitation" : "[19]"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19]</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16 µg/kg bw/day.</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This lead dose was given as leadchloride at a dose of 21.5 µg/kg/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16</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Mercury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rPr>
              <w:t>7487-94-7</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0.44 µg/L urine </w:t>
            </w:r>
            <w:r>
              <w:rPr>
                <w:rFonts w:cs="Times New Roman" w:ascii="Times New Roman" w:hAnsi="Times New Roman"/>
                <w:sz w:val="22"/>
                <w:vertAlign w:val="superscript"/>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1 mg/kg bw/day to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125 µg/L urine </w:t>
            </w:r>
            <w:r>
              <w:fldChar w:fldCharType="begin"/>
            </w:r>
            <w:r>
              <w:rPr>
                <w:sz w:val="22"/>
                <w:rFonts w:cs="Times New Roman" w:ascii="Times New Roman" w:hAnsi="Times New Roman"/>
                <w:lang w:val="en-GB" w:eastAsia="en-US"/>
              </w:rPr>
              <w:instrText xml:space="preserve">ADDIN CSL_CITATION { "citationItems" : [ { "id" : "ITEM-1", "itemData" : { "PMID" : "871322", "author" : [ { "dropping-particle" : "", "family" : "Burk", "given" : "R F", "non-dropping-particle" : "", "parse-names" : false, "suffix" : "" }, { "dropping-particle" : "", "family" : "Jordan", "given" : "H E", "non-dropping-particle" : "", "parse-names" : false, "suffix" : "" }, { "dropping-particle" : "", "family" : "Kiker", "given" : "K W", "non-dropping-particle" : "", "parse-names" : false, "suffix" : "" } ], "container-title" : "Toxicology and applied pharmacology", "id" : "ITEM-1", "issue" : "1", "issued" : { "date-parts" : [ [ "1977" ] ] }, "page" : "71-82", "title" : "Some effects of selenium status on inorganic mercury metabolism in the rat.", "type" : "article-journal", "volume" : "40" }, "uris" : [ "http://www.mendeley.com/documents/?uuid=c1ca1d69-dde9-475c-a375-d61393e952c5" ] } ], "mendeley" : { "formattedCitation" : "[20]", "plainTextFormattedCitation" : "[20]", "previouslyFormattedCitation" : "[20]"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0]</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3.5 µg/kg bw/day.</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This mercury dose was given as mercury(11)chloride at a dose of 4.7 µg/kg/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3.5</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Thallium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rPr>
              <w:t>7791-12-0</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0.18  µg/L urine </w:t>
            </w:r>
            <w:r>
              <w:rPr>
                <w:rFonts w:cs="Times New Roman" w:ascii="Times New Roman" w:hAnsi="Times New Roman"/>
                <w:sz w:val="22"/>
                <w:vertAlign w:val="superscript"/>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US"/>
              </w:rPr>
              <w:t>A</w:t>
            </w:r>
            <w:r>
              <w:rPr>
                <w:rFonts w:cs="Times New Roman" w:ascii="Times New Roman" w:hAnsi="Times New Roman"/>
                <w:sz w:val="22"/>
                <w:vertAlign w:val="superscript"/>
                <w:lang w:val="en-GB"/>
              </w:rPr>
              <w:t>&amp;</w:t>
            </w:r>
            <w:r>
              <w:rPr>
                <w:rFonts w:cs="Times New Roman" w:ascii="Times New Roman" w:hAnsi="Times New Roman"/>
                <w:sz w:val="22"/>
                <w:lang w:val="en-US"/>
              </w:rPr>
              <w:t>: 8 mg/kg bw to rats; B</w:t>
            </w:r>
            <w:r>
              <w:rPr>
                <w:rFonts w:cs="Times New Roman" w:ascii="Times New Roman" w:hAnsi="Times New Roman"/>
                <w:sz w:val="22"/>
                <w:vertAlign w:val="superscript"/>
                <w:lang w:val="en-GB"/>
              </w:rPr>
              <w:t>&amp;</w:t>
            </w:r>
            <w:r>
              <w:rPr>
                <w:rFonts w:cs="Times New Roman" w:ascii="Times New Roman" w:hAnsi="Times New Roman"/>
                <w:sz w:val="22"/>
                <w:lang w:val="en-US"/>
              </w:rPr>
              <w:t xml:space="preserve">:  5.1 mg/L urine </w:t>
            </w:r>
            <w:r>
              <w:fldChar w:fldCharType="begin"/>
            </w:r>
            <w:r>
              <w:rPr>
                <w:sz w:val="22"/>
                <w:rFonts w:cs="Times New Roman" w:ascii="Times New Roman" w:hAnsi="Times New Roman"/>
                <w:lang w:val="en-US" w:eastAsia="en-US"/>
              </w:rPr>
              <w:instrText xml:space="preserve">ADDIN CSL_CITATION { "citationItems" : [ { "id" : "ITEM-1", "itemData" : { "DOI" : "10.1007/BF00286576", "ISSN" : "03405761", "PMID" : "4015400", "abstract" : "Rats were administered a sublethal dose of thallium (12.35 mg/kg as aqueous thallous sulfate, Tl2SO4, equivalent to 10 mg Tl+/kg per os) on day 0. Urine and feces were collected separately every day for 8 days and analyzed by atomic absorption spectroscopy. Based on information in the literature, five antidotal treatments (dithizone, activated charcoal, furosemide, Prussian Blue, and a combination of Prussian Blue and furosemide) were compared with controls for their efficacy in reducing the total thallium body load. In the control group (C,n = 10) of an approximate administered dose of 2 mg, after 8 days 411 micrograms (21%) had been eliminated in the urine and 641 micrograms (32%) in the feces, making a total of 1,052 micrograms (53%). In the treated groups the effects were very significant and in accord with the mode of action of the antidotes: furosemide (a diuretic) only enhanced urinary elimination; activated charcoal and Prussian Blue (unabsorbed adsorbents) only increased fecal elimination; dithizone increased only urinary elimination, whereas combined treatment with Prussian Blue and furosemide increased elimination by both routes. At the end of 8 days the control group had only eliminated 53% of the dose; this was increased to 99% by dithizone, 93% by activated charcoal, 64% by furosemide, 82% by Prussian Blue and 92% by combining furosemide and Prussian Blue. In view of the inherent toxicity of dithizone, it is suggested that treatment with a combination of Prussian Blue-furosemide or with activated charcoal should be adequate.", "author" : [ { "dropping-particle" : "", "family" : "Pedro", "given" : "A.", "non-dropping-particle" : "", "parse-names" : false, "suffix" : "" }, { "dropping-particle" : "", "family" : "Lehmann", "given" : "F.", "non-dropping-particle" : "", "parse-names" : false, "suffix" : "" }, { "dropping-particle" : "", "family" : "Favari", "given" : "Liliana", "non-dropping-particle" : "", "parse-names" : false, "suffix" : "" } ], "container-title" : "Archives of Toxicology", "id" : "ITEM-1", "issue" : "1", "issued" : { "date-parts" : [ [ "1985" ] ] }, "page" : "56-60", "title" : "Acute thallium intoxication: kinetic study of the relative efficacy of several antidotal treatments in rats", "type" : "article-journal", "volume" : "57" }, "uris" : [ "http://www.mendeley.com/documents/?uuid=012055ec-f2f2-4adf-9b54-e8f6e49cb713" ] } ], "mendeley" : { "formattedCitation" : "[21]", "plainTextFormattedCitation" : "[21]", "previouslyFormattedCitation" : "[21]" }, "properties" : { "noteIndex" : 0 }, "schema" : "https://github.com/citation-style-language/schema/raw/master/csl-citation.json"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lang w:val="en-US"/>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0.3 µg/kg bw/day.</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This thallium dose was given as thallium(1)chloride at a dose of 0.35 µg/kg/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3</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PFOS / Perfluoro-octanesulfonic aci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rPr>
            </w:pPr>
            <w:r>
              <w:rPr>
                <w:rFonts w:cs="Times New Roman" w:ascii="Times New Roman" w:hAnsi="Times New Roman"/>
                <w:color w:val="000000"/>
                <w:sz w:val="22"/>
              </w:rPr>
              <w:t>111873-33-7</w:t>
            </w:r>
          </w:p>
          <w:p>
            <w:pPr>
              <w:pStyle w:val="Normal"/>
              <w:spacing w:lineRule="auto" w:line="240" w:before="0" w:after="0"/>
              <w:rPr>
                <w:rFonts w:ascii="Times New Roman" w:hAnsi="Times New Roman" w:cs="Times New Roman"/>
                <w:color w:val="000000"/>
                <w:sz w:val="22"/>
                <w:lang w:val="en-GB"/>
              </w:rPr>
            </w:pPr>
            <w:r>
              <w:rPr>
                <w:rFonts w:cs="Times New Roman" w:ascii="Times New Roman" w:hAnsi="Times New Roman"/>
                <w:color w:val="000000"/>
                <w:sz w:val="22"/>
                <w:lang w:val="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20.7 µg/L serum </w:t>
            </w:r>
            <w:r>
              <w:rPr>
                <w:rFonts w:cs="Times New Roman" w:ascii="Times New Roman" w:hAnsi="Times New Roman"/>
                <w:sz w:val="22"/>
                <w:vertAlign w:val="superscript"/>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A PFNA dose of 0.0125 mg/kg bw/day gave a plasma concentration of 400 µg/L in rats </w:t>
            </w:r>
            <w:r>
              <w:fldChar w:fldCharType="begin"/>
            </w:r>
            <w:r>
              <w:rPr>
                <w:sz w:val="22"/>
                <w:rFonts w:cs="Times New Roman" w:ascii="Times New Roman" w:hAnsi="Times New Roman"/>
                <w:lang w:val="en-GB" w:eastAsia="en-US"/>
              </w:rPr>
              <w:instrText xml:space="preserve">ADDIN CSL_CITATION { "citationItems" : [ { "id" : "ITEM-1", "itemData" : { "DOI" : "10.1007/s00204-015-1452-6", "ISBN" : "1432-0738 (Electronic)\r0340-5761 (Linking)", "PMID" : "25588985", "abstract" : "Humans are simultaneously exposed to several chemicals that act jointly to induce mixture effects. At doses close to or higher than no-observed adverse effect levels, chemicals usually act additively in experimental studies. However, we are lacking knowledge on the importance of exposure to complex real-world mixtures at more relevant human exposure levels. We hypothesised that adverse mixture effects occur at doses approaching high-end human exposure levels. A mixture (Mix) of 14 chemicals at a combined dose of 2.5 mg/kg bw/day was tested in combination with perfluorononanoic acid (PFNA) at doses of 0.0125 (Low PFNA), 0.25 (Mid PFNA) and 5 (High PFNA) mg/kg bw/day by oral administration for 14 days in juvenile male rats. Indication of a toxicokinetic interaction was found, as simultaneous exposure to PFNA and the Mix caused a 2.8-fold increase in plasma PFNA concentrations at Low PFNA. An increase in testosterone and dihydrotestosterone plasma concentrations was observed for Low PFNA + Mix. This effect was considered non-monotonic, as higher doses did not cause this effect. Reduced LH plasma concentrations together with increased androgen concentrations indicate a disturbed pituitary-testis axis caused by the 15-chemical mixture. Low PFNA by itself increased the corticosterone plasma concentration, an effect which was normalised after simultaneous exposure to Mix. This combined with affected ACTH plasma concentrations and down-regulation of 11beta HSD mRNA in livers indicates a disturbed pituitary-adrenal axis. In conclusion, our data suggest that mixtures of environmental chemicals at doses approaching high-end human exposure levels can cause a hormonal imbalance and disturb steroid hormones and their regulation. These effects may be non-monotonic and were observed at low doses. Whether this reflects a more general phenomenon that should be taken into consideration when predicting human mixture effects or represents a rarer phenomenon remains to be shown.", "author" : [ { "dropping-particle" : "", "family" : "Hadrup", "given" : "N", "non-dropping-particle" : "", "parse-names" : false, "suffix" : "" }, { "dropping-particle" : "", "family" : "Pedersen", "given" : "M", "non-dropping-particle" : "", "parse-names" : false, "suffix" : "" }, { "dropping-particle" : "", "family" : "Skov", "given" : "K", "non-dropping-particle" : "", "parse-names" : false, "suffix" : "" }, { "dropping-particle" : "", "family" : "Hansen", "given" : "N L", "non-dropping-particle" : "", "parse-names" : false, "suffix" : "" }, { "dropping-particle" : "", "family" : "Berthelsen", "given" : "L O", "non-dropping-particle" : "", "parse-names" : false, "suffix" : "" }, { "dropping-particle" : "", "family" : "Kongsbak", "given" : "K", "non-dropping-particle" : "", "parse-names" : false, "suffix" : "" }, { "dropping-particle" : "", "family" : "Boberg", "given" : "J", "non-dropping-particle" : "", "parse-names" : false, "suffix" : "" }, { "dropping-particle" : "", "family" : "Dybdahl", "given" : "M", "non-dropping-particle" : "", "parse-names" : false, "suffix" : "" }, { "dropping-particle" : "", "family" : "Hass", "given" : "U", "non-dropping-particle" : "", "parse-names" : false, "suffix" : "" }, { "dropping-particle" : "", "family" : "Frandsen", "given" : "H", "non-dropping-particle" : "", "parse-names" : false, "suffix" : "" }, { "dropping-particle" : "", "family" : "Vinggaard", "given" : "A M", "non-dropping-particle" : "", "parse-names" : false, "suffix" : "" } ], "container-title" : "Archives of Toxicology", "edition" : "2015/01/16", "id" : "ITEM-1", "issued" : { "date-parts" : [ [ "2015" ] ] }, "language" : "Eng", "note" : "Hadrup, Niels\nPedersen, Mikael\nSkov, Kasper\nHansen, Niels Lund\nBerthelsen, Line Olrik\nKongsbak, Kristine\nBoberg, Julie\nDybdahl, Marianne\nHass, Ulla\nFrandsen, Henrik\nVinggaard, Anne Marie\nArch Toxicol. 2015 Jan 15.", "title" : "Perfluorononanoic acid in combination with 14 chemicals exerts low-dose mixture effects in rats", "type" : "article-journal" }, "uris" : [ "http://www.mendeley.com/documents/?uuid=2ebbf9e2-3a99-4d2a-9ef8-f910457e12ab" ] } ], "mendeley" : { "formattedCitation" : "[22]", "plainTextFormattedCitation" : "[22]", "previouslyFormattedCitation" : "[22]"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2]</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The T½’s of PFOS and PFNA in male rats are 25 and 31 days, respectively, thus within the same range. This gives a proposed dose of 0.6 µg/kg bw/day, but to cover other congeners a dose of 0.9 µg/kg bw/day was sel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9</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PFNA / Perfluoro-nonanoic aci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GB"/>
              </w:rPr>
              <w:t>375-95-1</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1.0 µg/L serum  </w:t>
            </w:r>
            <w:r>
              <w:rPr>
                <w:rFonts w:cs="Times New Roman" w:ascii="Times New Roman" w:hAnsi="Times New Roman"/>
                <w:sz w:val="22"/>
                <w:vertAlign w:val="superscript"/>
                <w:lang w:val="en-GB"/>
              </w:rPr>
              <w:t>#</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A PFNA dose of 0.0125 mg/kg bw/day gave a plasma concentration of 400 µg/L </w:t>
            </w:r>
            <w:r>
              <w:fldChar w:fldCharType="begin"/>
            </w:r>
            <w:r>
              <w:rPr>
                <w:sz w:val="22"/>
                <w:rFonts w:cs="Times New Roman" w:ascii="Times New Roman" w:hAnsi="Times New Roman"/>
                <w:lang w:val="en-GB" w:eastAsia="en-US"/>
              </w:rPr>
              <w:instrText xml:space="preserve">ADDIN CSL_CITATION { "citationItems" : [ { "id" : "ITEM-1", "itemData" : { "DOI" : "10.1007/s00204-015-1452-6", "ISBN" : "1432-0738 (Electronic)\r0340-5761 (Linking)", "PMID" : "25588985", "abstract" : "Humans are simultaneously exposed to several chemicals that act jointly to induce mixture effects. At doses close to or higher than no-observed adverse effect levels, chemicals usually act additively in experimental studies. However, we are lacking knowledge on the importance of exposure to complex real-world mixtures at more relevant human exposure levels. We hypothesised that adverse mixture effects occur at doses approaching high-end human exposure levels. A mixture (Mix) of 14 chemicals at a combined dose of 2.5 mg/kg bw/day was tested in combination with perfluorononanoic acid (PFNA) at doses of 0.0125 (Low PFNA), 0.25 (Mid PFNA) and 5 (High PFNA) mg/kg bw/day by oral administration for 14 days in juvenile male rats. Indication of a toxicokinetic interaction was found, as simultaneous exposure to PFNA and the Mix caused a 2.8-fold increase in plasma PFNA concentrations at Low PFNA. An increase in testosterone and dihydrotestosterone plasma concentrations was observed for Low PFNA + Mix. This effect was considered non-monotonic, as higher doses did not cause this effect. Reduced LH plasma concentrations together with increased androgen concentrations indicate a disturbed pituitary-testis axis caused by the 15-chemical mixture. Low PFNA by itself increased the corticosterone plasma concentration, an effect which was normalised after simultaneous exposure to Mix. This combined with affected ACTH plasma concentrations and down-regulation of 11beta HSD mRNA in livers indicates a disturbed pituitary-adrenal axis. In conclusion, our data suggest that mixtures of environmental chemicals at doses approaching high-end human exposure levels can cause a hormonal imbalance and disturb steroid hormones and their regulation. These effects may be non-monotonic and were observed at low doses. Whether this reflects a more general phenomenon that should be taken into consideration when predicting human mixture effects or represents a rarer phenomenon remains to be shown.", "author" : [ { "dropping-particle" : "", "family" : "Hadrup", "given" : "N", "non-dropping-particle" : "", "parse-names" : false, "suffix" : "" }, { "dropping-particle" : "", "family" : "Pedersen", "given" : "M", "non-dropping-particle" : "", "parse-names" : false, "suffix" : "" }, { "dropping-particle" : "", "family" : "Skov", "given" : "K", "non-dropping-particle" : "", "parse-names" : false, "suffix" : "" }, { "dropping-particle" : "", "family" : "Hansen", "given" : "N L", "non-dropping-particle" : "", "parse-names" : false, "suffix" : "" }, { "dropping-particle" : "", "family" : "Berthelsen", "given" : "L O", "non-dropping-particle" : "", "parse-names" : false, "suffix" : "" }, { "dropping-particle" : "", "family" : "Kongsbak", "given" : "K", "non-dropping-particle" : "", "parse-names" : false, "suffix" : "" }, { "dropping-particle" : "", "family" : "Boberg", "given" : "J", "non-dropping-particle" : "", "parse-names" : false, "suffix" : "" }, { "dropping-particle" : "", "family" : "Dybdahl", "given" : "M", "non-dropping-particle" : "", "parse-names" : false, "suffix" : "" }, { "dropping-particle" : "", "family" : "Hass", "given" : "U", "non-dropping-particle" : "", "parse-names" : false, "suffix" : "" }, { "dropping-particle" : "", "family" : "Frandsen", "given" : "H", "non-dropping-particle" : "", "parse-names" : false, "suffix" : "" }, { "dropping-particle" : "", "family" : "Vinggaard", "given" : "A M", "non-dropping-particle" : "", "parse-names" : false, "suffix" : "" } ], "container-title" : "Archives of Toxicology", "edition" : "2015/01/16", "id" : "ITEM-1", "issued" : { "date-parts" : [ [ "2015" ] ] }, "language" : "Eng", "note" : "Hadrup, Niels\nPedersen, Mikael\nSkov, Kasper\nHansen, Niels Lund\nBerthelsen, Line Olrik\nKongsbak, Kristine\nBoberg, Julie\nDybdahl, Marianne\nHass, Ulla\nFrandsen, Henrik\nVinggaard, Anne Marie\nArch Toxicol. 2015 Jan 15.", "title" : "Perfluorononanoic acid in combination with 14 chemicals exerts low-dose mixture effects in rats", "type" : "article-journal" }, "uris" : [ "http://www.mendeley.com/documents/?uuid=2ebbf9e2-3a99-4d2a-9ef8-f910457e12ab" ] } ], "mendeley" : { "formattedCitation" : "[22]", "plainTextFormattedCitation" : "[22]", "previouslyFormattedCitation" : "[22]"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2]</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That gives a proposed dose of 0.03 µg/kg bw/day, but to cover other congeners a dose of 0.2 µg/kg bw/day was sel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Mono-n-butyl phthalat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rPr>
              <w:t>131-70-4</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24.6 µg/L urine  </w:t>
            </w:r>
            <w:r>
              <w:rPr>
                <w:rFonts w:cs="Times New Roman" w:ascii="Times New Roman" w:hAnsi="Times New Roman"/>
                <w:sz w:val="22"/>
                <w:vertAlign w:val="superscript"/>
                <w:lang w:val="en-GB"/>
              </w:rPr>
              <w:t>#</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To cover all phthalates the COT Statement on dietary exposure to phthalates </w:t>
            </w:r>
            <w:r>
              <w:fldChar w:fldCharType="begin"/>
            </w:r>
            <w:r>
              <w:rPr>
                <w:sz w:val="22"/>
                <w:rFonts w:cs="Times New Roman" w:ascii="Times New Roman" w:hAnsi="Times New Roman"/>
                <w:lang w:val="en-GB" w:eastAsia="en-US"/>
              </w:rPr>
              <w:instrText xml:space="preserve">ADDIN CSL_CITATION { "citationItems" : [ { "id" : "ITEM-1", "itemData" : { "DOI" : "http://cot.food.gov.uk/sites/default/files/cot/cotstatementphthalates201104.pdf", "author" : [ { "dropping-particle" : "", "family" : "COT", "given" : "", "non-dropping-particle" : "", "parse-names" : false, "suffix" : "" } ], "id" : "ITEM-1", "issued" : { "date-parts" : [ [ "2010" ] ] }, "number-of-pages" : "1-28", "title" : "COT STATEMENT ON DIETARY EXPOSURE TO PHTHALATES \u2013 DATA FROM THE TOTAL DIET STUDY (TDS)", "type" : "report" }, "uris" : [ "http://www.mendeley.com/documents/?uuid=55e325d0-5c13-4798-a6a0-953e9809532e" ] } ], "mendeley" : { "formattedCitation" : "[23]", "plainTextFormattedCitation" : "[23]", "previouslyFormattedCitation" : "[23]"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3]</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was used. </w:t>
            </w:r>
          </w:p>
          <w:p>
            <w:pPr>
              <w:pStyle w:val="Normal"/>
              <w:spacing w:lineRule="auto" w:line="240" w:before="0" w:after="0"/>
              <w:rPr/>
            </w:pPr>
            <w:r>
              <w:rPr>
                <w:rFonts w:cs="Times New Roman" w:ascii="Times New Roman" w:hAnsi="Times New Roman"/>
                <w:sz w:val="22"/>
                <w:lang w:val="en-GB"/>
              </w:rPr>
              <w:t xml:space="preserve">Here the 97.5th percentile of the external exposure estimates in µg/kg bw/day for 6/7 year old children was used. A total exposure of DEHP (6.7), DBP (0.7), DIBP (1.8), BBP (0.9) was 10 µg/kg bw/day and using a body surface correction factor of 6.2 </w:t>
            </w:r>
            <w:r>
              <w:fldChar w:fldCharType="begin"/>
            </w:r>
            <w:r>
              <w:rPr>
                <w:sz w:val="22"/>
                <w:rFonts w:cs="Times New Roman" w:ascii="Times New Roman" w:hAnsi="Times New Roman"/>
                <w:lang w:val="en-GB" w:eastAsia="en-US"/>
              </w:rPr>
              <w:instrText xml:space="preserve">ADDIN CSL_CITATION { "citationItems" : [ { "id" : "ITEM-1", "itemData" : { "DOI" : "10.1096/fj.07-9574LSF", "ISBN" : "1530-6860 (Electronic)\r0892-6638 (Linking)", "PMID" : "17942826", "abstract" : "As new drugs are developed, it is essential to appropriately translate the drug dosage from one animal species to another. A misunderstanding appears to exist regarding the appropriate method for allometric dose translations, especially when starting new animal or clinical studies. The need for education regarding appropriate translation is evident from the media response regarding some recent studies where authors have shown that resveratrol, a compound found in grapes and red wine, improves the health and life span of mice. Immediately after the online publication of these papers, the scientific community and popular press voiced concerns regarding the relevance of the dose of resveratrol used by the authors. The animal dose should not be extrapolated to a human equivalent dose (HED) by a simple conversion based on body weight, as was reported. For the more appropriate conversion of drug doses from animal studies to human studies, we suggest using the body surface area (BSA) normalization method. BSA correlates well across several mammalian species with several parameters of biology, including oxygen utilization, caloric expenditure, basal metabolism, blood volume, circulating plasma proteins, and renal function. We advocate the use of BSA as a factor when converting a dose for translation from animals to humans, especially for phase I and phase II clinical trials.", "author" : [ { "dropping-particle" : "", "family" : "Reagan-Shaw", "given" : "S", "non-dropping-particle" : "", "parse-names" : false, "suffix" : "" }, { "dropping-particle" : "", "family" : "Nihal", "given" : "M", "non-dropping-particle" : "", "parse-names" : false, "suffix" : "" }, { "dropping-particle" : "", "family" : "Ahmad", "given" : "N", "non-dropping-particle" : "", "parse-names" : false, "suffix" : "" } ], "container-title" : "FASEB Journal", "edition" : "2007/10/19", "id" : "ITEM-1", "issue" : "3", "issued" : { "date-parts" : [ [ "2008" ] ] }, "language" : "eng", "note" : "Reagan-Shaw, Shannon\nNihal, Minakshi\nAhmad, Nihal\nFASEB J. 2008 Mar;22(3):659-61. Epub 2007 Oct 17.", "page" : "659-661", "title" : "Dose translation from animal to human studies revisited", "type" : "article-journal", "volume" : "22" }, "uris" : [ "http://www.mendeley.com/documents/?uuid=9a1279ec-1f93-4cad-9e24-8fa5feec9bac"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6]</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this provides a dose of 62 µg/kg bw/day to rat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6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AHTN / 6-Acetyl-1,1,2,4,4,7-hexamethyltetralin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US"/>
              </w:rPr>
            </w:pPr>
            <w:r>
              <w:rPr>
                <w:rFonts w:cs="Times New Roman" w:ascii="Times New Roman" w:hAnsi="Times New Roman"/>
                <w:color w:val="000000"/>
                <w:sz w:val="22"/>
                <w:lang w:val="en-US"/>
              </w:rPr>
              <w:t>1506-02-1</w:t>
            </w:r>
          </w:p>
          <w:p>
            <w:pPr>
              <w:pStyle w:val="Normal"/>
              <w:spacing w:lineRule="auto" w:line="240" w:before="0" w:after="0"/>
              <w:rPr>
                <w:rFonts w:ascii="Times New Roman" w:hAnsi="Times New Roman" w:cs="Times New Roman"/>
                <w:color w:val="000000"/>
                <w:sz w:val="22"/>
                <w:lang w:val="en-GB"/>
              </w:rPr>
            </w:pPr>
            <w:r>
              <w:rPr>
                <w:rFonts w:cs="Times New Roman" w:ascii="Times New Roman" w:hAnsi="Times New Roman"/>
                <w:color w:val="000000"/>
                <w:sz w:val="22"/>
                <w:lang w:val="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No data on human tissue concentrations. Values are based on intake data </w:t>
            </w:r>
            <w:r>
              <w:fldChar w:fldCharType="begin"/>
            </w:r>
            <w:r>
              <w:rPr>
                <w:sz w:val="22"/>
                <w:rFonts w:cs="Times New Roman" w:ascii="Times New Roman" w:hAnsi="Times New Roman"/>
                <w:lang w:val="en-GB" w:eastAsia="en-US"/>
              </w:rPr>
              <w:instrText xml:space="preserve">ADDIN CSL_CITATION { "citationItems" : [ { "id" : "ITEM-1", "itemData" : { "author" : [ { "dropping-particle" : "", "family" : "HERA", "given" : "", "non-dropping-particle" : "", "parse-names" : false, "suffix" : "" } ], "id" : "ITEM-1", "issued" : { "date-parts" : [ [ "2004" ] ] }, "number-of-pages" : "1-17", "title" : "HERA Risk Assessment of AHTN (6-Acetyl-1,1,2,4,4,7-hexamethyltetraline). http://www.heraproject.com/files/28-hh-04-pcm ahtn hera human health discl ed2.pdf", "type" : "report" }, "uris" : [ "http://www.mendeley.com/documents/?uuid=f3b6d6a1-dee9-4473-ac51-cf477064b17b" ] } ], "mendeley" : { "formattedCitation" : "[24]", "plainTextFormattedCitation" : "[24]"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4]</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According to the HERA Risk Assessment of AHTN </w:t>
            </w:r>
            <w:r>
              <w:fldChar w:fldCharType="begin"/>
            </w:r>
            <w:r>
              <w:rPr>
                <w:sz w:val="22"/>
                <w:rFonts w:cs="Times New Roman" w:ascii="Times New Roman" w:hAnsi="Times New Roman"/>
                <w:lang w:val="en-GB" w:eastAsia="en-US"/>
              </w:rPr>
              <w:instrText xml:space="preserve">ADDIN CSL_CITATION { "citationItems" : [ { "id" : "ITEM-1", "itemData" : { "author" : [ { "dropping-particle" : "", "family" : "HERA", "given" : "", "non-dropping-particle" : "", "parse-names" : false, "suffix" : "" } ], "id" : "ITEM-1", "issued" : { "date-parts" : [ [ "2004" ] ] }, "number-of-pages" : "1-17", "title" : "HERA Risk Assessment of AHTN (6-Acetyl-1,1,2,4,4,7-hexamethyltetraline). http://www.heraproject.com/files/28-hh-04-pcm ahtn hera human health discl ed2.pdf", "type" : "report" }, "uris" : [ "http://www.mendeley.com/documents/?uuid=f3b6d6a1-dee9-4473-ac51-cf477064b17b" ] } ], "mendeley" : { "formattedCitation" : "[24]", "plainTextFormattedCitation" : "[24]", "previouslyFormattedCitation" : "[24]"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4]</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a daily intake through fish consumption is 1 μg/kg bw/day in humans. Calculating via body surface area </w:t>
            </w:r>
            <w:r>
              <w:fldChar w:fldCharType="begin"/>
            </w:r>
            <w:r>
              <w:rPr>
                <w:sz w:val="22"/>
                <w:rFonts w:cs="Times New Roman" w:ascii="Times New Roman" w:hAnsi="Times New Roman"/>
                <w:lang w:val="en-GB" w:eastAsia="en-US"/>
              </w:rPr>
              <w:instrText xml:space="preserve">ADDIN CSL_CITATION { "citationItems" : [ { "id" : "ITEM-1", "itemData" : { "DOI" : "10.1096/fj.07-9574LSF", "ISBN" : "1530-6860 (Electronic)\r0892-6638 (Linking)", "PMID" : "17942826", "abstract" : "As new drugs are developed, it is essential to appropriately translate the drug dosage from one animal species to another. A misunderstanding appears to exist regarding the appropriate method for allometric dose translations, especially when starting new animal or clinical studies. The need for education regarding appropriate translation is evident from the media response regarding some recent studies where authors have shown that resveratrol, a compound found in grapes and red wine, improves the health and life span of mice. Immediately after the online publication of these papers, the scientific community and popular press voiced concerns regarding the relevance of the dose of resveratrol used by the authors. The animal dose should not be extrapolated to a human equivalent dose (HED) by a simple conversion based on body weight, as was reported. For the more appropriate conversion of drug doses from animal studies to human studies, we suggest using the body surface area (BSA) normalization method. BSA correlates well across several mammalian species with several parameters of biology, including oxygen utilization, caloric expenditure, basal metabolism, blood volume, circulating plasma proteins, and renal function. We advocate the use of BSA as a factor when converting a dose for translation from animals to humans, especially for phase I and phase II clinical trials.", "author" : [ { "dropping-particle" : "", "family" : "Reagan-Shaw", "given" : "S", "non-dropping-particle" : "", "parse-names" : false, "suffix" : "" }, { "dropping-particle" : "", "family" : "Nihal", "given" : "M", "non-dropping-particle" : "", "parse-names" : false, "suffix" : "" }, { "dropping-particle" : "", "family" : "Ahmad", "given" : "N", "non-dropping-particle" : "", "parse-names" : false, "suffix" : "" } ], "container-title" : "FASEB Journal", "edition" : "2007/10/19", "id" : "ITEM-1", "issue" : "3", "issued" : { "date-parts" : [ [ "2008" ] ] }, "language" : "eng", "note" : "Reagan-Shaw, Shannon\nNihal, Minakshi\nAhmad, Nihal\nFASEB J. 2008 Mar;22(3):659-61. Epub 2007 Oct 17.", "page" : "659-661", "title" : "Dose translation from animal to human studies revisited", "type" : "article-journal", "volume" : "22" }, "uris" : [ "http://www.mendeley.com/documents/?uuid=9a1279ec-1f93-4cad-9e24-8fa5feec9bac"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6]</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body surface area conversion article) into a rat dose then we get a dose of 6.2 µg/kg bw/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6.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US"/>
              </w:rPr>
            </w:pPr>
            <w:r>
              <w:rPr>
                <w:rFonts w:cs="Times New Roman" w:ascii="Times New Roman" w:hAnsi="Times New Roman"/>
                <w:sz w:val="22"/>
                <w:lang w:val="en-GB"/>
              </w:rPr>
              <w:t>PCB 153 (covering the PCBs)  /</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Polychlorinated biphenyl 15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US"/>
              </w:rPr>
              <w:t>35065-27-1</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US"/>
              </w:rPr>
              <w:t xml:space="preserve">0.17 ng/g serum </w:t>
            </w:r>
            <w:r>
              <w:rPr>
                <w:rFonts w:cs="Times New Roman" w:ascii="Times New Roman" w:hAnsi="Times New Roman"/>
                <w:sz w:val="22"/>
                <w:vertAlign w:val="superscript"/>
                <w:lang w:val="en-US"/>
              </w:rPr>
              <w:t>#</w:t>
            </w:r>
            <w:r>
              <w:rPr>
                <w:rFonts w:cs="Times New Roman" w:ascii="Times New Roman" w:hAnsi="Times New Roman"/>
                <w:sz w:val="22"/>
                <w:lang w:val="en-US"/>
              </w:rPr>
              <w:t xml:space="preserve"> </w:t>
            </w:r>
          </w:p>
          <w:p>
            <w:pPr>
              <w:pStyle w:val="Normal"/>
              <w:spacing w:lineRule="auto" w:line="240" w:before="0" w:after="0"/>
              <w:rPr/>
            </w:pPr>
            <w:r>
              <w:rPr>
                <w:rFonts w:cs="Times New Roman" w:ascii="Times New Roman" w:hAnsi="Times New Roman"/>
                <w:sz w:val="22"/>
                <w:lang w:val="en-US"/>
              </w:rPr>
              <w:t xml:space="preserve">An alternative number is reported by Bakker </w:t>
            </w:r>
            <w:r>
              <w:rPr>
                <w:rFonts w:cs="Times New Roman" w:ascii="Times New Roman" w:hAnsi="Times New Roman"/>
                <w:i/>
                <w:sz w:val="22"/>
                <w:lang w:val="en-US"/>
              </w:rPr>
              <w:t>et al.</w:t>
            </w:r>
            <w:r>
              <w:fldChar w:fldCharType="begin"/>
            </w:r>
            <w:r>
              <w:rPr>
                <w:sz w:val="22"/>
                <w:rFonts w:cs="Times New Roman" w:ascii="Times New Roman" w:hAnsi="Times New Roman"/>
                <w:lang w:val="en-US" w:eastAsia="en-US"/>
              </w:rPr>
              <w:instrText xml:space="preserve">ADDIN CSL_CITATION { "citationItems" : [ { "id" : "ITEM-1", "itemData" : { "author" : [ { "dropping-particle" : "", "family" : "Bakker", "given" : "MI", "non-dropping-particle" : "", "parse-names" : false, "suffix" : "" }, { "dropping-particle" : "", "family" : "Baars", "given" : "AJ", "non-dropping-particle" : "", "parse-names" : false, "suffix" : "" }, { "dropping-particle" : "", "family" : "Baumann", "given" : "RA", "non-dropping-particle" : "", "parse-names" : false, "suffix" : "" }, { "dropping-particle" : "", "family" : "Boon", "given" : "PE", "non-dropping-particle" : "", "parse-names" : false, "suffix" : "" }, { "dropping-particle" : "", "family" : "Hoogerbrugge", "given" : "R", "non-dropping-particle" : "", "parse-names" : false, "suffix" : "" } ], "id" : "ITEM-1", "issued" : { "date-parts" : [ [ "2003" ] ] }, "number-of-pages" : "1-36", "title" : "Indicator PCBs in foodstuffs: occurrence and dietary intake in The Netherlands at the end of the 20th century. http://rivm.openrepository.com/rivm/bitstream/10029/9046/1/639102025.pdf", "type" : "report" }, "uris" : [ "http://www.mendeley.com/documents/?uuid=12a3a726-273b-4650-862f-4b256b859f4e" ] } ], "mendeley" : { "formattedCitation" : "[25]", "plainTextFormattedCitation" : "[25]", "previouslyFormattedCitation" : "[25]" }, "properties" : { "noteIndex" : 0 }, "schema" : "https://github.com/citation-style-language/schema/raw/master/csl-citation.json"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5]</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lang w:val="en-US"/>
              </w:rPr>
              <w:t xml:space="preserve">. </w:t>
            </w:r>
            <w:r>
              <w:rPr>
                <w:rFonts w:cs="Times New Roman" w:ascii="Times New Roman" w:hAnsi="Times New Roman"/>
                <w:sz w:val="22"/>
                <w:lang w:val="en-GB"/>
              </w:rPr>
              <w:t xml:space="preserve">Here seven indicator  PCBs are present at 0.36 ng/g serum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arochlor (a commercial PCB product) at 25 mg/kg bw to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gave a concentration of two metabolites of a total of 180 ng/g plasma </w:t>
            </w:r>
            <w:r>
              <w:fldChar w:fldCharType="begin"/>
            </w:r>
            <w:r>
              <w:rPr>
                <w:sz w:val="22"/>
                <w:rFonts w:cs="Times New Roman" w:ascii="Times New Roman" w:hAnsi="Times New Roman"/>
                <w:lang w:val="en-GB" w:eastAsia="en-US"/>
              </w:rPr>
              <w:instrText xml:space="preserve">ADDIN CSL_CITATION { "citationItems" : [ { "id" : "ITEM-1", "itemData" : { "DOI" : "10.1289/ehp.94102464", "ISBN" : "00916765", "ISSN" : "00916765", "PMID" : "8593850", "abstract" : "Polychlorinated biphenyls (PCBs) are important environmental contaminants, and their toxicity to wildlife and humans are of major concern. PCBs form persistent and abundant metabolites, PCB methyl sulfones, that accumulate in biota. We now report that certain hydroxylated PCB metabolites show a strong and selective accumulation in mammalian blood. Plasma from experimentally PCB-dosed rats and blood from environmentally exposed grey seals (Halichoerus grypus) and humans were analyzed. Among all possible hydroxylated metabolites of PCB that may be formed, only a few, dominated by 4-OH-2,3,5,3',4'-pentachlorobiphenyl and 4-OH-2,3,5,6,2',4',5'-heptachlorobiphenyl, were found in the blood samples. All identified compounds have a structure with the hydroxy group in a para or meta position, with chlorine atoms on vicinal carbon atoms. The concentrations of hydroxylated PCB in the blood were almost in the same range as the most persistent PCB congeners both for seals and humans.", "author" : [ { "dropping-particle" : "", "family" : "Bergman", "given" : "A.", "non-dropping-particle" : "", "parse-names" : false, "suffix" : "" }, { "dropping-particle" : "", "family" : "Klasson-Wehler", "given" : "E.", "non-dropping-particle" : "", "parse-names" : false, "suffix" : "" }, { "dropping-particle" : "", "family" : "Kuroki", "given" : "H.", "non-dropping-particle" : "", "parse-names" : false, "suffix" : "" } ], "container-title" : "Environmental Health Perspectives", "id" : "ITEM-1", "issue" : "5", "issued" : { "date-parts" : [ [ "1994" ] ] }, "page" : "464-469", "title" : "Selective retention of hydroxylated PCB metabolites in blood", "type" : "article-journal", "volume" : "102" }, "uris" : [ "http://www.mendeley.com/documents/?uuid=1054a1f6-0422-48f3-a97e-461d874c86a5" ] } ], "mendeley" : { "formattedCitation" : "[26]", "plainTextFormattedCitation" : "[26]", "previouslyFormattedCitation" : "[26]"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6]</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w:t>
            </w:r>
          </w:p>
          <w:p>
            <w:pPr>
              <w:pStyle w:val="Normal"/>
              <w:spacing w:lineRule="auto" w:line="240" w:before="0" w:after="0"/>
              <w:rPr>
                <w:rFonts w:ascii="Times New Roman" w:hAnsi="Times New Roman" w:eastAsia="Times New Roman" w:cs="Times New Roman"/>
                <w:sz w:val="22"/>
                <w:lang w:val="en-GB"/>
              </w:rPr>
            </w:pPr>
            <w:r>
              <w:rPr>
                <w:rFonts w:eastAsia="Times New Roman" w:cs="Times New Roman" w:ascii="Times New Roman" w:hAnsi="Times New Roman"/>
                <w:sz w:val="22"/>
                <w:lang w:val="en-GB"/>
              </w:rPr>
              <w:t xml:space="preserv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20</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TCDD (Dioxines) / 2,3,7,8-Tetrachlorodibenzo-p-dioxi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US"/>
              </w:rPr>
            </w:pPr>
            <w:r>
              <w:rPr>
                <w:rFonts w:cs="Times New Roman" w:ascii="Times New Roman" w:hAnsi="Times New Roman"/>
                <w:color w:val="000000"/>
                <w:sz w:val="22"/>
                <w:lang w:val="en-US"/>
              </w:rPr>
              <w:t>1746-01-6</w:t>
            </w:r>
          </w:p>
          <w:p>
            <w:pPr>
              <w:pStyle w:val="Normal"/>
              <w:spacing w:lineRule="auto" w:line="240" w:before="0" w:after="0"/>
              <w:rPr>
                <w:rFonts w:ascii="Times New Roman" w:hAnsi="Times New Roman" w:cs="Times New Roman"/>
                <w:color w:val="000000"/>
                <w:sz w:val="22"/>
                <w:lang w:val="en-GB"/>
              </w:rPr>
            </w:pPr>
            <w:r>
              <w:rPr>
                <w:rFonts w:cs="Times New Roman" w:ascii="Times New Roman" w:hAnsi="Times New Roman"/>
                <w:color w:val="000000"/>
                <w:sz w:val="22"/>
                <w:lang w:val="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 xml:space="preserve">2.6 ng/L serum (sum of four dioxins: HpCCD 155 fg/g serum; HxCCD 105 fg/g serum; OCDD 2230 fg/g serum; HpCDF 62 fg/g serum) </w:t>
            </w:r>
            <w:r>
              <w:rPr>
                <w:rFonts w:cs="Times New Roman" w:ascii="Times New Roman" w:hAnsi="Times New Roman"/>
                <w:sz w:val="22"/>
                <w:vertAlign w:val="superscript"/>
                <w:lang w:val="en-GB"/>
              </w:rPr>
              <w:t>#</w:t>
            </w:r>
            <w:r>
              <w:rPr>
                <w:rFonts w:cs="Times New Roman" w:ascii="Times New Roman" w:hAnsi="Times New Roman"/>
                <w:sz w:val="22"/>
                <w:lang w:val="en-GB"/>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0.05 µg/kg bw to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1.2 ng/L plasma </w:t>
            </w:r>
            <w:r>
              <w:fldChar w:fldCharType="begin"/>
            </w:r>
            <w:r>
              <w:rPr>
                <w:sz w:val="22"/>
                <w:rFonts w:cs="Times New Roman" w:ascii="Times New Roman" w:hAnsi="Times New Roman"/>
                <w:lang w:val="en-GB" w:eastAsia="en-US"/>
              </w:rPr>
              <w:instrText xml:space="preserve">ADDIN CSL_CITATION { "citationItems" : [ { "id" : "ITEM-1", "itemData" : { "ISBN" : "1096-6080", "ISSN" : "1096-6080", "PMID" : "10696789", "abstract" : "Prenatal exposure to TCDD interferes with fetal development at doses lower than those causing overt toxicity in adult animals. Exposure to TCDD during development produces alterations in the reproductive system of the developing pups- delayed puberty and reduced sperm counts in males and malformations in the external genitalia of females. The objectives of this study were to determine maternal and fetal tissue concentrations of TCDD after acute exposure and whether these tissue concentrations can be used to estimate the intensity of the developmental abnormalities reported by other laboratories. Pregnant Long Evans rats received a single, oral dose of 0.05, 0.20, 0.80, or 1.0 microg [3H]-TCDD/kg on gestation day (GD) 15, and maternal and fetal tissue concentrations of TCDD were measured on GD16 and GD21. On GD16, maternal liver contained the greatest amount of TCDD (30-47% administered dose). One day after administration of 0.20 microg TCDD/kg on GD15, there were 13.2 pg TCDD/g present in an individual fetus. This concentration is associated with delayed puberty and decreased epididymal sperm counts in male pups as well as malformations in the external genitalia of females. For the responses studied, tissue concentration measured during a critical period of gestation adequately predicts the intensity of the response. In addition, there was a strong correlation between fetal body burden and maternal body burden on GD16. A dose of 0.05 microg TCDD/kg resulted in maternal body burdens of 30.6+/-3.1 and 26.6+/-3.1 ng TCDD/kg on GD16 and GD21, respectively. In conclusion, low-level TCDD exposure during the perinatal stage of life can produce adverse effects within the developing pups and that tissue concentration measured during a critical period is the appropriate dose metric to predict adverse reproductive and developmental effects.", "author" : [ { "dropping-particle" : "", "family" : "Hurst", "given" : "C H", "non-dropping-particle" : "", "parse-names" : false, "suffix" : "" }, { "dropping-particle" : "", "family" : "DeVito", "given" : "M J", "non-dropping-particle" : "", "parse-names" : false, "suffix" : "" }, { "dropping-particle" : "", "family" : "Setzer", "given" : "R W", "non-dropping-particle" : "", "parse-names" : false, "suffix" : "" }, { "dropping-particle" : "", "family" : "Birnbaum", "given" : "L S", "non-dropping-particle" : "", "parse-names" : false, "suffix" : "" } ], "container-title" : "Toxicological sciences : an official journal of the Society of Toxicology", "id" : "ITEM-1", "issue" : "2", "issued" : { "date-parts" : [ [ "2000" ] ] }, "page" : "411-420", "title" : "Acute administration of 2,3,7,8-tetrachlorodibenzo-p-dioxin (TCDD) in pregnant Long Evans rats: association of measured tissue concentrations with developmental effects.", "type" : "article-journal", "volume" : "53" }, "uris" : [ "http://www.mendeley.com/documents/?uuid=d3125d24-2af7-49b8-915d-2c47e3e3fdf5" ] } ], "mendeley" : { "formattedCitation" : "[27]", "plainTextFormattedCitation" : "[27]", "previouslyFormattedCitation" : "[27]"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7]</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0.1 mg/kg bw/day.</w:t>
            </w:r>
          </w:p>
          <w:p>
            <w:pPr>
              <w:pStyle w:val="Normal"/>
              <w:spacing w:lineRule="auto" w:line="240" w:before="0" w:after="0"/>
              <w:rPr/>
            </w:pPr>
            <w:r>
              <w:rPr>
                <w:rFonts w:cs="Times New Roman" w:ascii="Times New Roman" w:hAnsi="Times New Roman"/>
                <w:sz w:val="22"/>
                <w:lang w:val="en-GB"/>
              </w:rPr>
              <w:t xml:space="preserve">The dose was erroneous calculated to be 2.2 fold </w:t>
            </w:r>
            <w:r>
              <w:rPr>
                <w:rFonts w:cs="Times New Roman" w:ascii="Times New Roman" w:hAnsi="Times New Roman"/>
                <w:i/>
                <w:sz w:val="22"/>
                <w:lang w:val="en-GB"/>
              </w:rPr>
              <w:t>lower</w:t>
            </w:r>
            <w:r>
              <w:rPr>
                <w:rFonts w:cs="Times New Roman" w:ascii="Times New Roman" w:hAnsi="Times New Roman"/>
                <w:sz w:val="22"/>
                <w:lang w:val="en-GB"/>
              </w:rPr>
              <w:t xml:space="preserve"> rather than 2.2 fold </w:t>
            </w:r>
            <w:r>
              <w:rPr>
                <w:rFonts w:cs="Times New Roman" w:ascii="Times New Roman" w:hAnsi="Times New Roman"/>
                <w:i/>
                <w:sz w:val="22"/>
                <w:lang w:val="en-GB"/>
              </w:rPr>
              <w:t>higher</w:t>
            </w:r>
            <w:r>
              <w:rPr>
                <w:rFonts w:cs="Times New Roman" w:ascii="Times New Roman" w:hAnsi="Times New Roman"/>
                <w:sz w:val="22"/>
                <w:lang w:val="en-GB"/>
              </w:rPr>
              <w:t xml:space="preserve"> and the used dose was 0.034 µg/kg bw/da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034</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rPr>
            </w:pPr>
            <w:r>
              <w:rPr>
                <w:rFonts w:cs="Times New Roman" w:ascii="Times New Roman" w:hAnsi="Times New Roman"/>
                <w:sz w:val="22"/>
                <w:lang w:val="en-GB"/>
              </w:rPr>
              <w:t xml:space="preserve">Benzo[a]pyrene (PAHs) </w:t>
            </w:r>
          </w:p>
          <w:p>
            <w:pPr>
              <w:pStyle w:val="Normal"/>
              <w:spacing w:lineRule="auto" w:line="240" w:before="0" w:after="0"/>
              <w:rPr>
                <w:rFonts w:ascii="Times New Roman" w:hAnsi="Times New Roman" w:cs="Times New Roman"/>
                <w:color w:val="000000"/>
                <w:sz w:val="22"/>
                <w:lang w:val="en-GB"/>
              </w:rPr>
            </w:pPr>
            <w:r>
              <w:rPr>
                <w:rFonts w:cs="Times New Roman" w:ascii="Times New Roman" w:hAnsi="Times New Roman"/>
                <w:color w:val="000000"/>
                <w:sz w:val="22"/>
                <w:lang w:val="en-GB"/>
              </w:rPr>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rPr>
            </w:pPr>
            <w:r>
              <w:rPr>
                <w:rFonts w:cs="Times New Roman" w:ascii="Times New Roman" w:hAnsi="Times New Roman"/>
                <w:color w:val="000000"/>
                <w:sz w:val="22"/>
              </w:rPr>
              <w:t>50-32-8</w:t>
            </w:r>
          </w:p>
          <w:p>
            <w:pPr>
              <w:pStyle w:val="Normal"/>
              <w:spacing w:lineRule="auto" w:line="240" w:before="0" w:after="0"/>
              <w:rPr>
                <w:rFonts w:ascii="Times New Roman" w:hAnsi="Times New Roman" w:cs="Times New Roman"/>
                <w:color w:val="000000"/>
                <w:sz w:val="22"/>
                <w:lang w:val="en-GB"/>
              </w:rPr>
            </w:pPr>
            <w:r>
              <w:rPr>
                <w:rFonts w:cs="Times New Roman" w:ascii="Times New Roman" w:hAnsi="Times New Roman"/>
                <w:color w:val="000000"/>
                <w:sz w:val="22"/>
                <w:lang w:val="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6.3 µg/L urine</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xml:space="preserve">(a sum of 10 PAHs: 2-hydroxy-fluorene 304 ng/L; 3-hydroxy-fluorene 134 ng/L; 9-hydroxy-fluorene 267 ng/L; 1-hydroxy-naphtalene 2680 ng/L; 2- hydroxyl-naphtalene 2470 ng/L; 1-hydroxy-phenantrene 140 ng/L; 2-hydroxy-phenantrene 54 ng/L; 3-hydroxy-phenantrene 105 ng/L; 4-hydroxy-phenantrene 23 ng/L; 1-hydroxy-pyrene 89 ng/L) </w:t>
            </w:r>
            <w:r>
              <w:rPr>
                <w:rFonts w:cs="Times New Roman" w:ascii="Times New Roman" w:hAnsi="Times New Roman"/>
                <w:sz w:val="22"/>
                <w:vertAlign w:val="superscript"/>
                <w:lang w:val="en-GB"/>
              </w:rPr>
              <w:t>#</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GB"/>
              </w:rPr>
              <w:t>A</w:t>
            </w:r>
            <w:r>
              <w:rPr>
                <w:rFonts w:cs="Times New Roman" w:ascii="Times New Roman" w:hAnsi="Times New Roman"/>
                <w:sz w:val="22"/>
                <w:vertAlign w:val="superscript"/>
                <w:lang w:val="en-GB"/>
              </w:rPr>
              <w:t>&amp;</w:t>
            </w:r>
            <w:r>
              <w:rPr>
                <w:rFonts w:cs="Times New Roman" w:ascii="Times New Roman" w:hAnsi="Times New Roman"/>
                <w:sz w:val="22"/>
                <w:lang w:val="en-GB"/>
              </w:rPr>
              <w:t>: 100 mg/kg bw to rats; B</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750 mg/L urine </w:t>
            </w:r>
            <w:r>
              <w:fldChar w:fldCharType="begin"/>
            </w:r>
            <w:r>
              <w:rPr>
                <w:sz w:val="22"/>
                <w:rFonts w:cs="Times New Roman" w:ascii="Times New Roman" w:hAnsi="Times New Roman"/>
                <w:lang w:val="en-GB" w:eastAsia="en-US"/>
              </w:rPr>
              <w:instrText xml:space="preserve">ADDIN CSL_CITATION { "citationItems" : [ { "id" : "ITEM-1", "itemData" : { "ISBN" : "0940-2993 (Print)", "ISSN" : "09402993", "PMID" : "11665852", "abstract" : "The objective of this study was to evaluate the bioavailability of Benzo(a)pyrene [B(a)p], subsequent to oral exposure. Eight-week-old F-344 rats were dosed orally with 100 mg/kg body weight B(a)p and sacrificed at 0, 0.5, 1.0, 2.0, 4.0. 8.0, 24, 48 and 72 hours post exposure. Blood, liver, reproductive tissues, urine and fecal samples were collected at necropsy and were analyzed for parent B(a)p and metabolites by HPLC with fluorescence detection. Peak levels of B(a)p in plasma occurred 8 hours after exposure (67%) followed by a gradual decrease. Liver retained 10% of the administered B(a)p up to 24 hours following, which the levels dropped during the remaining time periods studied. Twenty-four hours after administration, 45% of the dose was excreted in feces and urine. Metabolite levels in plasma peaked at 24 hours (10%) and decreased to 1% at 72 hours. In the liver, metabolite levels were higher at 8 hours (10%) but were only 3% at 72 hours. Benzo(a)pyrene levels increased after 24 hours in the reproductive organs and constituted 10% of the administered dose at 72 hours. Blood showed high levels of 7,8-diol than 9,10 and 4,5-diols which were high in liver and reproductive organs. Compared to diols, the hydroxy metabolites were detected at high levels in urine and fecal samples. Among the aqueous phase metabolites, glucuronides were at higher levels compared to glutathiones and sulfates. The slow release of unmetabolized B(a)p from reproductive organs and the presence of reactive metabolites in these organs is a matter of concern as they could interfere with gonadal steroid synthesis and release and its regulatory role in gamete production, maturation and function of male animals in a continuous exposure paradigm.", "author" : [ { "dropping-particle" : "", "family" : "Ramesh", "given" : "A", "non-dropping-particle" : "", "parse-names" : false, "suffix" : "" }, { "dropping-particle" : "", "family" : "Inyang", "given" : "F", "non-dropping-particle" : "", "parse-names" : false, "suffix" : "" }, { "dropping-particle" : "", "family" : "Hood", "given" : "D B", "non-dropping-particle" : "", "parse-names" : false, "suffix" : "" }, { "dropping-particle" : "", "family" : "Archibong", "given" : "A E", "non-dropping-particle" : "", "parse-names" : false, "suffix" : "" }, { "dropping-particle" : "", "family" : "Knuckles", "given" : "M E", "non-dropping-particle" : "", "parse-names" : false, "suffix" : "" }, { "dropping-particle" : "", "family" : "Nyanda", "given" : "A M", "non-dropping-particle" : "", "parse-names" : false, "suffix" : "" } ], "container-title" : "Experimental and toxicologic pathology : official journal of the Gesellschaft fur Toxikologische Pathologie", "id" : "ITEM-1", "issue" : "4", "issued" : { "date-parts" : [ [ "2001" ] ] }, "page" : "275-290", "title" : "Metabolism, bioavailability, and toxicokinetics of benzo(alpha)pyrene in F-344 rats following oral administration.", "type" : "article-journal", "volume" : "53" }, "uris" : [ "http://www.mendeley.com/documents/?uuid=8f923b79-c473-4b48-a6f4-16fbf0edffc5" ] } ], "mendeley" : { "formattedCitation" : "[28]", "plainTextFormattedCitation" : "[28]", "previouslyFormattedCitation" : "[28]"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8]</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0.8 µg/kg bw/day.</w:t>
            </w:r>
          </w:p>
          <w:p>
            <w:pPr>
              <w:pStyle w:val="Normal"/>
              <w:spacing w:lineRule="auto" w:line="240" w:before="0" w:after="0"/>
              <w:rPr/>
            </w:pPr>
            <w:r>
              <w:rPr>
                <w:rFonts w:cs="Times New Roman" w:ascii="Times New Roman" w:hAnsi="Times New Roman"/>
                <w:sz w:val="22"/>
                <w:lang w:val="en-GB"/>
              </w:rPr>
              <w:t>However, when taking into account that benzo[a]pyrene is the most toxic congener of the PAHs a dose of 0.4 µg/kg bw/day was propos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4</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PHIP / 2-Amino-1-methyl-6-phenylimidazo(4,5-b)pyridin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GB"/>
              </w:rPr>
            </w:pPr>
            <w:r>
              <w:rPr>
                <w:rFonts w:cs="Times New Roman" w:ascii="Times New Roman" w:hAnsi="Times New Roman"/>
                <w:color w:val="000000"/>
                <w:sz w:val="22"/>
                <w:lang w:val="en-GB"/>
              </w:rPr>
              <w:t>105650-23-5</w:t>
            </w:r>
          </w:p>
          <w:p>
            <w:pPr>
              <w:pStyle w:val="Normal"/>
              <w:spacing w:lineRule="auto" w:line="240" w:before="0" w:after="0"/>
              <w:rPr>
                <w:rFonts w:ascii="Times New Roman" w:hAnsi="Times New Roman" w:cs="Times New Roman"/>
                <w:color w:val="000000"/>
                <w:sz w:val="22"/>
                <w:lang w:val="en-GB"/>
              </w:rPr>
            </w:pPr>
            <w:r>
              <w:rPr>
                <w:rFonts w:cs="Times New Roman" w:ascii="Times New Roman" w:hAnsi="Times New Roman"/>
                <w:color w:val="000000"/>
                <w:sz w:val="22"/>
                <w:lang w:val="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US"/>
              </w:rPr>
            </w:pPr>
            <w:r>
              <w:rPr>
                <w:rFonts w:cs="Times New Roman" w:ascii="Times New Roman" w:hAnsi="Times New Roman"/>
                <w:sz w:val="22"/>
                <w:lang w:val="en-GB"/>
              </w:rPr>
              <w:t xml:space="preserve">0.41 ng/ L (mean of 13 subjects, 24 h urine set to 1 L) based on </w:t>
            </w:r>
            <w:r>
              <w:fldChar w:fldCharType="begin"/>
            </w:r>
            <w:r>
              <w:rPr>
                <w:sz w:val="22"/>
                <w:rFonts w:cs="Times New Roman" w:ascii="Times New Roman" w:hAnsi="Times New Roman"/>
                <w:lang w:val="en-GB" w:eastAsia="en-US"/>
              </w:rPr>
              <w:instrText xml:space="preserve">ADDIN CSL_CITATION { "citationItems" : [ { "id" : "ITEM-1", "itemData" : { "DOI" : "10.1289/ehp.9399129", "ISSN" : "00916765", "PMID" : "8319610", "abstract" : "Many mutagenic heterocyclic amines (HAs) have been isolated from cooked foods and pyrolysates of amino acids and proteins, and the carcinogenicity of 10 of these HAs in rodents and of 1 in monkeys has been reported. Quantification of these carcinogenic HAs in various kinds of cooked foods indicated that the level of 2-amino-1-methyl-6-phenylimidazo[4,5-b]pyridine (PhIP) was highest (0.56-69.2 ng/g), that of 2-amino-3,8-dimethylimidazo[4,5-f]quinoxaline (MeIQx) was second highest (0.64-6.44 ng/g), and those of other HAs were 0.03-2.50 ng/g. Heterocyclic amines were found in urine samples of 10 healthy volunteers consuming a normal diet, but HAs were not detectable in urine samples of three patients receiving parenteral alimentation. These results strongly suggest that humans are continuously exposed to HAs derived from food in the normal diet. Based on quantitative data on the levels of HAs in cooked foods and urine samples, the daily exposures to PhIP and MeIQx were estimated to be 0.1-13.8 micrograms and 0.2-2.6 micrograms per person, respectively. These levels of carcinogenic HAs are in the same range as those of other carcinogens such as N-nitrosodimethylamine and benzo[a]pyrene to which humans are exposed.", "author" : [ { "dropping-particle" : "", "family" : "Wakabayashi", "given" : "K.", "non-dropping-particle" : "", "parse-names" : false, "suffix" : "" }, { "dropping-particle" : "", "family" : "Ushiyama", "given" : "H.", "non-dropping-particle" : "", "parse-names" : false, "suffix" : "" }, { "dropping-particle" : "", "family" : "Takahashi", "given" : "M.", "non-dropping-particle" : "", "parse-names" : false, "suffix" : "" }, { "dropping-particle" : "", "family" : "Nukaya", "given" : "H.", "non-dropping-particle" : "", "parse-names" : false, "suffix" : "" }, { "dropping-particle" : "", "family" : "Kim", "given" : "S. B.", "non-dropping-particle" : "", "parse-names" : false, "suffix" : "" }, { "dropping-particle" : "", "family" : "Hirose", "given" : "M.", "non-dropping-particle" : "", "parse-names" : false, "suffix" : "" }, { "dropping-particle" : "", "family" : "Ochiai", "given" : "M.", "non-dropping-particle" : "", "parse-names" : false, "suffix" : "" }, { "dropping-particle" : "", "family" : "Sugimura", "given" : "T.", "non-dropping-particle" : "", "parse-names" : false, "suffix" : "" }, { "dropping-particle" : "", "family" : "Nagao", "given" : "M.", "non-dropping-particle" : "", "parse-names" : false, "suffix" : "" } ], "container-title" : "Environmental Health Perspectives", "id" : "ITEM-1", "issued" : { "date-parts" : [ [ "1993" ] ] }, "page" : "129-134", "title" : "Exposure to heterocyclic amines", "type" : "paper-conference", "volume" : "99" }, "uris" : [ "http://www.mendeley.com/documents/?uuid=206bfc2a-f8c5-4e05-a6c4-17e8575629e0" ] } ], "mendeley" : { "formattedCitation" : "[29]", "plainTextFormattedCitation" : "[29]", "previouslyFormattedCitation" : "[29]"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9]</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US"/>
              </w:rPr>
              <w:t xml:space="preserve"> </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US"/>
              </w:rPr>
              <w:t>A</w:t>
            </w:r>
            <w:r>
              <w:rPr>
                <w:rFonts w:cs="Times New Roman" w:ascii="Times New Roman" w:hAnsi="Times New Roman"/>
                <w:sz w:val="22"/>
                <w:vertAlign w:val="superscript"/>
                <w:lang w:val="en-GB"/>
              </w:rPr>
              <w:t>&amp;</w:t>
            </w:r>
            <w:r>
              <w:rPr>
                <w:rFonts w:cs="Times New Roman" w:ascii="Times New Roman" w:hAnsi="Times New Roman"/>
                <w:sz w:val="22"/>
                <w:lang w:val="en-US"/>
              </w:rPr>
              <w:t>: 40 mg/kg bw to rats; B</w:t>
            </w:r>
            <w:r>
              <w:rPr>
                <w:rFonts w:cs="Times New Roman" w:ascii="Times New Roman" w:hAnsi="Times New Roman"/>
                <w:sz w:val="22"/>
                <w:vertAlign w:val="superscript"/>
                <w:lang w:val="en-GB"/>
              </w:rPr>
              <w:t>&amp;</w:t>
            </w:r>
            <w:r>
              <w:rPr>
                <w:rFonts w:cs="Times New Roman" w:ascii="Times New Roman" w:hAnsi="Times New Roman"/>
                <w:sz w:val="22"/>
                <w:lang w:val="en-US"/>
              </w:rPr>
              <w:t xml:space="preserve">: 10 mg/L urine </w:t>
            </w:r>
            <w:r>
              <w:fldChar w:fldCharType="begin"/>
            </w:r>
            <w:r>
              <w:rPr>
                <w:sz w:val="22"/>
                <w:rFonts w:cs="Times New Roman" w:ascii="Times New Roman" w:hAnsi="Times New Roman"/>
                <w:lang w:val="en-US" w:eastAsia="en-US"/>
              </w:rPr>
              <w:instrText xml:space="preserve">ADDIN CSL_CITATION { "citationItems" : [ { "id" : "ITEM-1", "itemData" : { "DOI" : "10.1016/j.jchromb.2003.10.063", "ISSN" : "15700232", "PMID" : "15036002", "abstract" : "This paper describes a method for the determination of heterocyclic aromatic amines (HAs; DMIP, IQ, MeIQ, MeIQx, 4,8-DiMeIQx, 7,8-DiMeIQx, A\u03b1C, PhIP) by high-performance liquid chromatography (HPLC) with coulometric electrode array detection. The compounds are separated on reversed phase columns (LiChroCart Superspher 60 RP-select B, 250mm\u00d72mm, 4\u03bcm and LiChrospher 60 RP-select B, 250mm\u00d74mm, 5\u03bcm) using mobile phases consisting of acetonitrile/buffer/distilled water and detected at eight working electrodes at potentials between +190 and +680mV against modified palladium electrodes. In the context of an EU-interlaboratory exercise, the method was applied to analyse a standardised test solution and - after isolation of the analytes by several clean-up steps - for the analysis of standardised beef extract and grilled meat. Further, the method could be applied for the analysis of HAs in suspensions of bacteria and rat urine without any sample preparation step beyond sample dilution. The data obtained show that HPLC with coulometric electrode array detection gives accurate results. \u00a9 2003 Elsevier B.V. All rights reserved.", "author" : [ { "dropping-particle" : "", "family" : "Gerbl", "given" : "U.", "non-dropping-particle" : "", "parse-names" : false, "suffix" : "" }, { "dropping-particle" : "", "family" : "Cichna", "given" : "M.", "non-dropping-particle" : "", "parse-names" : false, "suffix" : "" }, { "dropping-particle" : "", "family" : "Zsivkovits", "given" : "M.", "non-dropping-particle" : "", "parse-names" : false, "suffix" : "" }, { "dropping-particle" : "", "family" : "Knasm\u00fcller", "given" : "S.", "non-dropping-particle" : "", "parse-names" : false, "suffix" : "" }, { "dropping-particle" : "", "family" : "Sontag", "given" : "G.", "non-dropping-particle" : "", "parse-names" : false, "suffix" : "" } ], "container-title" : "Journal of Chromatography B: Analytical Technologies in the Biomedical and Life Sciences", "id" : "ITEM-1", "issue" : "1", "issued" : { "date-parts" : [ [ "2004" ] ] }, "page" : "107-113", "title" : "Determination of heterocyclic aromatic amines in beef extract, cooked meat and rat urine by liquid chromatography with coulometric electrode array detection", "type" : "article-journal", "volume" : "802" }, "uris" : [ "http://www.mendeley.com/documents/?uuid=2b7cb562-808b-4dae-b91b-dcaeed1dd9b3" ] } ], "mendeley" : { "formattedCitation" : "[30]", "plainTextFormattedCitation" : "[30]", "previouslyFormattedCitation" : "[30]" }, "properties" : { "noteIndex" : 0 }, "schema" : "https://github.com/citation-style-language/schema/raw/master/csl-citation.json"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0]</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lang w:val="en-US"/>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0.0016 µg/kg bw/day.</w:t>
            </w:r>
          </w:p>
          <w:p>
            <w:pPr>
              <w:pStyle w:val="Normal"/>
              <w:spacing w:lineRule="auto" w:line="240" w:before="0" w:after="0"/>
              <w:rPr/>
            </w:pPr>
            <w:r>
              <w:rPr>
                <w:rFonts w:cs="Times New Roman" w:ascii="Times New Roman" w:hAnsi="Times New Roman"/>
                <w:sz w:val="22"/>
                <w:lang w:val="en-GB"/>
              </w:rPr>
              <w:t xml:space="preserve">In addition a calculation via food intake in humans was conducted. According to Nagao </w:t>
            </w:r>
            <w:r>
              <w:rPr>
                <w:rFonts w:cs="Times New Roman" w:ascii="Times New Roman" w:hAnsi="Times New Roman"/>
                <w:i/>
                <w:sz w:val="22"/>
                <w:lang w:val="en-GB"/>
              </w:rPr>
              <w:t>et al.</w:t>
            </w:r>
            <w:r>
              <w:rPr>
                <w:rFonts w:cs="Times New Roman" w:ascii="Times New Roman" w:hAnsi="Times New Roman"/>
                <w:sz w:val="22"/>
                <w:lang w:val="en-GB"/>
              </w:rPr>
              <w:t xml:space="preserve"> </w:t>
            </w:r>
            <w:r>
              <w:fldChar w:fldCharType="begin"/>
            </w:r>
            <w:r>
              <w:rPr>
                <w:sz w:val="22"/>
                <w:rFonts w:cs="Times New Roman" w:ascii="Times New Roman" w:hAnsi="Times New Roman"/>
                <w:lang w:val="en-GB" w:eastAsia="en-US"/>
              </w:rPr>
              <w:instrText xml:space="preserve">ADDIN CSL_CITATION { "citationItems" : [ { "id" : "ITEM-1", "itemData" : { "DOI" : "10.1289/ehp.96104s3497", "ISSN" : "00916765", "PMID" : "8781372", "abstract" : "Heterocyclic amines (HCAs) are mutagens/carcinogens to which humans are exposed on almost a daily basis. 2-Amino-1-methyl-6-phenylimidazo[4,5-b]pyridine (PhlP) is the most abundant of the various carcinogenic HCAs (present at a level of 0.56 to 69.2 ng/g of cooked meat or fish), with 2-amino-3,8-dimethylimidazo[4,5-f]quinoxaline (MelQx) following it at 0.64 to 6.44 ng/g. HCAs have been found in the urine of healthy people who consume ordinary diets, while patients receiving parenteral alimentation lack, for example, PhlP and MelQx in their urine. Based on the concentrations of PhlP and MelQx in urine samples from 10 healthy volunteers, daily intake of MelQx in Japanese was calculated to be 0.3 to 3.9 micrograms/person, while that of PhlP was 0.005 to 0 micrograms. The Japanese consume more MelQx than Americans, whereas Japanese intake of PhlP was about one-third that of Americans. MelQx-DNA adducts have also detected in Japanese Kidney, colon, and rectum samples using the 32P-postlabeling method followed by identification using high-performance liquid chromatography (HPLC) analysis; the levels were 0.18, 1.8, and 1.4 per 10(9) nucleotides, respectively. In addition, we elucidated the mutational fingerprints of Phlp by analyzing Apc mutations in rat colon cancers induced by this carcinogen. Four of eight tumors had a total of five mutations in the Apc gene, four of which featured a guanine deletion from 5'-GTGGGAT-3' sequences. This specific mutation spectrum may be used as a fingerprint of PhlP in evaluating its risk potential for human colon carcinogenesis. Mutations were not found in similar 2-amino-3-methylimidazo[4,5-f]quinoline-induced colon lesions. Microsatellite instability was detected in both colon and mammary tumors induced by PhlP. The mechanisms involved in this development of microsatellite instability in PhlP. The mechanisms involved in this development of microsatellite instability in PhlP-induced cancers remain to be elucidated.", "author" : [ { "dropping-particle" : "", "family" : "Nagao", "given" : "Minako", "non-dropping-particle" : "", "parse-names" : false, "suffix" : "" }, { "dropping-particle" : "", "family" : "Wakabayashi", "given" : "Keiji", "non-dropping-particle" : "", "parse-names" : false, "suffix" : "" }, { "dropping-particle" : "", "family" : "Ushijima", "given" : "Toshikazu", "non-dropping-particle" : "", "parse-names" : false, "suffix" : "" }, { "dropping-particle" : "", "family" : "Toyota", "given" : "Minoru", "non-dropping-particle" : "", "parse-names" : false, "suffix" : "" }, { "dropping-particle" : "", "family" : "Totsuka", "given" : "Yukari", "non-dropping-particle" : "", "parse-names" : false, "suffix" : "" }, { "dropping-particle" : "", "family" : "Sugimura", "given" : "Takashi", "non-dropping-particle" : "", "parse-names" : false, "suffix" : "" } ], "container-title" : "Environmental Health Perspectives", "id" : "ITEM-1", "issue" : "SUPPL. 3", "issued" : { "date-parts" : [ [ "1996" ] ] }, "page" : "497-501", "title" : "Human exposure to carcinogenic heterocyclic amines and their mutational fingerprints in experimental animals", "type" : "paper-conference", "volume" : "104" }, "uris" : [ "http://www.mendeley.com/documents/?uuid=b8a69848-3c28-4b1b-80cf-8ff2267bf429" ] } ], "mendeley" : { "formattedCitation" : "[31]", "plainTextFormattedCitation" : "[31]", "previouslyFormattedCitation" : "[31]"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31]</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it is approximately 0.09 µg/kg bw and conversion by body surface area from humans to rats (x6.2) this gives a value of 0.5 µg/kg bw/day.</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Taking both calculations into account a dose of 0.1 µg/kg bw/day was sel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1</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lang w:val="en-GB"/>
              </w:rPr>
            </w:pPr>
            <w:r>
              <w:rPr>
                <w:rFonts w:cs="Times New Roman" w:ascii="Times New Roman" w:hAnsi="Times New Roman"/>
                <w:sz w:val="22"/>
                <w:lang w:val="en-GB"/>
              </w:rPr>
              <w:t>MeIQx /</w:t>
            </w:r>
          </w:p>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GB"/>
              </w:rPr>
              <w:t xml:space="preserve">2-Amino-3,8-dimethylimidazo[4,5-f]quinoxalin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color w:val="000000"/>
                <w:sz w:val="22"/>
                <w:lang w:val="en-GB"/>
              </w:rPr>
              <w:t>77500-04-0</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US"/>
              </w:rPr>
            </w:pPr>
            <w:r>
              <w:rPr>
                <w:rFonts w:cs="Times New Roman" w:ascii="Times New Roman" w:hAnsi="Times New Roman"/>
                <w:sz w:val="22"/>
                <w:lang w:val="en-GB"/>
              </w:rPr>
              <w:t xml:space="preserve">22.5 ng/ L  (mean of 13 subjects, 24 h urine set to 1 L) based on </w:t>
            </w:r>
            <w:r>
              <w:fldChar w:fldCharType="begin"/>
            </w:r>
            <w:r>
              <w:rPr>
                <w:sz w:val="22"/>
                <w:rFonts w:cs="Times New Roman" w:ascii="Times New Roman" w:hAnsi="Times New Roman"/>
                <w:lang w:val="en-GB" w:eastAsia="en-US"/>
              </w:rPr>
              <w:instrText xml:space="preserve">ADDIN CSL_CITATION { "citationItems" : [ { "id" : "ITEM-1", "itemData" : { "DOI" : "10.1289/ehp.9399129", "ISSN" : "00916765", "PMID" : "8319610", "abstract" : "Many mutagenic heterocyclic amines (HAs) have been isolated from cooked foods and pyrolysates of amino acids and proteins, and the carcinogenicity of 10 of these HAs in rodents and of 1 in monkeys has been reported. Quantification of these carcinogenic HAs in various kinds of cooked foods indicated that the level of 2-amino-1-methyl-6-phenylimidazo[4,5-b]pyridine (PhIP) was highest (0.56-69.2 ng/g), that of 2-amino-3,8-dimethylimidazo[4,5-f]quinoxaline (MeIQx) was second highest (0.64-6.44 ng/g), and those of other HAs were 0.03-2.50 ng/g. Heterocyclic amines were found in urine samples of 10 healthy volunteers consuming a normal diet, but HAs were not detectable in urine samples of three patients receiving parenteral alimentation. These results strongly suggest that humans are continuously exposed to HAs derived from food in the normal diet. Based on quantitative data on the levels of HAs in cooked foods and urine samples, the daily exposures to PhIP and MeIQx were estimated to be 0.1-13.8 micrograms and 0.2-2.6 micrograms per person, respectively. These levels of carcinogenic HAs are in the same range as those of other carcinogens such as N-nitrosodimethylamine and benzo[a]pyrene to which humans are exposed.", "author" : [ { "dropping-particle" : "", "family" : "Wakabayashi", "given" : "K.", "non-dropping-particle" : "", "parse-names" : false, "suffix" : "" }, { "dropping-particle" : "", "family" : "Ushiyama", "given" : "H.", "non-dropping-particle" : "", "parse-names" : false, "suffix" : "" }, { "dropping-particle" : "", "family" : "Takahashi", "given" : "M.", "non-dropping-particle" : "", "parse-names" : false, "suffix" : "" }, { "dropping-particle" : "", "family" : "Nukaya", "given" : "H.", "non-dropping-particle" : "", "parse-names" : false, "suffix" : "" }, { "dropping-particle" : "", "family" : "Kim", "given" : "S. B.", "non-dropping-particle" : "", "parse-names" : false, "suffix" : "" }, { "dropping-particle" : "", "family" : "Hirose", "given" : "M.", "non-dropping-particle" : "", "parse-names" : false, "suffix" : "" }, { "dropping-particle" : "", "family" : "Ochiai", "given" : "M.", "non-dropping-particle" : "", "parse-names" : false, "suffix" : "" }, { "dropping-particle" : "", "family" : "Sugimura", "given" : "T.", "non-dropping-particle" : "", "parse-names" : false, "suffix" : "" }, { "dropping-particle" : "", "family" : "Nagao", "given" : "M.", "non-dropping-particle" : "", "parse-names" : false, "suffix" : "" } ], "container-title" : "Environmental Health Perspectives", "id" : "ITEM-1", "issued" : { "date-parts" : [ [ "1993" ] ] }, "page" : "129-134", "title" : "Exposure to heterocyclic amines", "type" : "paper-conference", "volume" : "99" }, "uris" : [ "http://www.mendeley.com/documents/?uuid=206bfc2a-f8c5-4e05-a6c4-17e8575629e0" ] } ], "mendeley" : { "formattedCitation" : "[29]", "plainTextFormattedCitation" : "[29]", "previouslyFormattedCitation" : "[29]"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29]</w:t>
            </w:r>
            <w:r/>
            <w:r>
              <w:rPr>
                <w:sz w:val="22"/>
                <w:rFonts w:cs="Times New Roman" w:ascii="Times New Roman" w:hAnsi="Times New Roman"/>
                <w:lang w:val="en-GB" w:eastAsia="en-US"/>
              </w:rPr>
              <w:fldChar w:fldCharType="end"/>
            </w:r>
            <w:r>
              <w:rPr>
                <w:rFonts w:cs="Times New Roman" w:ascii="Times New Roman" w:hAnsi="Times New Roman"/>
                <w:sz w:val="22"/>
                <w:lang w:val="en-GB" w:eastAsia="en-US"/>
              </w:rPr>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2"/>
                <w:lang w:val="en-US"/>
              </w:rPr>
              <w:t>A</w:t>
            </w:r>
            <w:r>
              <w:rPr>
                <w:rFonts w:cs="Times New Roman" w:ascii="Times New Roman" w:hAnsi="Times New Roman"/>
                <w:sz w:val="22"/>
                <w:vertAlign w:val="superscript"/>
                <w:lang w:val="en-GB"/>
              </w:rPr>
              <w:t>&amp;</w:t>
            </w:r>
            <w:r>
              <w:rPr>
                <w:rFonts w:cs="Times New Roman" w:ascii="Times New Roman" w:hAnsi="Times New Roman"/>
                <w:sz w:val="22"/>
                <w:lang w:val="en-US"/>
              </w:rPr>
              <w:t>: 18.8 mg/kg bw to rats; B</w:t>
            </w:r>
            <w:r>
              <w:rPr>
                <w:rFonts w:cs="Times New Roman" w:ascii="Times New Roman" w:hAnsi="Times New Roman"/>
                <w:sz w:val="22"/>
                <w:vertAlign w:val="superscript"/>
                <w:lang w:val="en-GB"/>
              </w:rPr>
              <w:t>&amp;</w:t>
            </w:r>
            <w:r>
              <w:rPr>
                <w:rFonts w:cs="Times New Roman" w:ascii="Times New Roman" w:hAnsi="Times New Roman"/>
                <w:sz w:val="22"/>
                <w:lang w:val="en-US"/>
              </w:rPr>
              <w:t xml:space="preserve">: 26 mg/L urine </w:t>
            </w:r>
            <w:r>
              <w:fldChar w:fldCharType="begin"/>
            </w:r>
            <w:r>
              <w:rPr>
                <w:sz w:val="22"/>
                <w:rFonts w:cs="Times New Roman" w:ascii="Times New Roman" w:hAnsi="Times New Roman"/>
                <w:lang w:val="en-US" w:eastAsia="en-US"/>
              </w:rPr>
              <w:instrText xml:space="preserve">ADDIN CSL_CITATION { "citationItems" : [ { "id" : "ITEM-1", "itemData" : { "DOI" : "10.1016/j.jchromb.2003.10.063", "ISSN" : "15700232", "PMID" : "15036002", "abstract" : "This paper describes a method for the determination of heterocyclic aromatic amines (HAs; DMIP, IQ, MeIQ, MeIQx, 4,8-DiMeIQx, 7,8-DiMeIQx, A\u03b1C, PhIP) by high-performance liquid chromatography (HPLC) with coulometric electrode array detection. The compounds are separated on reversed phase columns (LiChroCart Superspher 60 RP-select B, 250mm\u00d72mm, 4\u03bcm and LiChrospher 60 RP-select B, 250mm\u00d74mm, 5\u03bcm) using mobile phases consisting of acetonitrile/buffer/distilled water and detected at eight working electrodes at potentials between +190 and +680mV against modified palladium electrodes. In the context of an EU-interlaboratory exercise, the method was applied to analyse a standardised test solution and - after isolation of the analytes by several clean-up steps - for the analysis of standardised beef extract and grilled meat. Further, the method could be applied for the analysis of HAs in suspensions of bacteria and rat urine without any sample preparation step beyond sample dilution. The data obtained show that HPLC with coulometric electrode array detection gives accurate results. \u00a9 2003 Elsevier B.V. All rights reserved.", "author" : [ { "dropping-particle" : "", "family" : "Gerbl", "given" : "U.", "non-dropping-particle" : "", "parse-names" : false, "suffix" : "" }, { "dropping-particle" : "", "family" : "Cichna", "given" : "M.", "non-dropping-particle" : "", "parse-names" : false, "suffix" : "" }, { "dropping-particle" : "", "family" : "Zsivkovits", "given" : "M.", "non-dropping-particle" : "", "parse-names" : false, "suffix" : "" }, { "dropping-particle" : "", "family" : "Knasm\u00fcller", "given" : "S.", "non-dropping-particle" : "", "parse-names" : false, "suffix" : "" }, { "dropping-particle" : "", "family" : "Sontag", "given" : "G.", "non-dropping-particle" : "", "parse-names" : false, "suffix" : "" } ], "container-title" : "Journal of Chromatography B: Analytical Technologies in the Biomedical and Life Sciences", "id" : "ITEM-1", "issue" : "1", "issued" : { "date-parts" : [ [ "2004" ] ] }, "page" : "107-113", "title" : "Determination of heterocyclic aromatic amines in beef extract, cooked meat and rat urine by liquid chromatography with coulometric electrode array detection", "type" : "article-journal", "volume" : "802" }, "uris" : [ "http://www.mendeley.com/documents/?uuid=2b7cb562-808b-4dae-b91b-dcaeed1dd9b3" ] } ], "mendeley" : { "formattedCitation" : "[30]", "plainTextFormattedCitation" : "[30]", "previouslyFormattedCitation" : "[30]" }, "properties" : { "noteIndex" : 0 }, "schema" : "https://github.com/citation-style-language/schema/raw/master/csl-citation.json"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0]</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lang w:val="en-US"/>
              </w:rPr>
              <w:t>.</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 0.016 µg/kg bw/day.</w:t>
            </w:r>
          </w:p>
          <w:p>
            <w:pPr>
              <w:pStyle w:val="Normal"/>
              <w:spacing w:lineRule="auto" w:line="240" w:before="0" w:after="0"/>
              <w:rPr/>
            </w:pPr>
            <w:r>
              <w:rPr>
                <w:rFonts w:cs="Times New Roman" w:ascii="Times New Roman" w:hAnsi="Times New Roman"/>
                <w:sz w:val="22"/>
                <w:lang w:val="en-GB"/>
              </w:rPr>
              <w:t xml:space="preserve">In addition a calculation via food intake in humans was conducted. According to Nagao </w:t>
            </w:r>
            <w:r>
              <w:rPr>
                <w:rFonts w:cs="Times New Roman" w:ascii="Times New Roman" w:hAnsi="Times New Roman"/>
                <w:i/>
                <w:sz w:val="22"/>
                <w:lang w:val="en-GB"/>
              </w:rPr>
              <w:t>et al.</w:t>
            </w:r>
            <w:r>
              <w:rPr>
                <w:rFonts w:cs="Times New Roman" w:ascii="Times New Roman" w:hAnsi="Times New Roman"/>
                <w:sz w:val="22"/>
                <w:lang w:val="en-GB"/>
              </w:rPr>
              <w:t xml:space="preserve"> </w:t>
            </w:r>
            <w:r>
              <w:fldChar w:fldCharType="begin"/>
            </w:r>
            <w:r>
              <w:rPr>
                <w:sz w:val="22"/>
                <w:rFonts w:cs="Times New Roman" w:ascii="Times New Roman" w:hAnsi="Times New Roman"/>
                <w:lang w:val="en-GB" w:eastAsia="en-US"/>
              </w:rPr>
              <w:instrText xml:space="preserve">ADDIN CSL_CITATION { "citationItems" : [ { "id" : "ITEM-1", "itemData" : { "DOI" : "10.1289/ehp.96104s3497", "ISSN" : "00916765", "PMID" : "8781372", "abstract" : "Heterocyclic amines (HCAs) are mutagens/carcinogens to which humans are exposed on almost a daily basis. 2-Amino-1-methyl-6-phenylimidazo[4,5-b]pyridine (PhlP) is the most abundant of the various carcinogenic HCAs (present at a level of 0.56 to 69.2 ng/g of cooked meat or fish), with 2-amino-3,8-dimethylimidazo[4,5-f]quinoxaline (MelQx) following it at 0.64 to 6.44 ng/g. HCAs have been found in the urine of healthy people who consume ordinary diets, while patients receiving parenteral alimentation lack, for example, PhlP and MelQx in their urine. Based on the concentrations of PhlP and MelQx in urine samples from 10 healthy volunteers, daily intake of MelQx in Japanese was calculated to be 0.3 to 3.9 micrograms/person, while that of PhlP was 0.005 to 0 micrograms. The Japanese consume more MelQx than Americans, whereas Japanese intake of PhlP was about one-third that of Americans. MelQx-DNA adducts have also detected in Japanese Kidney, colon, and rectum samples using the 32P-postlabeling method followed by identification using high-performance liquid chromatography (HPLC) analysis; the levels were 0.18, 1.8, and 1.4 per 10(9) nucleotides, respectively. In addition, we elucidated the mutational fingerprints of Phlp by analyzing Apc mutations in rat colon cancers induced by this carcinogen. Four of eight tumors had a total of five mutations in the Apc gene, four of which featured a guanine deletion from 5'-GTGGGAT-3' sequences. This specific mutation spectrum may be used as a fingerprint of PhlP in evaluating its risk potential for human colon carcinogenesis. Mutations were not found in similar 2-amino-3-methylimidazo[4,5-f]quinoline-induced colon lesions. Microsatellite instability was detected in both colon and mammary tumors induced by PhlP. The mechanisms involved in this development of microsatellite instability in PhlP. The mechanisms involved in this development of microsatellite instability in PhlP-induced cancers remain to be elucidated.", "author" : [ { "dropping-particle" : "", "family" : "Nagao", "given" : "Minako", "non-dropping-particle" : "", "parse-names" : false, "suffix" : "" }, { "dropping-particle" : "", "family" : "Wakabayashi", "given" : "Keiji", "non-dropping-particle" : "", "parse-names" : false, "suffix" : "" }, { "dropping-particle" : "", "family" : "Ushijima", "given" : "Toshikazu", "non-dropping-particle" : "", "parse-names" : false, "suffix" : "" }, { "dropping-particle" : "", "family" : "Toyota", "given" : "Minoru", "non-dropping-particle" : "", "parse-names" : false, "suffix" : "" }, { "dropping-particle" : "", "family" : "Totsuka", "given" : "Yukari", "non-dropping-particle" : "", "parse-names" : false, "suffix" : "" }, { "dropping-particle" : "", "family" : "Sugimura", "given" : "Takashi", "non-dropping-particle" : "", "parse-names" : false, "suffix" : "" } ], "container-title" : "Environmental Health Perspectives", "id" : "ITEM-1", "issue" : "SUPPL. 3", "issued" : { "date-parts" : [ [ "1996" ] ] }, "page" : "497-501", "title" : "Human exposure to carcinogenic heterocyclic amines and their mutational fingerprints in experimental animals", "type" : "paper-conference", "volume" : "104" }, "uris" : [ "http://www.mendeley.com/documents/?uuid=b8a69848-3c28-4b1b-80cf-8ff2267bf429" ] } ], "mendeley" : { "formattedCitation" : "[31]", "plainTextFormattedCitation" : "[31]", "previouslyFormattedCitation" : "[31]"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31]</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it is approximately 0.02 µg/kg bw and conversion by body surface area from humans to rats (x6.2) which gives a value of 0.1 µg/kg bw/day.</w:t>
            </w:r>
          </w:p>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Taking both calculations into account a dose of 0.05 µg/kg bw/day was sel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lang w:val="en-GB"/>
              </w:rPr>
            </w:pPr>
            <w:r>
              <w:rPr>
                <w:rFonts w:cs="Times New Roman" w:ascii="Times New Roman" w:hAnsi="Times New Roman"/>
                <w:sz w:val="22"/>
                <w:lang w:val="en-GB"/>
              </w:rPr>
              <w:t>0.05</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2"/>
                <w:lang w:val="en-GB"/>
              </w:rPr>
            </w:pPr>
            <w:r>
              <w:rPr>
                <w:rFonts w:cs="Times New Roman" w:ascii="Times New Roman" w:hAnsi="Times New Roman"/>
                <w:b/>
                <w:sz w:val="22"/>
                <w:lang w:val="en-GB"/>
              </w:rPr>
              <w:t>Total dos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2"/>
                <w:lang w:val="en-GB"/>
              </w:rPr>
            </w:pPr>
            <w:r>
              <w:rPr>
                <w:rFonts w:cs="Times New Roman" w:ascii="Times New Roman" w:hAnsi="Times New Roman"/>
                <w:b/>
                <w:sz w:val="22"/>
                <w:lang w:val="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2"/>
                <w:lang w:val="en-GB"/>
              </w:rPr>
            </w:pPr>
            <w:r>
              <w:rPr>
                <w:rFonts w:cs="Times New Roman" w:ascii="Times New Roman" w:hAnsi="Times New Roman"/>
                <w:b/>
                <w:sz w:val="22"/>
                <w:lang w:val="en-GB"/>
              </w:rPr>
            </w:r>
          </w:p>
        </w:tc>
        <w:tc>
          <w:tcPr>
            <w:tcW w:w="72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2"/>
                <w:lang w:val="en-GB"/>
              </w:rPr>
            </w:pPr>
            <w:r>
              <w:rPr>
                <w:rFonts w:cs="Times New Roman" w:ascii="Times New Roman" w:hAnsi="Times New Roman"/>
                <w:b/>
                <w:sz w:val="22"/>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2"/>
                <w:lang w:val="en-GB"/>
              </w:rPr>
            </w:pPr>
            <w:r>
              <w:rPr>
                <w:rFonts w:cs="Times New Roman" w:ascii="Times New Roman" w:hAnsi="Times New Roman"/>
                <w:b/>
                <w:sz w:val="22"/>
                <w:lang w:val="en-GB"/>
              </w:rPr>
              <w:t>160</w:t>
            </w:r>
          </w:p>
        </w:tc>
      </w:tr>
    </w:tbl>
    <w:p>
      <w:pPr>
        <w:sectPr>
          <w:footerReference w:type="default" r:id="rId2"/>
          <w:type w:val="nextPage"/>
          <w:pgSz w:orient="landscape" w:w="16838" w:h="11906"/>
          <w:pgMar w:left="1701" w:right="1701" w:gutter="0" w:header="0" w:top="1134" w:footer="709" w:bottom="1134"/>
          <w:pgNumType w:fmt="decimal"/>
          <w:formProt w:val="false"/>
          <w:textDirection w:val="lrTb"/>
          <w:docGrid w:type="default" w:linePitch="360" w:charSpace="0"/>
        </w:sectPr>
        <w:pStyle w:val="Normal"/>
        <w:spacing w:lineRule="auto" w:line="360"/>
        <w:rPr>
          <w:rFonts w:ascii="Times New Roman" w:hAnsi="Times New Roman" w:cs="Times New Roman"/>
          <w:sz w:val="28"/>
          <w:lang w:val="en-GB"/>
        </w:rPr>
      </w:pPr>
      <w:r>
        <w:rPr>
          <w:rFonts w:cs="Times New Roman" w:ascii="Times New Roman" w:hAnsi="Times New Roman"/>
          <w:sz w:val="22"/>
          <w:vertAlign w:val="superscript"/>
          <w:lang w:val="en-GB"/>
        </w:rPr>
        <w:t xml:space="preserve"># </w:t>
      </w:r>
      <w:r>
        <w:rPr>
          <w:rFonts w:cs="Times New Roman" w:ascii="Times New Roman" w:hAnsi="Times New Roman"/>
          <w:sz w:val="22"/>
          <w:lang w:val="en-GB"/>
        </w:rPr>
        <w:t xml:space="preserve">Geometric mean </w:t>
      </w:r>
      <w:r>
        <w:fldChar w:fldCharType="begin"/>
      </w:r>
      <w:r>
        <w:rPr>
          <w:sz w:val="22"/>
          <w:rFonts w:cs="Times New Roman" w:ascii="Times New Roman" w:hAnsi="Times New Roman"/>
          <w:lang w:val="en-GB" w:eastAsia="en-US"/>
        </w:rPr>
        <w:instrText xml:space="preserve">ADDIN CSL_CITATION { "citationItems" : [ { "id" : "ITEM-1", "itemData" : { "author" : [ { "dropping-particle" : "", "family" : "NHANES", "given" : "", "non-dropping-particle" : "", "parse-names" : false, "suffix" : "" } ], "id" : "ITEM-1", "issued" : { "date-parts" : [ [ "2009" ] ] }, "number-of-pages" : "1-520", "title" : "Fourth National Report on Human Exposure to Environmental Chemicals. http://www.cdc.gov/exposurereport/", "type" : "report" }, "uris" : [ "http://www.mendeley.com/documents/?uuid=971949e7-b41e-46f5-972b-b42d78c8b3f6" ] } ], "mendeley" : { "formattedCitation" : "[32]", "plainTextFormattedCitation" : "[32]", "previouslyFormattedCitation" : "[32]" }, "properties" : { "noteIndex" : 0 }, "schema" : "https://github.com/citation-style-language/schema/raw/master/csl-citation.json" }</w:instrText>
      </w:r>
      <w:r>
        <w:rPr>
          <w:rFonts w:cs="Times New Roman" w:ascii="Times New Roman" w:hAnsi="Times New Roman"/>
          <w:sz w:val="22"/>
          <w:lang w:val="en-GB" w:eastAsia="en-US"/>
        </w:rPr>
      </w:r>
      <w:r>
        <w:rPr>
          <w:sz w:val="22"/>
          <w:rFonts w:cs="Times New Roman" w:ascii="Times New Roman" w:hAnsi="Times New Roman"/>
          <w:lang w:val="en-GB" w:eastAsia="en-US"/>
        </w:rPr>
        <w:fldChar w:fldCharType="separate"/>
      </w:r>
      <w:r>
        <w:rPr>
          <w:rFonts w:cs="Times New Roman" w:ascii="Times New Roman" w:hAnsi="Times New Roman"/>
          <w:sz w:val="22"/>
          <w:lang w:val="en-GB" w:eastAsia="en-US"/>
        </w:rPr>
        <w:t>[32]</w:t>
      </w:r>
      <w:r>
        <w:rPr>
          <w:rFonts w:cs="Times New Roman" w:ascii="Times New Roman" w:hAnsi="Times New Roman"/>
          <w:sz w:val="22"/>
          <w:lang w:val="en-GB" w:eastAsia="en-US"/>
        </w:rPr>
      </w:r>
      <w:r>
        <w:rPr>
          <w:sz w:val="22"/>
          <w:rFonts w:cs="Times New Roman" w:ascii="Times New Roman" w:hAnsi="Times New Roman"/>
          <w:lang w:val="en-GB" w:eastAsia="en-US"/>
        </w:rPr>
        <w:fldChar w:fldCharType="end"/>
      </w:r>
      <w:r>
        <w:rPr>
          <w:rFonts w:cs="Times New Roman" w:ascii="Times New Roman" w:hAnsi="Times New Roman"/>
          <w:sz w:val="22"/>
          <w:lang w:val="en-GB"/>
        </w:rPr>
        <w:t xml:space="preserve">. </w:t>
      </w:r>
      <w:r>
        <w:rPr>
          <w:rFonts w:cs="Times New Roman" w:ascii="Times New Roman" w:hAnsi="Times New Roman"/>
          <w:sz w:val="22"/>
          <w:vertAlign w:val="superscript"/>
          <w:lang w:val="en-GB"/>
        </w:rPr>
        <w:t>&amp;</w:t>
      </w:r>
      <w:r>
        <w:rPr>
          <w:rFonts w:cs="Times New Roman" w:ascii="Times New Roman" w:hAnsi="Times New Roman"/>
          <w:sz w:val="22"/>
          <w:lang w:val="en-GB"/>
        </w:rPr>
        <w:t xml:space="preserve"> The calculations for Benzophenone-3 serves as an example. For most other chemicals a similar calculation was conducted. Only the reference used with the dose given to a given species (value A) and the urine/plasma concentration (value B) are given for these chemicals</w:t>
      </w:r>
    </w:p>
    <w:p>
      <w:pPr>
        <w:pStyle w:val="Normal"/>
        <w:widowControl w:val="false"/>
        <w:autoSpaceDE w:val="false"/>
        <w:spacing w:lineRule="auto" w:line="240"/>
        <w:ind w:left="640" w:hanging="640"/>
        <w:rPr>
          <w:rFonts w:ascii="Times New Roman" w:hAnsi="Times New Roman" w:cs="Times New Roman"/>
          <w:sz w:val="36"/>
          <w:szCs w:val="24"/>
        </w:rPr>
      </w:pPr>
      <w:r>
        <w:rPr>
          <w:rFonts w:cs="Times New Roman" w:ascii="Times New Roman" w:hAnsi="Times New Roman"/>
          <w:sz w:val="36"/>
          <w:szCs w:val="24"/>
        </w:rPr>
        <w:t>References</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 xml:space="preserve">1. </w:t>
        <w:tab/>
        <w:t>Berger FI, Feld J, Bertow D, Eisenbrand G, Fricker G, Gerhardt N, et al. Biological effects of acrylamide after daily ingestion of various foods in comparison to water: A study in rats. Mol Nutr Food Res. 2011;55: 387–399. doi:10.1002/mnfr.201000234</w:t>
      </w:r>
      <w:r>
        <w:rPr>
          <w:rFonts w:cs="Times New Roman" w:ascii="Times New Roman" w:hAnsi="Times New Roman"/>
          <w:sz w:val="24"/>
          <w:szCs w:val="24"/>
          <w:lang w:val="en-US" w:eastAsia="en-US"/>
        </w:rPr>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w:t>
        <w:tab/>
        <w:t>Kadry AM, Okereke CS, Abdel-Rahman MS, Friedman MA, Davis RA. Pharmacokinetics of benzophenone-3 after oral exposure in male rats. J Appl Toxicol. 1995;15: 97–102. doi:10.1002/jat.2550150207</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w:t>
        <w:tab/>
        <w:t>Wan HT, Leung PY, Zhao YG, Wei X, Wong MH, Wong CKC. Blood plasma concentrations of endocrine disrupting chemicals in Hong Kong populations. J Hazard Mater. 2013;261: 763–769. doi:10.1016/j.jhazmat.2013.01.034</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4. </w:t>
        <w:tab/>
        <w:t>Upmeier A, Degen H, Diel P, Michna H. Toxicokinetics of bisphenol A in female DA / Han rats after a single i . v . and oral administration. Arch Toxicol. 2000;74: 1996–2001. doi:10.1007/s002040000144</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5. </w:t>
        <w:tab/>
        <w:t>Sandborgh-Englund G, Adolfsson-Erici M, Odham G, Ekstrand J. Pharmacokinetics of triclosan following oral ingestion in humans. Journal of toxicology and environmental health. Part A. 2006. doi:10.1080/15287390600631706</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6. </w:t>
        <w:tab/>
        <w:t>Reagan-Shaw S, Nihal M, Ahmad N. Dose translation from animal to human studies revisited. FASEB J. 2007/10/19 ed. 2008;22: 659–661. doi:10.1096/fj.07-9574LSF</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7. </w:t>
        <w:tab/>
        <w:t>Rodricks J V, Swenberg JA, Borzelleca JF, Maronpot RR, Shipp AM. Triclosan: a critical review of the experimental data and development of margins of safety for consumer products. Crit Rev Toxicol. 2010;40: 422–484. doi:10.3109/10408441003667514</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8. </w:t>
        <w:tab/>
        <w:t>Nakao T, Ushiyama K, Kabashima J, Nagai F, Nakagawa A, Ohno T, et al. The metabolic profile of sodium o-phenylphenate after subchronic oral administration to rats. Food Chem Toxicol. 1983;21: 325–329. doi:10.1016/0278-6915(83)90068-6</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9. </w:t>
        <w:tab/>
        <w:t>Ohno Y, Kawanishi T, Takahashi A, Nakaura S, Kawashima K, Tanaka S, et al. Comparisons of the toxicokinetic parameters in rats determined for low and high dose of gamma-chlordane. J Toxicol Sci. 1986;11: 111–123. doi:10.2131/jts.11.111</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0. </w:t>
        <w:tab/>
        <w:t>Leavens TL, Sparrow BR, Devito MJ. Lack of antiandrogenic effects in adult male rats following acute exposure to 2,2-bis(4-chlorophenyl)-1,1-dichloroethylene (p,p???-DDE). Toxicology. 2002;174: 69–78. doi:10.1016/S0300-483X(02)00072-0</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1. </w:t>
        <w:tab/>
        <w:t xml:space="preserve">Baliková M, Kohlicek J, Rybka K. Chlorinated phenols as metabolites of lindane. Evaluation of the degree of conjugation in rat urine. J Anal Toxicol. 13: 27–30.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2. </w:t>
        <w:tab/>
        <w:t>Smith JN, Campbell JA, Busby-Hjerpe AL, Lee S, Poet TS, Barr DB, et al. Comparative chlorpyrifos pharmacokinetics via multiple routes of exposure and vehicles of administration in the adult rat. Toxicology. 2009;261: 47–58. doi:10.1016/j.tox.2009.04.041</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3. </w:t>
        <w:tab/>
        <w:t>Crayford J V, Hutson DH. The metabolism of 3-phenoxybenzoic acid and its glucoside conjugate in rats. Xenobiotica. 1980;10: 355–364. doi:10.3109/00498258009033768</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4. </w:t>
        <w:tab/>
        <w:t>Naranmandura H, Suzuki N, Iwata K, Hirano S, Suzuki KT. Arsenic metabolism and thioarsenicals in hamsters and rats. Chem Res Toxicol. 2007;20: 616–624. doi:10.1021/tx700038x</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5. </w:t>
        <w:tab/>
        <w:t>Gonzalez-Reimers E, Rodriguez-Moreno F, Martinez-Riera A, Mas-Pascual A, Delgado-Ureta E, Galindo-Martin L, et al. Relative and combined effects of ethanol and protein deficiency on strontium and barium bone content and fecal and urinary excretion. Biological trace element research. 1999. doi:10.1007/BF02784395</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6. </w:t>
        <w:tab/>
        <w:t>Eklund G, Petersson Grawé K, Oskarsson A. Bioavailability of cadmium from infant diets in newborn rats. Arch Toxicol. 2001;75: 522–530. doi:10.1007/s00204-001-0280-z</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7. </w:t>
        <w:tab/>
        <w:t>HOOD SL, COMAR CL. Metabolism of cesium-137 in rats and farm animals. Arch Biochem Biophys. 1953;45: 423–433. doi:10.1016/S0003-9861(53)80018-4</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8. </w:t>
        <w:tab/>
        <w:t>Firriolo JM, Ayala-Fierro F, Sipes IG, Carter DE. Absorption and disposition of cobalt naphthenate in rats after a single oral dose. J Toxicol Environ Health A. 1999;58: 383–395. doi:10.1080/009841099157223</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9. </w:t>
        <w:tab/>
        <w:t>Victery W, Miller CR, Zhu SY, Goyer RA. Effect of different levels and periods of lead exposure on tissue levels and excretion of lead, zinc, and calcium in the rat. Toxicol Sci. 1987;8: 506–516. doi:10.1093/toxsci/8.4.506</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0. </w:t>
        <w:tab/>
        <w:t xml:space="preserve">Burk RF, Jordan HE, Kiker KW. Some effects of selenium status on inorganic mercury metabolism in the rat. Toxicol Appl Pharmacol. 1977;40: 71–82.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1. </w:t>
        <w:tab/>
        <w:t>Pedro A, Lehmann F, Favari L. Acute thallium intoxication: kinetic study of the relative efficacy of several antidotal treatments in rats. Arch Toxicol. 1985;57: 56–60. doi:10.1007/BF00286576</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2. </w:t>
        <w:tab/>
        <w:t>Hadrup N, Pedersen M, Skov K, Hansen NL, Berthelsen LO, Kongsbak K, et al. Perfluorononanoic acid in combination with 14 chemicals exerts low-dose mixture effects in rats. Arch Toxicol. 2015/01/16 ed. 2015; doi:10.1007/s00204-015-1452-6</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3. </w:t>
        <w:tab/>
        <w:t>COT. COT STATEMENT ON DIETARY EXPOSURE TO PHTHALATES – DATA FROM THE TOTAL DIET STUDY (TDS). 2010. doi:http://cot.food.gov.uk/sites/default/files/cot/cotstatementphthalates201104.pdf</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4. </w:t>
        <w:tab/>
        <w:t>HERA. HERA Risk Assessment of AHTN (6-Acetyl-1,1,2,4,4,7-hexamethyltetraline). http://www.heraproject.com/files/28-hh-04-pcm ahtn hera human health discl ed2.pdf [Internet]. 2004. Available: http://www.heraproject.com/files/28-hh-04-pcm ahtn hera human health discl ed2.pdf</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5. </w:t>
        <w:tab/>
        <w:t>Bakker M, Baars A, Baumann R, Boon P, Hoogerbrugge R. Indicator PCBs in foodstuffs: occurrence and dietary intake in The Netherlands at the end of the 20th century. http://rivm.openrepository.com/rivm/bitstream/10029/9046/1/639102025.pdf [Internet]. 2003. Available: http://rivm.openrepository.com/rivm/bitstream/10029/9046/1/639102025.pdf</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6. </w:t>
        <w:tab/>
        <w:t>Bergman A, Klasson-Wehler E, Kuroki H. Selective retention of hydroxylated PCB metabolites in blood. Environ Health Perspect. 1994;102: 464–469. doi:10.1289/ehp.94102464</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7. </w:t>
        <w:tab/>
        <w:t xml:space="preserve">Hurst CH, DeVito MJ, Setzer RW, Birnbaum LS. Acute administration of 2,3,7,8-tetrachlorodibenzo-p-dioxin (TCDD) in pregnant Long Evans rats: association of measured tissue concentrations with developmental effects. Toxicol Sci. 2000;53: 411–420.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8. </w:t>
        <w:tab/>
        <w:t xml:space="preserve">Ramesh A, Inyang F, Hood DB, Archibong AE, Knuckles ME, Nyanda AM. Metabolism, bioavailability, and toxicokinetics of benzo(alpha)pyrene in F-344 rats following oral administration. Exp Toxicol Pathol. 2001;53: 275–290.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9. </w:t>
        <w:tab/>
        <w:t>Wakabayashi K, Ushiyama H, Takahashi M, Nukaya H, Kim SB, Hirose M, et al. Exposure to heterocyclic amines. Environmental Health Perspectives. 1993. pp. 129–134. doi:10.1289/ehp.9399129</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0. </w:t>
        <w:tab/>
        <w:t>Gerbl U, Cichna M, Zsivkovits M, Knasmüller S, Sontag G. Determination of heterocyclic aromatic amines in beef extract, cooked meat and rat urine by liquid chromatography with coulometric electrode array detection. J Chromatogr B Anal Technol Biomed Life Sci. 2004;802: 107–113. doi:10.1016/j.jchromb.2003.10.063</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31. </w:t>
        <w:tab/>
        <w:t>Nagao M, Wakabayashi K, Ushijima T, Toyota M, Totsuka Y, Sugimura T. Human exposure to carcinogenic heterocyclic amines and their mutational fingerprints in experimental animals. Environmental Health Perspectives. 1996. pp. 497–501. doi:10.1289/ehp.96104s3497</w:t>
      </w:r>
    </w:p>
    <w:p>
      <w:pPr>
        <w:pStyle w:val="Normal"/>
        <w:widowControl w:val="false"/>
        <w:autoSpaceDE w:val="false"/>
        <w:spacing w:lineRule="auto" w:line="24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32. </w:t>
        <w:tab/>
        <w:t>NHANES. Fourth National Report on Human Exposure to Environmental Chemicals. http://www.cdc.gov/exposurereport/ [Internet]. 2009. Available: http://www.cdc.gov/exposurereport/</w:t>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footerReference w:type="default" r:id="rId3"/>
      <w:type w:val="nextPage"/>
      <w:pgSz w:w="11906" w:h="16838"/>
      <w:pgMar w:left="1134" w:right="1134"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p>
    <w:pPr>
      <w:pStyle w:val="Normal"/>
      <w:widowControl/>
      <w:bidi w:val="0"/>
      <w:spacing w:lineRule="auto" w:line="276"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p>
    <w:pPr>
      <w:pStyle w:val="Normal"/>
      <w:widowControl/>
      <w:bidi w:val="0"/>
      <w:spacing w:lineRule="auto" w:line="276" w:before="0" w:after="200"/>
      <w:rPr/>
    </w:pPr>
    <w:r>
      <w:rPr/>
    </w:r>
  </w:p>
</w:ftr>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0"/>
      <w:szCs w:val="22"/>
      <w:lang w:val="da-DK"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andardskrifttypeiafsnit">
    <w:name w:val="Standardskrifttype i afsnit"/>
    <w:qFormat/>
    <w:rPr/>
  </w:style>
  <w:style w:type="character" w:styleId="LineNumbering">
    <w:name w:val="Line Number"/>
    <w:basedOn w:val="Standardskrifttypeiafsnit"/>
    <w:rPr/>
  </w:style>
  <w:style w:type="character" w:styleId="Kommentarhenvisning">
    <w:name w:val="Kommentarhenvisning"/>
    <w:qFormat/>
    <w:rPr>
      <w:sz w:val="16"/>
      <w:szCs w:val="16"/>
    </w:rPr>
  </w:style>
  <w:style w:type="character" w:styleId="KommentartekstTegn">
    <w:name w:val="Kommentartekst Tegn"/>
    <w:qFormat/>
    <w:rPr>
      <w:szCs w:val="20"/>
    </w:rPr>
  </w:style>
  <w:style w:type="character" w:styleId="KommentaremneTegn">
    <w:name w:val="Kommentaremne Tegn"/>
    <w:qFormat/>
    <w:rPr>
      <w:b/>
      <w:bCs/>
      <w:szCs w:val="20"/>
    </w:rPr>
  </w:style>
  <w:style w:type="character" w:styleId="MarkeringsbobletekstTegn">
    <w:name w:val="Markeringsbobletekst Tegn"/>
    <w:qFormat/>
    <w:rPr>
      <w:rFonts w:ascii="Tahoma" w:hAnsi="Tahoma" w:cs="Tahoma"/>
      <w:sz w:val="16"/>
      <w:szCs w:val="16"/>
    </w:rPr>
  </w:style>
  <w:style w:type="character" w:styleId="SidehovedTegn">
    <w:name w:val="Sidehoved Tegn"/>
    <w:basedOn w:val="Standardskrifttypeiafsnit"/>
    <w:qFormat/>
    <w:rPr/>
  </w:style>
  <w:style w:type="character" w:styleId="SidefodTegn">
    <w:name w:val="Sidefod Tegn"/>
    <w:basedOn w:val="Standardskrifttypeiafsni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kst">
    <w:name w:val="Kommentartekst"/>
    <w:basedOn w:val="Normal"/>
    <w:qFormat/>
    <w:pPr>
      <w:spacing w:lineRule="auto" w:line="240"/>
    </w:pPr>
    <w:rPr>
      <w:szCs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2T10:35:00Z</dcterms:created>
  <dc:creator>Niels Hadrup</dc:creator>
  <dc:description/>
  <cp:keywords/>
  <dc:language>en-US</dc:language>
  <cp:lastModifiedBy>Niels Hadrup</cp:lastModifiedBy>
  <cp:lastPrinted>2015-06-22T09:57:00Z</cp:lastPrinted>
  <dcterms:modified xsi:type="dcterms:W3CDTF">2016-05-18T16:4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plos-one</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chicago-author-date</vt:lpwstr>
  </property>
  <property fmtid="{D5CDD505-2E9C-101B-9397-08002B2CF9AE}" pid="9" name="Mendeley Recent Style Id 2_1">
    <vt:lpwstr>http://www.zotero.org/styles/harvard1</vt:lpwstr>
  </property>
  <property fmtid="{D5CDD505-2E9C-101B-9397-08002B2CF9AE}" pid="10" name="Mendeley Recent Style Id 3_1">
    <vt:lpwstr>http://www.zotero.org/styles/ieee</vt:lpwstr>
  </property>
  <property fmtid="{D5CDD505-2E9C-101B-9397-08002B2CF9AE}" pid="11" name="Mendeley Recent Style Id 4_1">
    <vt:lpwstr>http://www.zotero.org/styles/modern-humanities-research-association</vt:lpwstr>
  </property>
  <property fmtid="{D5CDD505-2E9C-101B-9397-08002B2CF9AE}" pid="12" name="Mendeley Recent Style Id 5_1">
    <vt:lpwstr>http://www.zotero.org/styles/plos-one</vt:lpwstr>
  </property>
  <property fmtid="{D5CDD505-2E9C-101B-9397-08002B2CF9AE}" pid="13" name="Mendeley Recent Style Id 6_1">
    <vt:lpwstr>http://www.zotero.org/styles/peerj</vt:lpwstr>
  </property>
  <property fmtid="{D5CDD505-2E9C-101B-9397-08002B2CF9AE}" pid="14" name="Mendeley Recent Style Id 7_1">
    <vt:lpwstr>http://www.zotero.org/styles/regulatory-toxicology-and-pharmacology</vt:lpwstr>
  </property>
  <property fmtid="{D5CDD505-2E9C-101B-9397-08002B2CF9AE}" pid="15" name="Mendeley Recent Style Id 8_1">
    <vt:lpwstr>http://www.zotero.org/styles/vancouver-author-date</vt:lpwstr>
  </property>
  <property fmtid="{D5CDD505-2E9C-101B-9397-08002B2CF9AE}" pid="16" name="Mendeley Recent Style Id 9_1">
    <vt:lpwstr>http://www.zotero.org/styles/vancouver-brackets</vt:lpwstr>
  </property>
  <property fmtid="{D5CDD505-2E9C-101B-9397-08002B2CF9AE}" pid="17" name="Mendeley Recent Style Name 0_1">
    <vt:lpwstr>American Psychological Association 6th edition</vt:lpwstr>
  </property>
  <property fmtid="{D5CDD505-2E9C-101B-9397-08002B2CF9AE}" pid="18" name="Mendeley Recent Style Name 1_1">
    <vt:lpwstr>Chicago Manual of Style 16th edition (author-date)</vt:lpwstr>
  </property>
  <property fmtid="{D5CDD505-2E9C-101B-9397-08002B2CF9AE}" pid="19" name="Mendeley Recent Style Name 2_1">
    <vt:lpwstr>Harvard Reference format 1 (author-date)</vt:lpwstr>
  </property>
  <property fmtid="{D5CDD505-2E9C-101B-9397-08002B2CF9AE}" pid="20" name="Mendeley Recent Style Name 3_1">
    <vt:lpwstr>IEEE</vt:lpwstr>
  </property>
  <property fmtid="{D5CDD505-2E9C-101B-9397-08002B2CF9AE}" pid="21" name="Mendeley Recent Style Name 4_1">
    <vt:lpwstr>Modern Humanities Research Association 3rd edition (note with bibliography)</vt:lpwstr>
  </property>
  <property fmtid="{D5CDD505-2E9C-101B-9397-08002B2CF9AE}" pid="22" name="Mendeley Recent Style Name 5_1">
    <vt:lpwstr>PLOS ONE</vt:lpwstr>
  </property>
  <property fmtid="{D5CDD505-2E9C-101B-9397-08002B2CF9AE}" pid="23" name="Mendeley Recent Style Name 6_1">
    <vt:lpwstr>PeerJ</vt:lpwstr>
  </property>
  <property fmtid="{D5CDD505-2E9C-101B-9397-08002B2CF9AE}" pid="24" name="Mendeley Recent Style Name 7_1">
    <vt:lpwstr>Regulatory Toxicology and Pharmacology</vt:lpwstr>
  </property>
  <property fmtid="{D5CDD505-2E9C-101B-9397-08002B2CF9AE}" pid="25" name="Mendeley Recent Style Name 8_1">
    <vt:lpwstr>Vancouver (author-date)</vt:lpwstr>
  </property>
  <property fmtid="{D5CDD505-2E9C-101B-9397-08002B2CF9AE}" pid="26" name="Mendeley Recent Style Name 9_1">
    <vt:lpwstr>Vancouver (brackets)</vt:lpwstr>
  </property>
  <property fmtid="{D5CDD505-2E9C-101B-9397-08002B2CF9AE}" pid="27" name="Mendeley User Name_1">
    <vt:lpwstr>niels.hadrup@gmail.com@www.mendeley.com</vt:lpwstr>
  </property>
</Properties>
</file>